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3D40A" w14:textId="64018367" w:rsidR="002540BE" w:rsidRPr="00905EE4" w:rsidRDefault="00247BF0" w:rsidP="00C8168D">
      <w:pPr>
        <w:pStyle w:val="H1NoSpace"/>
        <w:spacing w:line="480" w:lineRule="auto"/>
        <w:rPr>
          <w:rFonts w:cs="Helvetica"/>
          <w:color w:val="000000" w:themeColor="text1"/>
        </w:rPr>
      </w:pPr>
      <w:r w:rsidRPr="00905EE4">
        <w:rPr>
          <w:rFonts w:cs="Helvetica"/>
          <w:color w:val="000000" w:themeColor="text1"/>
        </w:rPr>
        <w:t xml:space="preserve">Nomenclature </w:t>
      </w:r>
      <w:r>
        <w:rPr>
          <w:rFonts w:cs="Helvetica"/>
          <w:color w:val="000000" w:themeColor="text1"/>
        </w:rPr>
        <w:t>a</w:t>
      </w:r>
      <w:r w:rsidRPr="00905EE4">
        <w:rPr>
          <w:rFonts w:cs="Helvetica"/>
          <w:color w:val="000000" w:themeColor="text1"/>
        </w:rPr>
        <w:t>nd Acronyms</w:t>
      </w:r>
    </w:p>
    <w:p w14:paraId="721A57C6" w14:textId="77777777" w:rsidR="001D203D" w:rsidRPr="00905EE4" w:rsidRDefault="001D203D" w:rsidP="00C8168D">
      <w:pPr>
        <w:pStyle w:val="H1NoSpace"/>
        <w:spacing w:line="480" w:lineRule="auto"/>
        <w:rPr>
          <w:rFonts w:cs="Helvetica"/>
          <w:color w:val="000000" w:themeColor="text1"/>
        </w:rPr>
      </w:pPr>
    </w:p>
    <w:p w14:paraId="77A64674" w14:textId="291B03ED" w:rsidR="001D203D" w:rsidRPr="00905EE4" w:rsidRDefault="00247BF0" w:rsidP="00C8168D">
      <w:pPr>
        <w:pStyle w:val="H1NoSpace"/>
        <w:spacing w:line="480" w:lineRule="auto"/>
        <w:rPr>
          <w:rFonts w:cs="Helvetica"/>
          <w:color w:val="000000" w:themeColor="text1"/>
        </w:rPr>
      </w:pPr>
      <w:r w:rsidRPr="00905EE4">
        <w:rPr>
          <w:rFonts w:cs="Helvetica"/>
          <w:color w:val="000000" w:themeColor="text1"/>
        </w:rPr>
        <w:t>Acrony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4095"/>
      </w:tblGrid>
      <w:tr w:rsidR="002D742F" w:rsidRPr="00905EE4" w14:paraId="4F3214D3" w14:textId="77777777" w:rsidTr="00445610">
        <w:tc>
          <w:tcPr>
            <w:tcW w:w="727" w:type="dxa"/>
          </w:tcPr>
          <w:p w14:paraId="6928E01A" w14:textId="79EF9538" w:rsidR="002D742F" w:rsidRPr="00905EE4" w:rsidRDefault="002D742F" w:rsidP="002D742F">
            <w:pPr>
              <w:pStyle w:val="H1NoSpace"/>
              <w:spacing w:line="480" w:lineRule="auto"/>
              <w:rPr>
                <w:rFonts w:cs="Helvetica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BSC</w:t>
            </w:r>
          </w:p>
        </w:tc>
        <w:tc>
          <w:tcPr>
            <w:tcW w:w="4095" w:type="dxa"/>
          </w:tcPr>
          <w:p w14:paraId="602A3B4E" w14:textId="6467085B" w:rsidR="002D742F" w:rsidRPr="00905EE4" w:rsidRDefault="002D742F" w:rsidP="002D742F">
            <w:pPr>
              <w:pStyle w:val="H1NoSpace"/>
              <w:spacing w:line="480" w:lineRule="auto"/>
              <w:rPr>
                <w:rFonts w:cs="Helvetica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Back-Stepping Controller</w:t>
            </w:r>
          </w:p>
        </w:tc>
      </w:tr>
      <w:tr w:rsidR="00917ED0" w:rsidRPr="00905EE4" w14:paraId="583C9251" w14:textId="77777777" w:rsidTr="00445610">
        <w:tc>
          <w:tcPr>
            <w:tcW w:w="727" w:type="dxa"/>
          </w:tcPr>
          <w:p w14:paraId="6BC5BE06" w14:textId="03CB0679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CG</w:t>
            </w:r>
          </w:p>
        </w:tc>
        <w:tc>
          <w:tcPr>
            <w:tcW w:w="4095" w:type="dxa"/>
          </w:tcPr>
          <w:p w14:paraId="1C17CDBD" w14:textId="1EC40D8D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Center of Gravity</w:t>
            </w:r>
          </w:p>
        </w:tc>
      </w:tr>
      <w:tr w:rsidR="00917ED0" w:rsidRPr="00905EE4" w14:paraId="221681D7" w14:textId="77777777" w:rsidTr="00445610">
        <w:tc>
          <w:tcPr>
            <w:tcW w:w="727" w:type="dxa"/>
          </w:tcPr>
          <w:p w14:paraId="64254FFC" w14:textId="62489989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CV</w:t>
            </w:r>
          </w:p>
        </w:tc>
        <w:tc>
          <w:tcPr>
            <w:tcW w:w="4095" w:type="dxa"/>
          </w:tcPr>
          <w:p w14:paraId="067A6F8F" w14:textId="16370945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Center of Volume</w:t>
            </w:r>
          </w:p>
        </w:tc>
      </w:tr>
      <w:tr w:rsidR="00917ED0" w:rsidRPr="00905EE4" w14:paraId="660A9C7F" w14:textId="77777777" w:rsidTr="00445610">
        <w:tc>
          <w:tcPr>
            <w:tcW w:w="727" w:type="dxa"/>
          </w:tcPr>
          <w:p w14:paraId="32C34188" w14:textId="02CC1416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CPU</w:t>
            </w:r>
          </w:p>
        </w:tc>
        <w:tc>
          <w:tcPr>
            <w:tcW w:w="4095" w:type="dxa"/>
          </w:tcPr>
          <w:p w14:paraId="07B5D720" w14:textId="6A2B39BA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Central Processing Unit</w:t>
            </w:r>
          </w:p>
        </w:tc>
      </w:tr>
      <w:tr w:rsidR="00917ED0" w:rsidRPr="00905EE4" w14:paraId="1D90FDA5" w14:textId="77777777" w:rsidTr="00445610">
        <w:tc>
          <w:tcPr>
            <w:tcW w:w="727" w:type="dxa"/>
          </w:tcPr>
          <w:p w14:paraId="53D0A846" w14:textId="0635EEE1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DOF</w:t>
            </w:r>
          </w:p>
        </w:tc>
        <w:tc>
          <w:tcPr>
            <w:tcW w:w="4095" w:type="dxa"/>
          </w:tcPr>
          <w:p w14:paraId="06D46771" w14:textId="5E19DF0A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Degree Of Freedom</w:t>
            </w:r>
          </w:p>
        </w:tc>
      </w:tr>
      <w:tr w:rsidR="00917ED0" w:rsidRPr="00905EE4" w14:paraId="1AE4D4EA" w14:textId="77777777" w:rsidTr="00445610">
        <w:tc>
          <w:tcPr>
            <w:tcW w:w="727" w:type="dxa"/>
          </w:tcPr>
          <w:p w14:paraId="473CDD86" w14:textId="0D252E6A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EKF</w:t>
            </w:r>
          </w:p>
        </w:tc>
        <w:tc>
          <w:tcPr>
            <w:tcW w:w="4095" w:type="dxa"/>
          </w:tcPr>
          <w:p w14:paraId="050B3B0B" w14:textId="667256EC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Extended Kalman Filter</w:t>
            </w:r>
          </w:p>
        </w:tc>
      </w:tr>
      <w:tr w:rsidR="00917ED0" w:rsidRPr="00905EE4" w14:paraId="4E3F0F45" w14:textId="77777777" w:rsidTr="00445610">
        <w:tc>
          <w:tcPr>
            <w:tcW w:w="727" w:type="dxa"/>
          </w:tcPr>
          <w:p w14:paraId="4CCD82F3" w14:textId="7E938A12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GPS</w:t>
            </w:r>
          </w:p>
        </w:tc>
        <w:tc>
          <w:tcPr>
            <w:tcW w:w="4095" w:type="dxa"/>
          </w:tcPr>
          <w:p w14:paraId="03256FCF" w14:textId="7D24C993" w:rsidR="00917ED0" w:rsidRPr="00905EE4" w:rsidRDefault="00917ED0" w:rsidP="00917ED0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Global Positioning System</w:t>
            </w:r>
          </w:p>
        </w:tc>
      </w:tr>
      <w:tr w:rsidR="00DB3C56" w:rsidRPr="00905EE4" w14:paraId="3B518873" w14:textId="77777777" w:rsidTr="00445610">
        <w:tc>
          <w:tcPr>
            <w:tcW w:w="727" w:type="dxa"/>
          </w:tcPr>
          <w:p w14:paraId="14EC280D" w14:textId="3CDABFB5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IMU</w:t>
            </w:r>
          </w:p>
        </w:tc>
        <w:tc>
          <w:tcPr>
            <w:tcW w:w="4095" w:type="dxa"/>
          </w:tcPr>
          <w:p w14:paraId="42C9305F" w14:textId="2EF959BF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Inertial Measurement Unit</w:t>
            </w:r>
          </w:p>
        </w:tc>
      </w:tr>
      <w:tr w:rsidR="009B68AD" w:rsidRPr="00905EE4" w14:paraId="04539B6D" w14:textId="77777777" w:rsidTr="00445610">
        <w:tc>
          <w:tcPr>
            <w:tcW w:w="727" w:type="dxa"/>
          </w:tcPr>
          <w:p w14:paraId="2059AD17" w14:textId="290D9EDD" w:rsidR="009B68AD" w:rsidRPr="00905EE4" w:rsidRDefault="009B68AD" w:rsidP="009B68A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NMPC</w:t>
            </w:r>
          </w:p>
        </w:tc>
        <w:tc>
          <w:tcPr>
            <w:tcW w:w="4095" w:type="dxa"/>
          </w:tcPr>
          <w:p w14:paraId="2B520341" w14:textId="0A944327" w:rsidR="009B68AD" w:rsidRPr="00905EE4" w:rsidRDefault="009B68AD" w:rsidP="009B68A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Nonlinear Model Predictive Controller</w:t>
            </w:r>
          </w:p>
        </w:tc>
      </w:tr>
      <w:tr w:rsidR="009B68AD" w:rsidRPr="00905EE4" w14:paraId="1FAE232D" w14:textId="77777777" w:rsidTr="00445610">
        <w:tc>
          <w:tcPr>
            <w:tcW w:w="727" w:type="dxa"/>
          </w:tcPr>
          <w:p w14:paraId="1B0F2B4F" w14:textId="74E0F1DA" w:rsidR="009B68AD" w:rsidRPr="00905EE4" w:rsidRDefault="009B68AD" w:rsidP="009B68A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NED</w:t>
            </w:r>
          </w:p>
        </w:tc>
        <w:tc>
          <w:tcPr>
            <w:tcW w:w="4095" w:type="dxa"/>
          </w:tcPr>
          <w:p w14:paraId="2FFD3384" w14:textId="74AB2B5B" w:rsidR="009B68AD" w:rsidRPr="00905EE4" w:rsidRDefault="009B68AD" w:rsidP="009B68A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North East Down</w:t>
            </w:r>
          </w:p>
        </w:tc>
      </w:tr>
      <w:tr w:rsidR="00DB3C56" w:rsidRPr="00905EE4" w14:paraId="1D2F30D9" w14:textId="77777777" w:rsidTr="00445610">
        <w:tc>
          <w:tcPr>
            <w:tcW w:w="727" w:type="dxa"/>
          </w:tcPr>
          <w:p w14:paraId="553C9941" w14:textId="6A3B14EC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ROVs</w:t>
            </w:r>
          </w:p>
        </w:tc>
        <w:tc>
          <w:tcPr>
            <w:tcW w:w="4095" w:type="dxa"/>
          </w:tcPr>
          <w:p w14:paraId="10D02BDB" w14:textId="779E91F9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Remotely Operated Underwater Vehicles</w:t>
            </w:r>
          </w:p>
        </w:tc>
      </w:tr>
      <w:tr w:rsidR="00DB3C56" w:rsidRPr="00905EE4" w14:paraId="4773C702" w14:textId="77777777" w:rsidTr="00445610">
        <w:tc>
          <w:tcPr>
            <w:tcW w:w="727" w:type="dxa"/>
          </w:tcPr>
          <w:p w14:paraId="746BC80A" w14:textId="3F0DD6B5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SMC</w:t>
            </w:r>
          </w:p>
        </w:tc>
        <w:tc>
          <w:tcPr>
            <w:tcW w:w="4095" w:type="dxa"/>
          </w:tcPr>
          <w:p w14:paraId="65E619AC" w14:textId="10F2A3D1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Sliding Mode Controller</w:t>
            </w:r>
          </w:p>
        </w:tc>
      </w:tr>
      <w:tr w:rsidR="00DB3C56" w:rsidRPr="00905EE4" w14:paraId="1B5B6734" w14:textId="77777777" w:rsidTr="00445610">
        <w:tc>
          <w:tcPr>
            <w:tcW w:w="727" w:type="dxa"/>
          </w:tcPr>
          <w:p w14:paraId="29C49883" w14:textId="373232E5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ETT</w:t>
            </w:r>
          </w:p>
        </w:tc>
        <w:tc>
          <w:tcPr>
            <w:tcW w:w="4095" w:type="dxa"/>
          </w:tcPr>
          <w:p w14:paraId="761B9621" w14:textId="1BD758EE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niversity of Engineering and Technology, Taxila</w:t>
            </w:r>
          </w:p>
        </w:tc>
      </w:tr>
      <w:tr w:rsidR="00DB3C56" w:rsidRPr="00905EE4" w14:paraId="2EC35BE2" w14:textId="77777777" w:rsidTr="00445610">
        <w:tc>
          <w:tcPr>
            <w:tcW w:w="727" w:type="dxa"/>
          </w:tcPr>
          <w:p w14:paraId="3F5AE38C" w14:textId="2F7B5EDB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AV</w:t>
            </w:r>
          </w:p>
        </w:tc>
        <w:tc>
          <w:tcPr>
            <w:tcW w:w="4095" w:type="dxa"/>
          </w:tcPr>
          <w:p w14:paraId="1CD83DB0" w14:textId="2AF2BA79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nmanned Aerial Vehicle</w:t>
            </w:r>
          </w:p>
        </w:tc>
      </w:tr>
      <w:tr w:rsidR="00DB3C56" w:rsidRPr="00905EE4" w14:paraId="132BB698" w14:textId="77777777" w:rsidTr="00445610">
        <w:tc>
          <w:tcPr>
            <w:tcW w:w="727" w:type="dxa"/>
          </w:tcPr>
          <w:p w14:paraId="3B1FB753" w14:textId="3CE86F4D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T</w:t>
            </w:r>
          </w:p>
        </w:tc>
        <w:tc>
          <w:tcPr>
            <w:tcW w:w="4095" w:type="dxa"/>
          </w:tcPr>
          <w:p w14:paraId="4AC8C49E" w14:textId="3C02B16B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nscented Transformation</w:t>
            </w:r>
          </w:p>
        </w:tc>
      </w:tr>
      <w:tr w:rsidR="00DB3C56" w:rsidRPr="00905EE4" w14:paraId="4CE07F1F" w14:textId="77777777" w:rsidTr="00445610">
        <w:tc>
          <w:tcPr>
            <w:tcW w:w="727" w:type="dxa"/>
          </w:tcPr>
          <w:p w14:paraId="51405AC9" w14:textId="4E5D248C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KF</w:t>
            </w:r>
          </w:p>
        </w:tc>
        <w:tc>
          <w:tcPr>
            <w:tcW w:w="4095" w:type="dxa"/>
          </w:tcPr>
          <w:p w14:paraId="2CE79F8C" w14:textId="664FDE0E" w:rsidR="00DB3C56" w:rsidRPr="00905EE4" w:rsidRDefault="00DB3C56" w:rsidP="00DB3C56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color w:val="000000" w:themeColor="text1"/>
              </w:rPr>
              <w:t>Unscented Kalman Filter</w:t>
            </w:r>
          </w:p>
        </w:tc>
      </w:tr>
    </w:tbl>
    <w:p w14:paraId="45A0AD68" w14:textId="77777777" w:rsidR="00DA29BA" w:rsidRPr="00905EE4" w:rsidRDefault="00DA29BA" w:rsidP="00C8168D">
      <w:pPr>
        <w:pStyle w:val="H1NoSpace"/>
        <w:spacing w:line="480" w:lineRule="auto"/>
        <w:rPr>
          <w:rFonts w:cs="Helvetica"/>
          <w:color w:val="000000" w:themeColor="text1"/>
        </w:rPr>
      </w:pPr>
    </w:p>
    <w:p w14:paraId="73091006" w14:textId="33324D68" w:rsidR="001D203D" w:rsidRPr="00905EE4" w:rsidRDefault="00247BF0" w:rsidP="00C8168D">
      <w:pPr>
        <w:pStyle w:val="H1NoSpace"/>
        <w:spacing w:line="480" w:lineRule="auto"/>
        <w:rPr>
          <w:rFonts w:cs="Helvetica"/>
          <w:color w:val="000000" w:themeColor="text1"/>
        </w:rPr>
      </w:pPr>
      <w:r w:rsidRPr="00905EE4">
        <w:rPr>
          <w:rFonts w:cs="Helvetica"/>
          <w:color w:val="000000" w:themeColor="text1"/>
        </w:rPr>
        <w:t>C</w:t>
      </w:r>
      <w:r>
        <w:rPr>
          <w:rFonts w:cs="Helvetica"/>
          <w:color w:val="000000" w:themeColor="text1"/>
        </w:rPr>
        <w:t>onstants</w:t>
      </w:r>
      <w:r w:rsidRPr="00905EE4">
        <w:rPr>
          <w:rFonts w:cs="Helvetica"/>
          <w:color w:val="000000" w:themeColor="text1"/>
        </w:rPr>
        <w:t xml:space="preserve"> </w:t>
      </w:r>
      <w:r>
        <w:rPr>
          <w:rFonts w:cs="Helvetica"/>
          <w:color w:val="000000" w:themeColor="text1"/>
        </w:rPr>
        <w:t>and</w:t>
      </w:r>
      <w:r w:rsidRPr="00905EE4">
        <w:rPr>
          <w:rFonts w:cs="Helvetica"/>
          <w:color w:val="000000" w:themeColor="text1"/>
        </w:rPr>
        <w:t xml:space="preserve"> </w:t>
      </w:r>
      <w:r>
        <w:rPr>
          <w:rFonts w:cs="Helvetica"/>
          <w:color w:val="000000" w:themeColor="text1"/>
        </w:rPr>
        <w:t>Variables</w:t>
      </w:r>
    </w:p>
    <w:p w14:paraId="1C36D5E3" w14:textId="77777777" w:rsidR="00EF02FC" w:rsidRPr="00905EE4" w:rsidRDefault="00EF02FC" w:rsidP="00C8168D">
      <w:pPr>
        <w:pStyle w:val="H1NoSpace"/>
        <w:spacing w:line="480" w:lineRule="auto"/>
        <w:rPr>
          <w:rFonts w:cs="Helvetica"/>
          <w:b w:val="0"/>
          <w:bCs w:val="0"/>
          <w:color w:val="000000" w:themeColor="text1"/>
        </w:rPr>
      </w:pP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546"/>
        <w:gridCol w:w="720"/>
      </w:tblGrid>
      <w:tr w:rsidR="00044E96" w:rsidRPr="001B3607" w14:paraId="3AC78F80" w14:textId="77179E1D" w:rsidTr="00B64C68">
        <w:tc>
          <w:tcPr>
            <w:tcW w:w="1809" w:type="dxa"/>
          </w:tcPr>
          <w:p w14:paraId="4979658F" w14:textId="2CA23340" w:rsidR="00044E96" w:rsidRPr="001B3607" w:rsidRDefault="00004567" w:rsidP="00C8168D">
            <w:pPr>
              <w:pStyle w:val="H1NoSpace"/>
              <w:spacing w:line="480" w:lineRule="auto"/>
              <w:ind w:right="-38"/>
              <w:rPr>
                <w:rFonts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</w:rPr>
                <m:t>P, Φ</m:t>
              </m:r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, ν, </m:t>
              </m:r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</w:rPr>
                <m:t>Ω</m:t>
              </m:r>
            </m:oMath>
            <w:r w:rsidR="00044E96" w:rsidRPr="001B3607">
              <w:rPr>
                <w:b w:val="0"/>
                <w:bCs w:val="0"/>
                <w:color w:val="000000" w:themeColor="text1"/>
              </w:rPr>
              <w:t xml:space="preserve">  </w:t>
            </w:r>
          </w:p>
        </w:tc>
        <w:tc>
          <w:tcPr>
            <w:tcW w:w="7546" w:type="dxa"/>
          </w:tcPr>
          <w:p w14:paraId="513A0B12" w14:textId="4E19FEFA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position, attitudes, linear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angular velocities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respectively</w:t>
            </w:r>
          </w:p>
        </w:tc>
        <w:tc>
          <w:tcPr>
            <w:tcW w:w="720" w:type="dxa"/>
          </w:tcPr>
          <w:p w14:paraId="6019BA17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034EF7A7" w14:textId="07439A9D" w:rsidTr="00B64C68">
        <w:tc>
          <w:tcPr>
            <w:tcW w:w="1809" w:type="dxa"/>
          </w:tcPr>
          <w:p w14:paraId="14D8F2CD" w14:textId="530ECE69" w:rsidR="00044E96" w:rsidRPr="001B3607" w:rsidRDefault="00004567" w:rsidP="00C8168D">
            <w:pPr>
              <w:pStyle w:val="H1NoSpace"/>
              <w:spacing w:line="480" w:lineRule="auto"/>
              <w:rPr>
                <w:rFonts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x, y,z</m:t>
              </m:r>
            </m:oMath>
            <w:r w:rsidR="00044E96" w:rsidRPr="001B3607">
              <w:rPr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7546" w:type="dxa"/>
          </w:tcPr>
          <w:p w14:paraId="61E75905" w14:textId="7C242191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position coordinates with respect to x, y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z ax</w:t>
            </w:r>
            <w:r w:rsidR="00907EC3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</w:t>
            </w:r>
          </w:p>
        </w:tc>
        <w:tc>
          <w:tcPr>
            <w:tcW w:w="720" w:type="dxa"/>
          </w:tcPr>
          <w:p w14:paraId="478F3953" w14:textId="5C0C530A" w:rsidR="00044E96" w:rsidRPr="001B3607" w:rsidRDefault="00F76C0C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</w:p>
        </w:tc>
      </w:tr>
      <w:tr w:rsidR="00044E96" w:rsidRPr="001B3607" w14:paraId="65C9AF1F" w14:textId="1EB204D6" w:rsidTr="00B64C68">
        <w:tc>
          <w:tcPr>
            <w:tcW w:w="1809" w:type="dxa"/>
          </w:tcPr>
          <w:p w14:paraId="19C67E39" w14:textId="169CB15B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ϕ, θ, ψ</m:t>
              </m:r>
            </m:oMath>
            <w:r w:rsidR="00044E96" w:rsidRPr="001B3607">
              <w:rPr>
                <w:b w:val="0"/>
                <w:bCs w:val="0"/>
                <w:color w:val="000000" w:themeColor="text1"/>
              </w:rPr>
              <w:t xml:space="preserve">         </w:t>
            </w:r>
          </w:p>
        </w:tc>
        <w:tc>
          <w:tcPr>
            <w:tcW w:w="7546" w:type="dxa"/>
          </w:tcPr>
          <w:p w14:paraId="6EE517A9" w14:textId="1128BE40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oll, pitch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yaw angles</w:t>
            </w:r>
          </w:p>
        </w:tc>
        <w:tc>
          <w:tcPr>
            <w:tcW w:w="720" w:type="dxa"/>
          </w:tcPr>
          <w:p w14:paraId="2E7036BF" w14:textId="32F60A7C" w:rsidR="00044E96" w:rsidRPr="001B3607" w:rsidRDefault="00F76C0C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d</w:t>
            </w:r>
          </w:p>
        </w:tc>
      </w:tr>
      <w:tr w:rsidR="00044E96" w:rsidRPr="001B3607" w14:paraId="10F542FB" w14:textId="4763C301" w:rsidTr="00B64C68">
        <w:tc>
          <w:tcPr>
            <w:tcW w:w="1809" w:type="dxa"/>
          </w:tcPr>
          <w:p w14:paraId="205CCA74" w14:textId="14905EE7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u, v, w</m:t>
              </m:r>
            </m:oMath>
            <w:r w:rsidR="00044E96" w:rsidRPr="001B3607">
              <w:rPr>
                <w:b w:val="0"/>
                <w:bCs w:val="0"/>
                <w:color w:val="000000" w:themeColor="text1"/>
              </w:rPr>
              <w:t xml:space="preserve">          </w:t>
            </w:r>
          </w:p>
        </w:tc>
        <w:tc>
          <w:tcPr>
            <w:tcW w:w="7546" w:type="dxa"/>
          </w:tcPr>
          <w:p w14:paraId="22CF978A" w14:textId="1FFC9A59" w:rsidR="00044E96" w:rsidRPr="001B3607" w:rsidRDefault="00044E96" w:rsidP="00C8168D">
            <w:pPr>
              <w:pStyle w:val="H1NoSpace"/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orward, sway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vertical velocity components</w:t>
            </w:r>
          </w:p>
        </w:tc>
        <w:tc>
          <w:tcPr>
            <w:tcW w:w="720" w:type="dxa"/>
          </w:tcPr>
          <w:p w14:paraId="593CCA3D" w14:textId="756533C2" w:rsidR="00044E96" w:rsidRPr="001B3607" w:rsidRDefault="00F76C0C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  <w:tr w:rsidR="00044E96" w:rsidRPr="001B3607" w14:paraId="6D4798E3" w14:textId="31C7DC8A" w:rsidTr="00B64C68">
        <w:tc>
          <w:tcPr>
            <w:tcW w:w="1809" w:type="dxa"/>
          </w:tcPr>
          <w:p w14:paraId="47403D78" w14:textId="5FBBC606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p,q,r</m:t>
              </m:r>
            </m:oMath>
            <w:r w:rsidR="00044E96" w:rsidRPr="001B3607">
              <w:rPr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7546" w:type="dxa"/>
          </w:tcPr>
          <w:p w14:paraId="0683119E" w14:textId="38BA1C54" w:rsidR="00044E96" w:rsidRPr="001B3607" w:rsidRDefault="00044E96" w:rsidP="00C8168D">
            <w:pPr>
              <w:pStyle w:val="H1NoSpace"/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oll, pitch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yaw rates</w:t>
            </w:r>
          </w:p>
        </w:tc>
        <w:tc>
          <w:tcPr>
            <w:tcW w:w="720" w:type="dxa"/>
          </w:tcPr>
          <w:p w14:paraId="5B646150" w14:textId="72095F99" w:rsidR="00044E96" w:rsidRPr="001B3607" w:rsidRDefault="00F76C0C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d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  <w:tr w:rsidR="00044E96" w:rsidRPr="001B3607" w14:paraId="3091880F" w14:textId="26BF04FA" w:rsidTr="00B64C68">
        <w:tc>
          <w:tcPr>
            <w:tcW w:w="1809" w:type="dxa"/>
          </w:tcPr>
          <w:p w14:paraId="3728B84C" w14:textId="035057A4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bCs w:val="0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ξ</m:t>
                  </m:r>
                </m:e>
              </m:acc>
            </m:oMath>
            <w:r w:rsidR="00044E96" w:rsidRPr="00004567">
              <w:rPr>
                <w:b w:val="0"/>
                <w:bCs w:val="0"/>
                <w:color w:val="000000" w:themeColor="text1"/>
              </w:rPr>
              <w:t xml:space="preserve">                  </w:t>
            </w:r>
          </w:p>
        </w:tc>
        <w:tc>
          <w:tcPr>
            <w:tcW w:w="7546" w:type="dxa"/>
          </w:tcPr>
          <w:p w14:paraId="3033069D" w14:textId="38CA5752" w:rsidR="00044E96" w:rsidRPr="001B3607" w:rsidRDefault="00044E96" w:rsidP="00C8168D">
            <w:pPr>
              <w:pStyle w:val="H1NoSpace"/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ctor of airship position and attitudes</w:t>
            </w:r>
          </w:p>
        </w:tc>
        <w:tc>
          <w:tcPr>
            <w:tcW w:w="720" w:type="dxa"/>
          </w:tcPr>
          <w:p w14:paraId="092EB11B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5B730076" w14:textId="343855FB" w:rsidTr="00B64C68">
        <w:tc>
          <w:tcPr>
            <w:tcW w:w="1809" w:type="dxa"/>
          </w:tcPr>
          <w:p w14:paraId="1B113C93" w14:textId="39F5E750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b w:val="0"/>
                          <w:bCs w:val="0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b</m:t>
                  </m:r>
                </m:sub>
              </m:sSub>
            </m:oMath>
            <w:r w:rsidR="00044E96" w:rsidRPr="00004567">
              <w:rPr>
                <w:b w:val="0"/>
                <w:bCs w:val="0"/>
                <w:color w:val="000000" w:themeColor="text1"/>
              </w:rPr>
              <w:t xml:space="preserve">                </w:t>
            </w:r>
          </w:p>
        </w:tc>
        <w:tc>
          <w:tcPr>
            <w:tcW w:w="7546" w:type="dxa"/>
          </w:tcPr>
          <w:p w14:paraId="7F4D81A1" w14:textId="2AADC283" w:rsidR="00044E96" w:rsidRPr="001B3607" w:rsidRDefault="00044E96" w:rsidP="00C8168D">
            <w:pPr>
              <w:pStyle w:val="H1NoSpace"/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ctor of airship body axes linear and angular velocities</w:t>
            </w:r>
          </w:p>
        </w:tc>
        <w:tc>
          <w:tcPr>
            <w:tcW w:w="720" w:type="dxa"/>
          </w:tcPr>
          <w:p w14:paraId="7047485C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77192891" w14:textId="67FE0948" w:rsidTr="00B64C68">
        <w:tc>
          <w:tcPr>
            <w:tcW w:w="1809" w:type="dxa"/>
          </w:tcPr>
          <w:p w14:paraId="27B419EE" w14:textId="2615094C" w:rsidR="00044E96" w:rsidRPr="0000456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b w:val="0"/>
                      <w:bCs w:val="0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</w:rPr>
                    <m:t>Φ</m:t>
                  </m:r>
                </m:e>
              </m:d>
            </m:oMath>
            <w:r w:rsidR="00044E96" w:rsidRPr="00004567">
              <w:rPr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7546" w:type="dxa"/>
          </w:tcPr>
          <w:p w14:paraId="43538B70" w14:textId="6142CD4E" w:rsidR="00044E96" w:rsidRPr="001B3607" w:rsidRDefault="00044E96" w:rsidP="00C8168D">
            <w:pPr>
              <w:pStyle w:val="H1NoSpace"/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otation matrix that transforms linear and</w:t>
            </w:r>
            <w:r w:rsidRPr="001B3607">
              <w:rPr>
                <w:b w:val="0"/>
                <w:bCs w:val="0"/>
                <w:color w:val="000000" w:themeColor="text1"/>
              </w:rPr>
              <w:t xml:space="preserve"> 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gular velocities from body axes to the inertial frame position and attitudes derivatives</w:t>
            </w:r>
          </w:p>
        </w:tc>
        <w:tc>
          <w:tcPr>
            <w:tcW w:w="720" w:type="dxa"/>
          </w:tcPr>
          <w:p w14:paraId="17B70B51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40E07F25" w14:textId="177B7D73" w:rsidTr="00B64C68">
        <w:tc>
          <w:tcPr>
            <w:tcW w:w="1809" w:type="dxa"/>
          </w:tcPr>
          <w:p w14:paraId="3A8DB444" w14:textId="05831472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A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A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</m:oMath>
            </m:oMathPara>
          </w:p>
        </w:tc>
        <w:tc>
          <w:tcPr>
            <w:tcW w:w="7546" w:type="dxa"/>
          </w:tcPr>
          <w:p w14:paraId="69496CD1" w14:textId="2BD06639" w:rsidR="00044E96" w:rsidRPr="001B3607" w:rsidRDefault="00044E96" w:rsidP="00AA38D2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ynamic, aerostatic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aerodynamic force</w:t>
            </w:r>
            <w:r w:rsidR="00AA38D2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ctors with uncertain modeling equations</w:t>
            </w:r>
          </w:p>
        </w:tc>
        <w:tc>
          <w:tcPr>
            <w:tcW w:w="720" w:type="dxa"/>
          </w:tcPr>
          <w:p w14:paraId="77886EE1" w14:textId="1FFF21A6" w:rsidR="00044E96" w:rsidRPr="001B3607" w:rsidRDefault="00AA38D2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</w:tr>
      <w:tr w:rsidR="00044E96" w:rsidRPr="001B3607" w14:paraId="3419C3DD" w14:textId="5E635A1B" w:rsidTr="00B64C68">
        <w:tc>
          <w:tcPr>
            <w:tcW w:w="1809" w:type="dxa"/>
          </w:tcPr>
          <w:p w14:paraId="2F6FEA29" w14:textId="0D7047F1" w:rsidR="00044E96" w:rsidRPr="00004567" w:rsidRDefault="00D933E0" w:rsidP="00C8168D">
            <w:pPr>
              <w:pStyle w:val="H1NoSpace"/>
              <w:spacing w:line="480" w:lineRule="auto"/>
              <w:jc w:val="both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</w:rPr>
                    <m:t>AD</m:t>
                  </m:r>
                </m:sub>
              </m:sSub>
            </m:oMath>
            <w:r w:rsidR="00044E96" w:rsidRPr="00004567">
              <w:rPr>
                <w:b w:val="0"/>
                <w:bCs w:val="0"/>
                <w:color w:val="000000" w:themeColor="text1"/>
              </w:rPr>
              <w:t xml:space="preserve">          </w:t>
            </w:r>
          </w:p>
        </w:tc>
        <w:tc>
          <w:tcPr>
            <w:tcW w:w="7546" w:type="dxa"/>
          </w:tcPr>
          <w:p w14:paraId="7376EAC7" w14:textId="4A8849D6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ynamic, aerostatic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aerodynamic force vectors with nominal parameters</w:t>
            </w:r>
          </w:p>
        </w:tc>
        <w:tc>
          <w:tcPr>
            <w:tcW w:w="720" w:type="dxa"/>
          </w:tcPr>
          <w:p w14:paraId="24849434" w14:textId="67A08A8A" w:rsidR="00044E96" w:rsidRPr="001B3607" w:rsidRDefault="008630EB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</w:tr>
      <w:tr w:rsidR="00044E96" w:rsidRPr="001B3607" w14:paraId="7D07BB10" w14:textId="51597884" w:rsidTr="00B64C68">
        <w:tc>
          <w:tcPr>
            <w:tcW w:w="1809" w:type="dxa"/>
          </w:tcPr>
          <w:p w14:paraId="39795A92" w14:textId="726B0BF0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</w:t>
            </w:r>
          </w:p>
        </w:tc>
        <w:tc>
          <w:tcPr>
            <w:tcW w:w="7546" w:type="dxa"/>
          </w:tcPr>
          <w:p w14:paraId="7F9472DE" w14:textId="0471AAB4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ctor of wind forces</w:t>
            </w:r>
          </w:p>
        </w:tc>
        <w:tc>
          <w:tcPr>
            <w:tcW w:w="720" w:type="dxa"/>
          </w:tcPr>
          <w:p w14:paraId="70713465" w14:textId="14EFCCAB" w:rsidR="00044E96" w:rsidRPr="001B3607" w:rsidRDefault="008630EB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</w:tr>
      <w:tr w:rsidR="00044E96" w:rsidRPr="001B3607" w14:paraId="642AE895" w14:textId="366A25B5" w:rsidTr="00B64C68">
        <w:tc>
          <w:tcPr>
            <w:tcW w:w="1809" w:type="dxa"/>
          </w:tcPr>
          <w:p w14:paraId="00216236" w14:textId="508C852A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oMath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</w:t>
            </w:r>
          </w:p>
        </w:tc>
        <w:tc>
          <w:tcPr>
            <w:tcW w:w="7546" w:type="dxa"/>
          </w:tcPr>
          <w:p w14:paraId="1BC15D74" w14:textId="2666D6E9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ector of control inputs</w:t>
            </w:r>
          </w:p>
        </w:tc>
        <w:tc>
          <w:tcPr>
            <w:tcW w:w="720" w:type="dxa"/>
          </w:tcPr>
          <w:p w14:paraId="21356BA5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40C11F2D" w14:textId="60F37368" w:rsidTr="00B64C68">
        <w:tc>
          <w:tcPr>
            <w:tcW w:w="1809" w:type="dxa"/>
          </w:tcPr>
          <w:p w14:paraId="153ABC32" w14:textId="0016CE1D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acc>
                <m:accPr>
                  <m:chr m:val="̅"/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e>
              </m:acc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  </w:t>
            </w:r>
          </w:p>
        </w:tc>
        <w:tc>
          <w:tcPr>
            <w:tcW w:w="7546" w:type="dxa"/>
          </w:tcPr>
          <w:p w14:paraId="095298EB" w14:textId="1E32F608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ss matrix with uncertain parameters</w:t>
            </w:r>
          </w:p>
        </w:tc>
        <w:tc>
          <w:tcPr>
            <w:tcW w:w="720" w:type="dxa"/>
          </w:tcPr>
          <w:p w14:paraId="769F43F4" w14:textId="35E6C5D4" w:rsidR="00044E96" w:rsidRPr="001B3607" w:rsidRDefault="008630EB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g</w:t>
            </w:r>
          </w:p>
        </w:tc>
      </w:tr>
      <w:tr w:rsidR="00044E96" w:rsidRPr="001B3607" w14:paraId="00BFBABC" w14:textId="4E1248CC" w:rsidTr="00B64C68">
        <w:tc>
          <w:tcPr>
            <w:tcW w:w="1809" w:type="dxa"/>
          </w:tcPr>
          <w:p w14:paraId="419DA1E5" w14:textId="0EDCA31B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>M</m:t>
              </m:r>
            </m:oMath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</w:t>
            </w:r>
          </w:p>
        </w:tc>
        <w:tc>
          <w:tcPr>
            <w:tcW w:w="7546" w:type="dxa"/>
          </w:tcPr>
          <w:p w14:paraId="5758B25F" w14:textId="5ACA3153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ss matrix with nominal parameters</w:t>
            </w:r>
          </w:p>
        </w:tc>
        <w:tc>
          <w:tcPr>
            <w:tcW w:w="720" w:type="dxa"/>
          </w:tcPr>
          <w:p w14:paraId="2E7F9F30" w14:textId="46397913" w:rsidR="00044E96" w:rsidRPr="001B3607" w:rsidRDefault="008630EB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g</w:t>
            </w:r>
          </w:p>
        </w:tc>
      </w:tr>
      <w:tr w:rsidR="00044E96" w:rsidRPr="001B3607" w14:paraId="7560E3CE" w14:textId="2E40F5D6" w:rsidTr="00B64C68">
        <w:tc>
          <w:tcPr>
            <w:tcW w:w="1809" w:type="dxa"/>
          </w:tcPr>
          <w:p w14:paraId="47789B51" w14:textId="017AC2DC" w:rsidR="00044E96" w:rsidRPr="0000456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∆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Mu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</w:t>
            </w:r>
          </w:p>
        </w:tc>
        <w:tc>
          <w:tcPr>
            <w:tcW w:w="7546" w:type="dxa"/>
          </w:tcPr>
          <w:p w14:paraId="78EB491D" w14:textId="33C1EC26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certainty vector</w:t>
            </w:r>
          </w:p>
        </w:tc>
        <w:tc>
          <w:tcPr>
            <w:tcW w:w="720" w:type="dxa"/>
          </w:tcPr>
          <w:p w14:paraId="0D23EE4F" w14:textId="0743762C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24917CF3" w14:textId="6F5F772C" w:rsidTr="00B64C68">
        <w:tc>
          <w:tcPr>
            <w:tcW w:w="1809" w:type="dxa"/>
          </w:tcPr>
          <w:p w14:paraId="3FE3441C" w14:textId="41BB0549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∆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u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,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, 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0CB8B201" w14:textId="7A87D836" w:rsidR="00044E96" w:rsidRPr="001B3607" w:rsidRDefault="00247BF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 uncertainty in forward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g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 sway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vertical acceleration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respectively</w:t>
            </w:r>
          </w:p>
        </w:tc>
        <w:tc>
          <w:tcPr>
            <w:tcW w:w="720" w:type="dxa"/>
          </w:tcPr>
          <w:p w14:paraId="3C6BC0D5" w14:textId="0FF0924A" w:rsidR="00044E96" w:rsidRPr="001B3607" w:rsidRDefault="007520C5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2</w:t>
            </w:r>
          </w:p>
        </w:tc>
      </w:tr>
      <w:tr w:rsidR="00044E96" w:rsidRPr="001B3607" w14:paraId="372B1653" w14:textId="4028CD06" w:rsidTr="00B64C68">
        <w:tc>
          <w:tcPr>
            <w:tcW w:w="1809" w:type="dxa"/>
          </w:tcPr>
          <w:p w14:paraId="4F58AF2E" w14:textId="74F7B5B8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∆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∆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q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∆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18455719" w14:textId="56B480F5" w:rsidR="00044E96" w:rsidRPr="001B3607" w:rsidRDefault="00247BF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 uncertainty in angular roll, pitch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yaw </w:t>
            </w:r>
            <w:r w:rsidR="00744ADA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cceleration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respectively</w:t>
            </w:r>
          </w:p>
        </w:tc>
        <w:tc>
          <w:tcPr>
            <w:tcW w:w="720" w:type="dxa"/>
          </w:tcPr>
          <w:p w14:paraId="784E2AB4" w14:textId="20CD3C91" w:rsidR="00044E96" w:rsidRPr="001B3607" w:rsidRDefault="007520C5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d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2</w:t>
            </w:r>
          </w:p>
        </w:tc>
      </w:tr>
      <w:tr w:rsidR="00044E96" w:rsidRPr="001B3607" w14:paraId="68CE6748" w14:textId="117249D8" w:rsidTr="00B64C68">
        <w:tc>
          <w:tcPr>
            <w:tcW w:w="1809" w:type="dxa"/>
          </w:tcPr>
          <w:p w14:paraId="44D445AB" w14:textId="210A6C1F" w:rsidR="00044E96" w:rsidRPr="0000456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Q,R,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k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</w:t>
            </w:r>
          </w:p>
        </w:tc>
        <w:tc>
          <w:tcPr>
            <w:tcW w:w="7546" w:type="dxa"/>
          </w:tcPr>
          <w:p w14:paraId="1E817E13" w14:textId="5226AD44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ocess, measurement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state error covariance</w:t>
            </w:r>
          </w:p>
        </w:tc>
        <w:tc>
          <w:tcPr>
            <w:tcW w:w="720" w:type="dxa"/>
          </w:tcPr>
          <w:p w14:paraId="68879931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6632E4E4" w14:textId="7327A468" w:rsidTr="00B64C68">
        <w:tc>
          <w:tcPr>
            <w:tcW w:w="1809" w:type="dxa"/>
          </w:tcPr>
          <w:p w14:paraId="07E960C6" w14:textId="5553F64C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  </w:t>
            </w:r>
          </w:p>
        </w:tc>
        <w:tc>
          <w:tcPr>
            <w:tcW w:w="7546" w:type="dxa"/>
          </w:tcPr>
          <w:p w14:paraId="1F3242A1" w14:textId="6F8F3D18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velocity</w:t>
            </w:r>
          </w:p>
        </w:tc>
        <w:tc>
          <w:tcPr>
            <w:tcW w:w="720" w:type="dxa"/>
          </w:tcPr>
          <w:p w14:paraId="52DB2556" w14:textId="64D50327" w:rsidR="00044E96" w:rsidRPr="001B3607" w:rsidRDefault="00702B1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  <w:tr w:rsidR="00044E96" w:rsidRPr="001B3607" w14:paraId="2CE6FE23" w14:textId="39C0EAD8" w:rsidTr="00B64C68">
        <w:tc>
          <w:tcPr>
            <w:tcW w:w="1809" w:type="dxa"/>
          </w:tcPr>
          <w:p w14:paraId="08C4000C" w14:textId="111161A0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m</m:t>
              </m:r>
            </m:oMath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</w:t>
            </w:r>
          </w:p>
        </w:tc>
        <w:tc>
          <w:tcPr>
            <w:tcW w:w="7546" w:type="dxa"/>
          </w:tcPr>
          <w:p w14:paraId="624284A1" w14:textId="1F44E0FC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total mass</w:t>
            </w:r>
          </w:p>
        </w:tc>
        <w:tc>
          <w:tcPr>
            <w:tcW w:w="720" w:type="dxa"/>
          </w:tcPr>
          <w:p w14:paraId="38FE20C2" w14:textId="6302002A" w:rsidR="00044E96" w:rsidRPr="001B3607" w:rsidRDefault="00702B1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g</w:t>
            </w:r>
          </w:p>
        </w:tc>
      </w:tr>
      <w:tr w:rsidR="00044E96" w:rsidRPr="001B3607" w14:paraId="4BAB3D04" w14:textId="6F2841FF" w:rsidTr="00B64C68">
        <w:tc>
          <w:tcPr>
            <w:tcW w:w="1809" w:type="dxa"/>
          </w:tcPr>
          <w:p w14:paraId="03904DE7" w14:textId="0E642198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</w:p>
        </w:tc>
        <w:tc>
          <w:tcPr>
            <w:tcW w:w="7546" w:type="dxa"/>
          </w:tcPr>
          <w:p w14:paraId="52095914" w14:textId="41893FE0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ertial or NED axes system</w:t>
            </w:r>
          </w:p>
        </w:tc>
        <w:tc>
          <w:tcPr>
            <w:tcW w:w="720" w:type="dxa"/>
          </w:tcPr>
          <w:p w14:paraId="7678D170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2D8AB91E" w14:textId="3EFD9A13" w:rsidTr="00B64C68">
        <w:tc>
          <w:tcPr>
            <w:tcW w:w="1809" w:type="dxa"/>
          </w:tcPr>
          <w:p w14:paraId="1CBE1E18" w14:textId="771E59A8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</w:t>
            </w:r>
          </w:p>
        </w:tc>
        <w:tc>
          <w:tcPr>
            <w:tcW w:w="7546" w:type="dxa"/>
          </w:tcPr>
          <w:p w14:paraId="44954527" w14:textId="764AB966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ody axes system</w:t>
            </w:r>
          </w:p>
        </w:tc>
        <w:tc>
          <w:tcPr>
            <w:tcW w:w="720" w:type="dxa"/>
          </w:tcPr>
          <w:p w14:paraId="220C9083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21099820" w14:textId="173E4C91" w:rsidTr="00B64C68">
        <w:tc>
          <w:tcPr>
            <w:tcW w:w="1809" w:type="dxa"/>
          </w:tcPr>
          <w:p w14:paraId="54C77629" w14:textId="7A7DD617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y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z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</w:p>
        </w:tc>
        <w:tc>
          <w:tcPr>
            <w:tcW w:w="7546" w:type="dxa"/>
          </w:tcPr>
          <w:p w14:paraId="030CE714" w14:textId="371106E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mass components along x, y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d z ax</w:t>
            </w:r>
            <w:r w:rsidR="00C81881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 in 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he 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ody frame of reference</w:t>
            </w:r>
          </w:p>
        </w:tc>
        <w:tc>
          <w:tcPr>
            <w:tcW w:w="720" w:type="dxa"/>
          </w:tcPr>
          <w:p w14:paraId="4C0C1A30" w14:textId="4ABD7710" w:rsidR="00044E96" w:rsidRPr="001B3607" w:rsidRDefault="00702B1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g</w:t>
            </w:r>
          </w:p>
        </w:tc>
      </w:tr>
      <w:tr w:rsidR="00044E96" w:rsidRPr="001B3607" w14:paraId="2D052549" w14:textId="2E47F1C1" w:rsidTr="00B64C68">
        <w:tc>
          <w:tcPr>
            <w:tcW w:w="1809" w:type="dxa"/>
          </w:tcPr>
          <w:p w14:paraId="3BBEDAAD" w14:textId="1FBB8526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α</m:t>
              </m:r>
            </m:oMath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</w:p>
        </w:tc>
        <w:tc>
          <w:tcPr>
            <w:tcW w:w="7546" w:type="dxa"/>
          </w:tcPr>
          <w:p w14:paraId="23D7E8A7" w14:textId="23AC7A45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gle of attack</w:t>
            </w:r>
          </w:p>
        </w:tc>
        <w:tc>
          <w:tcPr>
            <w:tcW w:w="720" w:type="dxa"/>
          </w:tcPr>
          <w:p w14:paraId="191252A8" w14:textId="11F23128" w:rsidR="00044E96" w:rsidRPr="001B3607" w:rsidRDefault="00702B1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d</w:t>
            </w:r>
          </w:p>
        </w:tc>
      </w:tr>
      <w:tr w:rsidR="00044E96" w:rsidRPr="001B3607" w14:paraId="1A3A9261" w14:textId="664239A1" w:rsidTr="00B64C68">
        <w:tc>
          <w:tcPr>
            <w:tcW w:w="1809" w:type="dxa"/>
          </w:tcPr>
          <w:p w14:paraId="3610B061" w14:textId="43D746D1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oMath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</w:p>
        </w:tc>
        <w:tc>
          <w:tcPr>
            <w:tcW w:w="7546" w:type="dxa"/>
          </w:tcPr>
          <w:p w14:paraId="394B564D" w14:textId="65C424EC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ideslip angle</w:t>
            </w:r>
          </w:p>
        </w:tc>
        <w:tc>
          <w:tcPr>
            <w:tcW w:w="720" w:type="dxa"/>
          </w:tcPr>
          <w:p w14:paraId="15A9B660" w14:textId="2CFDA700" w:rsidR="00044E96" w:rsidRPr="001B3607" w:rsidRDefault="00702B1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d</w:t>
            </w:r>
          </w:p>
        </w:tc>
      </w:tr>
      <w:tr w:rsidR="00044E96" w:rsidRPr="001B3607" w14:paraId="6A117D4F" w14:textId="7BB8BB4C" w:rsidTr="00B64C68">
        <w:tc>
          <w:tcPr>
            <w:tcW w:w="1809" w:type="dxa"/>
          </w:tcPr>
          <w:p w14:paraId="3D8EABD7" w14:textId="7670F8AE" w:rsidR="00044E96" w:rsidRPr="001B3607" w:rsidRDefault="00004567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ρ</m:t>
              </m:r>
            </m:oMath>
            <w:r w:rsidR="00044E96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</w:t>
            </w:r>
          </w:p>
        </w:tc>
        <w:tc>
          <w:tcPr>
            <w:tcW w:w="7546" w:type="dxa"/>
          </w:tcPr>
          <w:p w14:paraId="256335BE" w14:textId="3FEDEEB1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 density</w:t>
            </w:r>
          </w:p>
        </w:tc>
        <w:tc>
          <w:tcPr>
            <w:tcW w:w="720" w:type="dxa"/>
          </w:tcPr>
          <w:p w14:paraId="78F652F5" w14:textId="1011C877" w:rsidR="00044E96" w:rsidRPr="001B3607" w:rsidRDefault="0001597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g/m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3</w:t>
            </w:r>
          </w:p>
        </w:tc>
      </w:tr>
      <w:tr w:rsidR="00044E96" w:rsidRPr="001B3607" w14:paraId="6BE3A3A8" w14:textId="1A0143D5" w:rsidTr="00B64C68">
        <w:tc>
          <w:tcPr>
            <w:tcW w:w="1809" w:type="dxa"/>
          </w:tcPr>
          <w:p w14:paraId="581BC207" w14:textId="362C4B22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   </w:t>
            </w:r>
          </w:p>
        </w:tc>
        <w:tc>
          <w:tcPr>
            <w:tcW w:w="7546" w:type="dxa"/>
          </w:tcPr>
          <w:p w14:paraId="3BEF718B" w14:textId="7C19F319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otal surface area of airship</w:t>
            </w:r>
          </w:p>
        </w:tc>
        <w:tc>
          <w:tcPr>
            <w:tcW w:w="720" w:type="dxa"/>
          </w:tcPr>
          <w:p w14:paraId="3D940358" w14:textId="727AF387" w:rsidR="00044E96" w:rsidRPr="001B3607" w:rsidRDefault="0001597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2</w:t>
            </w:r>
          </w:p>
        </w:tc>
      </w:tr>
      <w:tr w:rsidR="00044E96" w:rsidRPr="001B3607" w14:paraId="3CF670D8" w14:textId="5B4D8573" w:rsidTr="00B64C68">
        <w:tc>
          <w:tcPr>
            <w:tcW w:w="1809" w:type="dxa"/>
          </w:tcPr>
          <w:p w14:paraId="4F95A10E" w14:textId="218CB31A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</w:t>
            </w:r>
          </w:p>
        </w:tc>
        <w:tc>
          <w:tcPr>
            <w:tcW w:w="7546" w:type="dxa"/>
          </w:tcPr>
          <w:p w14:paraId="3A507DCA" w14:textId="7E9F33D9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 of airship</w:t>
            </w:r>
          </w:p>
        </w:tc>
        <w:tc>
          <w:tcPr>
            <w:tcW w:w="720" w:type="dxa"/>
          </w:tcPr>
          <w:p w14:paraId="480571C8" w14:textId="248C7536" w:rsidR="00044E96" w:rsidRPr="001B3607" w:rsidRDefault="002679AE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</w:tr>
      <w:tr w:rsidR="00044E96" w:rsidRPr="001B3607" w14:paraId="31E19A52" w14:textId="5E185AE6" w:rsidTr="00B64C68">
        <w:tc>
          <w:tcPr>
            <w:tcW w:w="1809" w:type="dxa"/>
          </w:tcPr>
          <w:p w14:paraId="136B2729" w14:textId="268751CF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f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</w:t>
            </w:r>
          </w:p>
        </w:tc>
        <w:tc>
          <w:tcPr>
            <w:tcW w:w="7546" w:type="dxa"/>
          </w:tcPr>
          <w:p w14:paraId="10CA09AB" w14:textId="3C950571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uoyancy of airship</w:t>
            </w:r>
          </w:p>
        </w:tc>
        <w:tc>
          <w:tcPr>
            <w:tcW w:w="720" w:type="dxa"/>
          </w:tcPr>
          <w:p w14:paraId="676401AB" w14:textId="3B794D38" w:rsidR="00044E96" w:rsidRPr="001B3607" w:rsidRDefault="002679AE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</w:tr>
      <w:tr w:rsidR="00044E96" w:rsidRPr="001B3607" w14:paraId="74124011" w14:textId="3A2BFFEA" w:rsidTr="00B64C68">
        <w:tc>
          <w:tcPr>
            <w:tcW w:w="1809" w:type="dxa"/>
          </w:tcPr>
          <w:p w14:paraId="02C68CF1" w14:textId="707BB554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d   </w:t>
            </w:r>
          </w:p>
        </w:tc>
        <w:tc>
          <w:tcPr>
            <w:tcW w:w="7546" w:type="dxa"/>
          </w:tcPr>
          <w:p w14:paraId="1619BA71" w14:textId="415E15B4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diameter</w:t>
            </w:r>
          </w:p>
        </w:tc>
        <w:tc>
          <w:tcPr>
            <w:tcW w:w="720" w:type="dxa"/>
          </w:tcPr>
          <w:p w14:paraId="450574AC" w14:textId="37942474" w:rsidR="00044E96" w:rsidRPr="001B3607" w:rsidRDefault="002679AE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</w:p>
        </w:tc>
      </w:tr>
      <w:tr w:rsidR="00044E96" w:rsidRPr="001B3607" w14:paraId="5FB6E0DC" w14:textId="47CC44C9" w:rsidTr="00B64C68">
        <w:tc>
          <w:tcPr>
            <w:tcW w:w="1809" w:type="dxa"/>
          </w:tcPr>
          <w:p w14:paraId="6E8C27A3" w14:textId="0A8827B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l       </w:t>
            </w:r>
          </w:p>
        </w:tc>
        <w:tc>
          <w:tcPr>
            <w:tcW w:w="7546" w:type="dxa"/>
          </w:tcPr>
          <w:p w14:paraId="11D97DAC" w14:textId="0687BD49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length</w:t>
            </w:r>
          </w:p>
        </w:tc>
        <w:tc>
          <w:tcPr>
            <w:tcW w:w="720" w:type="dxa"/>
          </w:tcPr>
          <w:p w14:paraId="02779FD3" w14:textId="066FB7AE" w:rsidR="00044E96" w:rsidRPr="001B3607" w:rsidRDefault="002679AE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</w:p>
        </w:tc>
      </w:tr>
      <w:tr w:rsidR="00044E96" w:rsidRPr="001B3607" w14:paraId="4F43CBBD" w14:textId="6D050F9E" w:rsidTr="00B64C68">
        <w:tc>
          <w:tcPr>
            <w:tcW w:w="1809" w:type="dxa"/>
          </w:tcPr>
          <w:p w14:paraId="165D695F" w14:textId="46687121" w:rsidR="00044E96" w:rsidRPr="00004567" w:rsidRDefault="00D933E0" w:rsidP="002679AE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y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z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z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7546" w:type="dxa"/>
          </w:tcPr>
          <w:p w14:paraId="18A00DF2" w14:textId="71436E28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ship Inertia components along x, y and z ax</w:t>
            </w:r>
            <w:r w:rsidR="00C81881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 in body frame of reference</w:t>
            </w:r>
          </w:p>
        </w:tc>
        <w:tc>
          <w:tcPr>
            <w:tcW w:w="720" w:type="dxa"/>
          </w:tcPr>
          <w:p w14:paraId="76350879" w14:textId="5A588E20" w:rsidR="00044E96" w:rsidRPr="001B3607" w:rsidRDefault="002679AE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kg</w:t>
            </w:r>
          </w:p>
        </w:tc>
      </w:tr>
      <w:tr w:rsidR="00044E96" w:rsidRPr="001B3607" w14:paraId="5764855A" w14:textId="05E99728" w:rsidTr="00B64C68">
        <w:tc>
          <w:tcPr>
            <w:tcW w:w="1809" w:type="dxa"/>
          </w:tcPr>
          <w:p w14:paraId="61C68C35" w14:textId="49636275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z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7546" w:type="dxa"/>
          </w:tcPr>
          <w:p w14:paraId="18FDB063" w14:textId="6B47A7E6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ordinates of airship CG</w:t>
            </w:r>
          </w:p>
        </w:tc>
        <w:tc>
          <w:tcPr>
            <w:tcW w:w="720" w:type="dxa"/>
          </w:tcPr>
          <w:p w14:paraId="6D5897A5" w14:textId="29F860F5" w:rsidR="00044E96" w:rsidRPr="001B3607" w:rsidRDefault="002C746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</w:p>
        </w:tc>
      </w:tr>
      <w:tr w:rsidR="00044E96" w:rsidRPr="001B3607" w14:paraId="68773A8B" w14:textId="4C0C0982" w:rsidTr="00B64C68">
        <w:tc>
          <w:tcPr>
            <w:tcW w:w="1809" w:type="dxa"/>
          </w:tcPr>
          <w:p w14:paraId="41E3CCB0" w14:textId="0EC326ED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z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</w:t>
            </w:r>
          </w:p>
        </w:tc>
        <w:tc>
          <w:tcPr>
            <w:tcW w:w="7546" w:type="dxa"/>
          </w:tcPr>
          <w:p w14:paraId="5B30569A" w14:textId="31934AAF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ordinates of airship center of buoyancy</w:t>
            </w:r>
          </w:p>
        </w:tc>
        <w:tc>
          <w:tcPr>
            <w:tcW w:w="720" w:type="dxa"/>
          </w:tcPr>
          <w:p w14:paraId="04D591AD" w14:textId="56A19525" w:rsidR="00044E96" w:rsidRPr="001B3607" w:rsidRDefault="002C746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</w:t>
            </w:r>
          </w:p>
        </w:tc>
      </w:tr>
      <w:tr w:rsidR="00044E96" w:rsidRPr="001B3607" w14:paraId="378AF063" w14:textId="25566F39" w:rsidTr="00B64C68">
        <w:tc>
          <w:tcPr>
            <w:tcW w:w="1809" w:type="dxa"/>
          </w:tcPr>
          <w:p w14:paraId="42BFFCD2" w14:textId="69E749AE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7546" w:type="dxa"/>
          </w:tcPr>
          <w:p w14:paraId="5A52DA3B" w14:textId="0244ED4C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erodynamic drag force coefficients</w:t>
            </w:r>
          </w:p>
        </w:tc>
        <w:tc>
          <w:tcPr>
            <w:tcW w:w="720" w:type="dxa"/>
          </w:tcPr>
          <w:p w14:paraId="7FF5B43F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6D31818F" w14:textId="14AB2828" w:rsidTr="00B64C68">
        <w:tc>
          <w:tcPr>
            <w:tcW w:w="1809" w:type="dxa"/>
          </w:tcPr>
          <w:p w14:paraId="05538171" w14:textId="56F75DCD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Y</m:t>
                    </m:r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6F99752F" w14:textId="1C2F96DB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erodynamic side force coefficients</w:t>
            </w:r>
          </w:p>
        </w:tc>
        <w:tc>
          <w:tcPr>
            <w:tcW w:w="720" w:type="dxa"/>
          </w:tcPr>
          <w:p w14:paraId="05304BB2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7551DCE3" w14:textId="0F6FDD7F" w:rsidTr="00B64C68">
        <w:tc>
          <w:tcPr>
            <w:tcW w:w="1809" w:type="dxa"/>
          </w:tcPr>
          <w:p w14:paraId="0CAD5F3A" w14:textId="2E952513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722AF6FB" w14:textId="30C95D7C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erodynamic 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ft force coefficients</w:t>
            </w:r>
          </w:p>
        </w:tc>
        <w:tc>
          <w:tcPr>
            <w:tcW w:w="720" w:type="dxa"/>
          </w:tcPr>
          <w:p w14:paraId="5191036A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2E39F615" w14:textId="2E3EF76C" w:rsidTr="00B64C68">
        <w:tc>
          <w:tcPr>
            <w:tcW w:w="1809" w:type="dxa"/>
          </w:tcPr>
          <w:p w14:paraId="1F6AB3AC" w14:textId="36FF11B2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 </m:t>
              </m:r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</w:t>
            </w:r>
          </w:p>
        </w:tc>
        <w:tc>
          <w:tcPr>
            <w:tcW w:w="7546" w:type="dxa"/>
          </w:tcPr>
          <w:p w14:paraId="5B7B8F6C" w14:textId="4F0BB1D1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erodynamic roll moment coefficients</w:t>
            </w:r>
          </w:p>
        </w:tc>
        <w:tc>
          <w:tcPr>
            <w:tcW w:w="720" w:type="dxa"/>
          </w:tcPr>
          <w:p w14:paraId="40A6C7F8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1D0E003C" w14:textId="0DC73285" w:rsidTr="00B64C68">
        <w:tc>
          <w:tcPr>
            <w:tcW w:w="1809" w:type="dxa"/>
          </w:tcPr>
          <w:p w14:paraId="2B6670F6" w14:textId="41946D9F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14084A10" w14:textId="5834C5FC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erodynamic pitch moment coefficients</w:t>
            </w:r>
          </w:p>
        </w:tc>
        <w:tc>
          <w:tcPr>
            <w:tcW w:w="720" w:type="dxa"/>
          </w:tcPr>
          <w:p w14:paraId="2DE9C666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4CD48C72" w14:textId="71CF400A" w:rsidTr="00B64C68">
        <w:tc>
          <w:tcPr>
            <w:tcW w:w="1809" w:type="dxa"/>
          </w:tcPr>
          <w:p w14:paraId="4089BDF9" w14:textId="008342F5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7F49C9ED" w14:textId="03129AC1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erodynamic yaw moment coefficients</w:t>
            </w:r>
          </w:p>
        </w:tc>
        <w:tc>
          <w:tcPr>
            <w:tcW w:w="720" w:type="dxa"/>
          </w:tcPr>
          <w:p w14:paraId="36D8A9CF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56E29CC5" w14:textId="084C7910" w:rsidTr="00B64C68">
        <w:tc>
          <w:tcPr>
            <w:tcW w:w="1809" w:type="dxa"/>
          </w:tcPr>
          <w:p w14:paraId="2B8D9B32" w14:textId="5E099BE9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 </w:t>
            </w:r>
          </w:p>
        </w:tc>
        <w:tc>
          <w:tcPr>
            <w:tcW w:w="7546" w:type="dxa"/>
          </w:tcPr>
          <w:p w14:paraId="72879817" w14:textId="0C378955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Vector of wind velocities in </w:t>
            </w:r>
            <w:r w:rsidR="00247BF0"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n 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ertial frame</w:t>
            </w:r>
          </w:p>
        </w:tc>
        <w:tc>
          <w:tcPr>
            <w:tcW w:w="720" w:type="dxa"/>
          </w:tcPr>
          <w:p w14:paraId="78CD0020" w14:textId="6AD6403F" w:rsidR="00044E96" w:rsidRPr="001B3607" w:rsidRDefault="002C7469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  <w:tr w:rsidR="00044E96" w:rsidRPr="001B3607" w14:paraId="5F66CEED" w14:textId="3501FCAB" w:rsidTr="00B64C68">
        <w:tc>
          <w:tcPr>
            <w:tcW w:w="1809" w:type="dxa"/>
          </w:tcPr>
          <w:p w14:paraId="161D21F8" w14:textId="6190AB87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000000" w:themeColor="text1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7546" w:type="dxa"/>
          </w:tcPr>
          <w:p w14:paraId="76ACD4A6" w14:textId="295037E1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urbulence scale lengths</w:t>
            </w:r>
          </w:p>
        </w:tc>
        <w:tc>
          <w:tcPr>
            <w:tcW w:w="720" w:type="dxa"/>
          </w:tcPr>
          <w:p w14:paraId="28470823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79E702F2" w14:textId="6D9F9F48" w:rsidTr="00B64C68">
        <w:tc>
          <w:tcPr>
            <w:tcW w:w="1809" w:type="dxa"/>
          </w:tcPr>
          <w:p w14:paraId="4D359B23" w14:textId="14D5524F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u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7546" w:type="dxa"/>
          </w:tcPr>
          <w:p w14:paraId="1C8D75A5" w14:textId="057C8038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tensities of turbulence</w:t>
            </w:r>
          </w:p>
        </w:tc>
        <w:tc>
          <w:tcPr>
            <w:tcW w:w="720" w:type="dxa"/>
          </w:tcPr>
          <w:p w14:paraId="1FAE8C3D" w14:textId="77777777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044E96" w:rsidRPr="001B3607" w14:paraId="121E42AE" w14:textId="74612B5A" w:rsidTr="00B64C68">
        <w:tc>
          <w:tcPr>
            <w:tcW w:w="1809" w:type="dxa"/>
          </w:tcPr>
          <w:p w14:paraId="6388B98A" w14:textId="596A2AFD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g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g</m:t>
                  </m:r>
                </m:sub>
              </m:sSub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g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</w:t>
            </w:r>
          </w:p>
        </w:tc>
        <w:tc>
          <w:tcPr>
            <w:tcW w:w="7546" w:type="dxa"/>
          </w:tcPr>
          <w:p w14:paraId="0F42D627" w14:textId="4609AD5A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tmospheric gust components</w:t>
            </w:r>
          </w:p>
        </w:tc>
        <w:tc>
          <w:tcPr>
            <w:tcW w:w="720" w:type="dxa"/>
          </w:tcPr>
          <w:p w14:paraId="4EC91C46" w14:textId="4F03ED17" w:rsidR="00044E96" w:rsidRPr="001B3607" w:rsidRDefault="000A1294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  <w:tr w:rsidR="00044E96" w:rsidRPr="001B3607" w14:paraId="61561A23" w14:textId="54F6081B" w:rsidTr="00B64C68">
        <w:tc>
          <w:tcPr>
            <w:tcW w:w="1809" w:type="dxa"/>
          </w:tcPr>
          <w:p w14:paraId="69A53719" w14:textId="14358430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7546" w:type="dxa"/>
          </w:tcPr>
          <w:p w14:paraId="023FB6D7" w14:textId="563B8F46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ust velocity vector</w:t>
            </w:r>
          </w:p>
        </w:tc>
        <w:tc>
          <w:tcPr>
            <w:tcW w:w="720" w:type="dxa"/>
          </w:tcPr>
          <w:p w14:paraId="7DA1D450" w14:textId="422E362A" w:rsidR="00044E96" w:rsidRPr="001B3607" w:rsidRDefault="000A1294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  <w:tr w:rsidR="00044E96" w:rsidRPr="001B3607" w14:paraId="639BCD42" w14:textId="205CB1C3" w:rsidTr="00B64C68">
        <w:tc>
          <w:tcPr>
            <w:tcW w:w="1809" w:type="dxa"/>
          </w:tcPr>
          <w:p w14:paraId="0DC116C0" w14:textId="50E4EB10" w:rsidR="00044E96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a</m:t>
                  </m:r>
                </m:sub>
              </m:sSub>
            </m:oMath>
            <w:r w:rsidR="00044E96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 </w:t>
            </w:r>
          </w:p>
        </w:tc>
        <w:tc>
          <w:tcPr>
            <w:tcW w:w="7546" w:type="dxa"/>
          </w:tcPr>
          <w:p w14:paraId="43926E3C" w14:textId="4093763D" w:rsidR="00044E96" w:rsidRPr="001B3607" w:rsidRDefault="00044E96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irflow velocity vector</w:t>
            </w:r>
          </w:p>
        </w:tc>
        <w:tc>
          <w:tcPr>
            <w:tcW w:w="720" w:type="dxa"/>
          </w:tcPr>
          <w:p w14:paraId="1F1C471B" w14:textId="1B890696" w:rsidR="00044E96" w:rsidRPr="001B3607" w:rsidRDefault="000A1294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s</w:t>
            </w:r>
            <w:r w:rsidRPr="001B3607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-1</w:t>
            </w:r>
          </w:p>
        </w:tc>
      </w:tr>
    </w:tbl>
    <w:p w14:paraId="2AFA22A9" w14:textId="01D3D859" w:rsidR="00CB5BE4" w:rsidRPr="00905EE4" w:rsidRDefault="00BB4483" w:rsidP="00C8168D">
      <w:pPr>
        <w:pStyle w:val="H1NoSpace"/>
        <w:spacing w:line="480" w:lineRule="auto"/>
        <w:rPr>
          <w:rFonts w:ascii="Times New Roman" w:hAnsi="Times New Roman" w:cs="Times New Roman"/>
          <w:b w:val="0"/>
          <w:color w:val="000000" w:themeColor="text1"/>
        </w:rPr>
      </w:pPr>
      <w:r w:rsidRPr="00905EE4">
        <w:rPr>
          <w:rFonts w:ascii="Times New Roman" w:hAnsi="Times New Roman" w:cs="Times New Roman"/>
          <w:b w:val="0"/>
          <w:color w:val="000000" w:themeColor="text1"/>
        </w:rPr>
        <w:t xml:space="preserve"> </w:t>
      </w:r>
    </w:p>
    <w:p w14:paraId="59106750" w14:textId="13ECFF57" w:rsidR="00CB5BE4" w:rsidRPr="00905EE4" w:rsidRDefault="00247BF0" w:rsidP="00C8168D">
      <w:pPr>
        <w:pStyle w:val="H1NoSpace"/>
        <w:spacing w:line="480" w:lineRule="auto"/>
        <w:rPr>
          <w:rFonts w:cs="Helvetica"/>
          <w:color w:val="000000" w:themeColor="text1"/>
        </w:rPr>
      </w:pPr>
      <w:r w:rsidRPr="00905EE4">
        <w:rPr>
          <w:rFonts w:cs="Helvetica"/>
          <w:color w:val="000000" w:themeColor="text1"/>
        </w:rPr>
        <w:t>Statis</w:t>
      </w:r>
      <w:r>
        <w:rPr>
          <w:rFonts w:cs="Helvetica"/>
          <w:color w:val="000000" w:themeColor="text1"/>
        </w:rPr>
        <w:t>ti</w:t>
      </w:r>
      <w:r w:rsidRPr="00905EE4">
        <w:rPr>
          <w:rFonts w:cs="Helvetica"/>
          <w:color w:val="000000" w:themeColor="text1"/>
        </w:rPr>
        <w:t>cal Te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4325"/>
      </w:tblGrid>
      <w:tr w:rsidR="007F58F0" w:rsidRPr="00905EE4" w14:paraId="04C1FB47" w14:textId="77777777" w:rsidTr="00B64C68">
        <w:tc>
          <w:tcPr>
            <w:tcW w:w="1075" w:type="dxa"/>
          </w:tcPr>
          <w:p w14:paraId="3C13B4A3" w14:textId="42A8BCCF" w:rsidR="007F58F0" w:rsidRPr="00004567" w:rsidRDefault="00004567" w:rsidP="00C8168D">
            <w:pPr>
              <w:pStyle w:val="H1NoSpace"/>
              <w:spacing w:line="480" w:lineRule="auto"/>
              <w:rPr>
                <w:rFonts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 w:themeColor="text1"/>
                  </w:rPr>
                  <m:t>σ</m:t>
                </m:r>
              </m:oMath>
            </m:oMathPara>
          </w:p>
        </w:tc>
        <w:tc>
          <w:tcPr>
            <w:tcW w:w="4325" w:type="dxa"/>
          </w:tcPr>
          <w:p w14:paraId="5B05B372" w14:textId="67190013" w:rsidR="007F58F0" w:rsidRPr="00905EE4" w:rsidRDefault="007F58F0" w:rsidP="00C8168D">
            <w:pPr>
              <w:pStyle w:val="H1NoSpace"/>
              <w:spacing w:line="480" w:lineRule="auto"/>
              <w:rPr>
                <w:rFonts w:cs="Helvetica"/>
                <w:b w:val="0"/>
                <w:bCs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tandard deviation of error</w:t>
            </w:r>
          </w:p>
        </w:tc>
      </w:tr>
      <w:tr w:rsidR="007F58F0" w:rsidRPr="00905EE4" w14:paraId="1280508C" w14:textId="77777777" w:rsidTr="00B64C68">
        <w:tc>
          <w:tcPr>
            <w:tcW w:w="1075" w:type="dxa"/>
          </w:tcPr>
          <w:p w14:paraId="0A6E826F" w14:textId="6B58A27B" w:rsidR="007F58F0" w:rsidRPr="00004567" w:rsidRDefault="00D933E0" w:rsidP="00C8168D">
            <w:pPr>
              <w:pStyle w:val="H1NoSpace"/>
              <w:spacing w:line="480" w:lineRule="auto"/>
              <w:rPr>
                <w:rFonts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</m:oMath>
            <w:r w:rsidR="007F58F0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4325" w:type="dxa"/>
          </w:tcPr>
          <w:p w14:paraId="4C8E848F" w14:textId="6244DC38" w:rsidR="007F58F0" w:rsidRPr="00905EE4" w:rsidRDefault="007F58F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rror in estimate</w:t>
            </w:r>
          </w:p>
        </w:tc>
      </w:tr>
      <w:tr w:rsidR="007F58F0" w:rsidRPr="00905EE4" w14:paraId="6DEE0C18" w14:textId="77777777" w:rsidTr="00B64C68">
        <w:tc>
          <w:tcPr>
            <w:tcW w:w="1075" w:type="dxa"/>
          </w:tcPr>
          <w:p w14:paraId="3274FEB7" w14:textId="52211001" w:rsidR="007F58F0" w:rsidRPr="00004567" w:rsidRDefault="00D933E0" w:rsidP="00C8168D">
            <w:pPr>
              <w:pStyle w:val="H1NoSpace"/>
              <w:spacing w:line="480" w:lineRule="auto"/>
              <w:rPr>
                <w:rFonts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FB</m:t>
                    </m:r>
                  </m:sub>
                </m:sSub>
              </m:oMath>
            </m:oMathPara>
          </w:p>
        </w:tc>
        <w:tc>
          <w:tcPr>
            <w:tcW w:w="4325" w:type="dxa"/>
          </w:tcPr>
          <w:p w14:paraId="4D5C6DD3" w14:textId="3CC80B1C" w:rsidR="007F58F0" w:rsidRPr="00905EE4" w:rsidRDefault="007F58F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tance of error exceeding the uncertainty bound</w:t>
            </w:r>
          </w:p>
        </w:tc>
      </w:tr>
      <w:tr w:rsidR="007F58F0" w:rsidRPr="00905EE4" w14:paraId="33012C25" w14:textId="77777777" w:rsidTr="00B64C68">
        <w:tc>
          <w:tcPr>
            <w:tcW w:w="1075" w:type="dxa"/>
          </w:tcPr>
          <w:p w14:paraId="69ED280B" w14:textId="1D0E2ABE" w:rsidR="007F58F0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e</m:t>
                  </m:r>
                </m:sub>
              </m:sSub>
            </m:oMath>
            <w:r w:rsidR="007F58F0" w:rsidRPr="0000456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             </w:t>
            </w:r>
          </w:p>
        </w:tc>
        <w:tc>
          <w:tcPr>
            <w:tcW w:w="4325" w:type="dxa"/>
          </w:tcPr>
          <w:p w14:paraId="4A261BB1" w14:textId="2E78E54A" w:rsidR="007F58F0" w:rsidRPr="00905EE4" w:rsidRDefault="007F58F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rcentage of error exceeding the uncertainty bound</w:t>
            </w:r>
          </w:p>
        </w:tc>
      </w:tr>
      <w:tr w:rsidR="007F58F0" w:rsidRPr="00905EE4" w14:paraId="261E430D" w14:textId="77777777" w:rsidTr="00B64C68">
        <w:tc>
          <w:tcPr>
            <w:tcW w:w="1075" w:type="dxa"/>
          </w:tcPr>
          <w:p w14:paraId="72063CDA" w14:textId="1EDB64CD" w:rsidR="007F58F0" w:rsidRPr="00004567" w:rsidRDefault="00D933E0" w:rsidP="00C8168D">
            <w:pPr>
              <w:pStyle w:val="H1NoSpace"/>
              <w:spacing w:line="480" w:lineRule="auto"/>
              <w:rPr>
                <w:rFonts w:ascii="Times New Roman" w:hAnsi="Times New Roman" w:cs="Helvetica"/>
                <w:b w:val="0"/>
                <w:bCs w:val="0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325" w:type="dxa"/>
          </w:tcPr>
          <w:p w14:paraId="74596FAD" w14:textId="03F753AA" w:rsidR="007F58F0" w:rsidRPr="00905EE4" w:rsidRDefault="007F58F0" w:rsidP="00C8168D">
            <w:pPr>
              <w:pStyle w:val="H1NoSpace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05EE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an estimation error</w:t>
            </w:r>
          </w:p>
        </w:tc>
      </w:tr>
    </w:tbl>
    <w:p w14:paraId="1D5F3715" w14:textId="71ADD502" w:rsidR="003A4D8F" w:rsidRPr="00905EE4" w:rsidRDefault="003A4D8F" w:rsidP="00C8168D">
      <w:pPr>
        <w:pStyle w:val="H1NoSpace"/>
        <w:spacing w:line="480" w:lineRule="auto"/>
        <w:rPr>
          <w:rFonts w:ascii="Times New Roman" w:hAnsi="Times New Roman" w:cs="Times New Roman"/>
          <w:b w:val="0"/>
          <w:color w:val="000000" w:themeColor="text1"/>
        </w:rPr>
      </w:pPr>
    </w:p>
    <w:sectPr w:rsidR="003A4D8F" w:rsidRPr="00905EE4" w:rsidSect="0088240F">
      <w:footerReference w:type="default" r:id="rId7"/>
      <w:type w:val="continuous"/>
      <w:pgSz w:w="11520" w:h="15660" w:code="1"/>
      <w:pgMar w:top="1300" w:right="740" w:bottom="1040" w:left="740" w:header="360" w:footer="640" w:gutter="0"/>
      <w:lnNumType w:countBy="1" w:restart="continuous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2562F" w14:textId="77777777" w:rsidR="00152BB3" w:rsidRDefault="00152BB3" w:rsidP="00A0496B">
      <w:r>
        <w:separator/>
      </w:r>
    </w:p>
  </w:endnote>
  <w:endnote w:type="continuationSeparator" w:id="0">
    <w:p w14:paraId="62AB895A" w14:textId="77777777" w:rsidR="00152BB3" w:rsidRDefault="00152BB3" w:rsidP="00A0496B">
      <w:r>
        <w:continuationSeparator/>
      </w:r>
    </w:p>
  </w:endnote>
  <w:endnote w:type="continuationNotice" w:id="1">
    <w:p w14:paraId="3341064D" w14:textId="77777777" w:rsidR="00152BB3" w:rsidRDefault="00152B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MMI10">
    <w:altName w:val="Cambria"/>
    <w:panose1 w:val="00000000000000000000"/>
    <w:charset w:val="00"/>
    <w:family w:val="roman"/>
    <w:notTrueType/>
    <w:pitch w:val="default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DejaVu Sans">
    <w:charset w:val="00"/>
    <w:family w:val="swiss"/>
    <w:pitch w:val="variable"/>
    <w:sig w:usb0="20002A87" w:usb1="00000000" w:usb2="00000000" w:usb3="00000000" w:csb0="000001FF" w:csb1="00000000"/>
  </w:font>
  <w:font w:name="Lohit Hindi">
    <w:altName w:val="MS Mincho"/>
    <w:charset w:val="80"/>
    <w:family w:val="auto"/>
    <w:pitch w:val="variable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angSong_GB2312">
    <w:altName w:val="仿宋_GB2312"/>
    <w:charset w:val="86"/>
    <w:family w:val="modern"/>
    <w:pitch w:val="fixed"/>
    <w:sig w:usb0="800002BF" w:usb1="38CF7CFA" w:usb2="00000016" w:usb3="00000000" w:csb0="00040001" w:csb1="00000000"/>
  </w:font>
  <w:font w:name="CMTI10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CMMI8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882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9F395" w14:textId="609ED314" w:rsidR="002700EE" w:rsidRDefault="00270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EE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FEF439D" w14:textId="0BE2A798" w:rsidR="002700EE" w:rsidRPr="006A09AB" w:rsidRDefault="002700EE" w:rsidP="006A0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BD520" w14:textId="77777777" w:rsidR="00152BB3" w:rsidRDefault="00152BB3" w:rsidP="00A0496B">
      <w:r>
        <w:separator/>
      </w:r>
    </w:p>
  </w:footnote>
  <w:footnote w:type="continuationSeparator" w:id="0">
    <w:p w14:paraId="73C25A97" w14:textId="77777777" w:rsidR="00152BB3" w:rsidRDefault="00152BB3" w:rsidP="00A0496B">
      <w:r>
        <w:continuationSeparator/>
      </w:r>
    </w:p>
  </w:footnote>
  <w:footnote w:type="continuationNotice" w:id="1">
    <w:p w14:paraId="454D8B14" w14:textId="77777777" w:rsidR="00152BB3" w:rsidRDefault="00152B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z w:val="16"/>
        <w:szCs w:val="16"/>
        <w:vertAlign w:val="superscript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/>
      </w:r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 w15:restartNumberingAfterBreak="0">
    <w:nsid w:val="00000005"/>
    <w:multiLevelType w:val="singleLevel"/>
    <w:tmpl w:val="00000005"/>
    <w:name w:val="WW8Num5"/>
    <w:lvl w:ilvl="0">
      <w:start w:val="1"/>
      <w:numFmt w:val="upperRoman"/>
      <w:suff w:val="space"/>
      <w:lvlText w:val="TABLE %1. 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caps w:val="0"/>
        <w:smallCaps w:val="0"/>
        <w:strike w:val="0"/>
        <w:dstrike w:val="0"/>
        <w:vanish w:val="0"/>
        <w:color w:val="auto"/>
        <w:position w:val="0"/>
        <w:sz w:val="20"/>
        <w:szCs w:val="20"/>
        <w:vertAlign w:val="baseline"/>
      </w:rPr>
    </w:lvl>
  </w:abstractNum>
  <w:abstractNum w:abstractNumId="5" w15:restartNumberingAfterBreak="0">
    <w:nsid w:val="00000006"/>
    <w:multiLevelType w:val="singleLevel"/>
    <w:tmpl w:val="00000006"/>
    <w:name w:val="WW8Num6"/>
    <w:lvl w:ilvl="0">
      <w:start w:val="1"/>
      <w:numFmt w:val="decimal"/>
      <w:suff w:val="space"/>
      <w:lvlText w:val="Fig. %1. 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sz w:val="16"/>
        <w:szCs w:val="16"/>
      </w:rPr>
    </w:lvl>
  </w:abstractNum>
  <w:abstractNum w:abstractNumId="6" w15:restartNumberingAfterBreak="0">
    <w:nsid w:val="020E7F12"/>
    <w:multiLevelType w:val="hybridMultilevel"/>
    <w:tmpl w:val="16922BDC"/>
    <w:lvl w:ilvl="0" w:tplc="0700EF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2E4A09"/>
    <w:multiLevelType w:val="hybridMultilevel"/>
    <w:tmpl w:val="972C0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148CD"/>
    <w:multiLevelType w:val="hybridMultilevel"/>
    <w:tmpl w:val="AD7E7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42B6F"/>
    <w:multiLevelType w:val="hybridMultilevel"/>
    <w:tmpl w:val="B212C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BF6C6F"/>
    <w:multiLevelType w:val="hybridMultilevel"/>
    <w:tmpl w:val="417EE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A52AB"/>
    <w:multiLevelType w:val="hybridMultilevel"/>
    <w:tmpl w:val="33F0E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E22B55"/>
    <w:multiLevelType w:val="hybridMultilevel"/>
    <w:tmpl w:val="646CEF48"/>
    <w:lvl w:ilvl="0" w:tplc="0409000F">
      <w:start w:val="1"/>
      <w:numFmt w:val="decimal"/>
      <w:lvlText w:val="%1."/>
      <w:lvlJc w:val="left"/>
      <w:pPr>
        <w:ind w:left="1221" w:hanging="360"/>
      </w:pPr>
    </w:lvl>
    <w:lvl w:ilvl="1" w:tplc="04090019" w:tentative="1">
      <w:start w:val="1"/>
      <w:numFmt w:val="lowerLetter"/>
      <w:lvlText w:val="%2."/>
      <w:lvlJc w:val="left"/>
      <w:pPr>
        <w:ind w:left="1941" w:hanging="360"/>
      </w:pPr>
    </w:lvl>
    <w:lvl w:ilvl="2" w:tplc="0409001B" w:tentative="1">
      <w:start w:val="1"/>
      <w:numFmt w:val="lowerRoman"/>
      <w:lvlText w:val="%3."/>
      <w:lvlJc w:val="right"/>
      <w:pPr>
        <w:ind w:left="2661" w:hanging="180"/>
      </w:pPr>
    </w:lvl>
    <w:lvl w:ilvl="3" w:tplc="0409000F" w:tentative="1">
      <w:start w:val="1"/>
      <w:numFmt w:val="decimal"/>
      <w:lvlText w:val="%4."/>
      <w:lvlJc w:val="left"/>
      <w:pPr>
        <w:ind w:left="3381" w:hanging="360"/>
      </w:pPr>
    </w:lvl>
    <w:lvl w:ilvl="4" w:tplc="04090019" w:tentative="1">
      <w:start w:val="1"/>
      <w:numFmt w:val="lowerLetter"/>
      <w:lvlText w:val="%5."/>
      <w:lvlJc w:val="left"/>
      <w:pPr>
        <w:ind w:left="4101" w:hanging="360"/>
      </w:pPr>
    </w:lvl>
    <w:lvl w:ilvl="5" w:tplc="0409001B" w:tentative="1">
      <w:start w:val="1"/>
      <w:numFmt w:val="lowerRoman"/>
      <w:lvlText w:val="%6."/>
      <w:lvlJc w:val="right"/>
      <w:pPr>
        <w:ind w:left="4821" w:hanging="180"/>
      </w:pPr>
    </w:lvl>
    <w:lvl w:ilvl="6" w:tplc="0409000F" w:tentative="1">
      <w:start w:val="1"/>
      <w:numFmt w:val="decimal"/>
      <w:lvlText w:val="%7."/>
      <w:lvlJc w:val="left"/>
      <w:pPr>
        <w:ind w:left="5541" w:hanging="360"/>
      </w:pPr>
    </w:lvl>
    <w:lvl w:ilvl="7" w:tplc="04090019" w:tentative="1">
      <w:start w:val="1"/>
      <w:numFmt w:val="lowerLetter"/>
      <w:lvlText w:val="%8."/>
      <w:lvlJc w:val="left"/>
      <w:pPr>
        <w:ind w:left="6261" w:hanging="360"/>
      </w:pPr>
    </w:lvl>
    <w:lvl w:ilvl="8" w:tplc="04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13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4" w15:restartNumberingAfterBreak="0">
    <w:nsid w:val="3B0275C1"/>
    <w:multiLevelType w:val="hybridMultilevel"/>
    <w:tmpl w:val="1F0C6412"/>
    <w:lvl w:ilvl="0" w:tplc="0409000F">
      <w:start w:val="1"/>
      <w:numFmt w:val="decimal"/>
      <w:lvlText w:val="%1."/>
      <w:lvlJc w:val="left"/>
      <w:pPr>
        <w:ind w:left="1221" w:hanging="360"/>
      </w:pPr>
    </w:lvl>
    <w:lvl w:ilvl="1" w:tplc="04090019" w:tentative="1">
      <w:start w:val="1"/>
      <w:numFmt w:val="lowerLetter"/>
      <w:lvlText w:val="%2."/>
      <w:lvlJc w:val="left"/>
      <w:pPr>
        <w:ind w:left="1941" w:hanging="360"/>
      </w:pPr>
    </w:lvl>
    <w:lvl w:ilvl="2" w:tplc="0409001B" w:tentative="1">
      <w:start w:val="1"/>
      <w:numFmt w:val="lowerRoman"/>
      <w:lvlText w:val="%3."/>
      <w:lvlJc w:val="right"/>
      <w:pPr>
        <w:ind w:left="2661" w:hanging="180"/>
      </w:pPr>
    </w:lvl>
    <w:lvl w:ilvl="3" w:tplc="0409000F" w:tentative="1">
      <w:start w:val="1"/>
      <w:numFmt w:val="decimal"/>
      <w:lvlText w:val="%4."/>
      <w:lvlJc w:val="left"/>
      <w:pPr>
        <w:ind w:left="3381" w:hanging="360"/>
      </w:pPr>
    </w:lvl>
    <w:lvl w:ilvl="4" w:tplc="04090019" w:tentative="1">
      <w:start w:val="1"/>
      <w:numFmt w:val="lowerLetter"/>
      <w:lvlText w:val="%5."/>
      <w:lvlJc w:val="left"/>
      <w:pPr>
        <w:ind w:left="4101" w:hanging="360"/>
      </w:pPr>
    </w:lvl>
    <w:lvl w:ilvl="5" w:tplc="0409001B" w:tentative="1">
      <w:start w:val="1"/>
      <w:numFmt w:val="lowerRoman"/>
      <w:lvlText w:val="%6."/>
      <w:lvlJc w:val="right"/>
      <w:pPr>
        <w:ind w:left="4821" w:hanging="180"/>
      </w:pPr>
    </w:lvl>
    <w:lvl w:ilvl="6" w:tplc="0409000F" w:tentative="1">
      <w:start w:val="1"/>
      <w:numFmt w:val="decimal"/>
      <w:lvlText w:val="%7."/>
      <w:lvlJc w:val="left"/>
      <w:pPr>
        <w:ind w:left="5541" w:hanging="360"/>
      </w:pPr>
    </w:lvl>
    <w:lvl w:ilvl="7" w:tplc="04090019" w:tentative="1">
      <w:start w:val="1"/>
      <w:numFmt w:val="lowerLetter"/>
      <w:lvlText w:val="%8."/>
      <w:lvlJc w:val="left"/>
      <w:pPr>
        <w:ind w:left="6261" w:hanging="360"/>
      </w:pPr>
    </w:lvl>
    <w:lvl w:ilvl="8" w:tplc="04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15" w15:restartNumberingAfterBreak="0">
    <w:nsid w:val="49F33F51"/>
    <w:multiLevelType w:val="hybridMultilevel"/>
    <w:tmpl w:val="8C003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0D786D"/>
    <w:multiLevelType w:val="hybridMultilevel"/>
    <w:tmpl w:val="7020006E"/>
    <w:lvl w:ilvl="0" w:tplc="6A52380C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443447"/>
    <w:multiLevelType w:val="hybridMultilevel"/>
    <w:tmpl w:val="A31E3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2C5CDA"/>
    <w:multiLevelType w:val="hybridMultilevel"/>
    <w:tmpl w:val="DAA0A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1069C2"/>
    <w:multiLevelType w:val="hybridMultilevel"/>
    <w:tmpl w:val="217041FE"/>
    <w:lvl w:ilvl="0" w:tplc="6A52380C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374D80"/>
    <w:multiLevelType w:val="hybridMultilevel"/>
    <w:tmpl w:val="B6988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8"/>
  </w:num>
  <w:num w:numId="4">
    <w:abstractNumId w:val="10"/>
  </w:num>
  <w:num w:numId="5">
    <w:abstractNumId w:val="17"/>
  </w:num>
  <w:num w:numId="6">
    <w:abstractNumId w:val="9"/>
  </w:num>
  <w:num w:numId="7">
    <w:abstractNumId w:val="15"/>
  </w:num>
  <w:num w:numId="8">
    <w:abstractNumId w:val="12"/>
  </w:num>
  <w:num w:numId="9">
    <w:abstractNumId w:val="14"/>
  </w:num>
  <w:num w:numId="10">
    <w:abstractNumId w:val="18"/>
  </w:num>
  <w:num w:numId="11">
    <w:abstractNumId w:val="16"/>
  </w:num>
  <w:num w:numId="12">
    <w:abstractNumId w:val="19"/>
  </w:num>
  <w:num w:numId="13">
    <w:abstractNumId w:val="7"/>
  </w:num>
  <w:num w:numId="14">
    <w:abstractNumId w:val="20"/>
  </w:num>
  <w:num w:numId="15">
    <w:abstractNumId w:val="11"/>
  </w:num>
  <w:num w:numId="16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NDSxtDAyMjcwNjNX0lEKTi0uzszPAykwtKgFAJ9R0ngtAAAA"/>
  </w:docVars>
  <w:rsids>
    <w:rsidRoot w:val="00B44AE6"/>
    <w:rsid w:val="000004BB"/>
    <w:rsid w:val="00000A68"/>
    <w:rsid w:val="00000BFB"/>
    <w:rsid w:val="00003AD1"/>
    <w:rsid w:val="00003F73"/>
    <w:rsid w:val="00004192"/>
    <w:rsid w:val="00004567"/>
    <w:rsid w:val="00004AB2"/>
    <w:rsid w:val="00005A0E"/>
    <w:rsid w:val="000064FF"/>
    <w:rsid w:val="000066F6"/>
    <w:rsid w:val="00007227"/>
    <w:rsid w:val="00010AE3"/>
    <w:rsid w:val="00011C41"/>
    <w:rsid w:val="0001269C"/>
    <w:rsid w:val="0001273E"/>
    <w:rsid w:val="0001299A"/>
    <w:rsid w:val="00014E23"/>
    <w:rsid w:val="00015180"/>
    <w:rsid w:val="0001525C"/>
    <w:rsid w:val="00015343"/>
    <w:rsid w:val="00015979"/>
    <w:rsid w:val="000165B5"/>
    <w:rsid w:val="000168A9"/>
    <w:rsid w:val="00017C1D"/>
    <w:rsid w:val="000211C1"/>
    <w:rsid w:val="000216A4"/>
    <w:rsid w:val="000220FC"/>
    <w:rsid w:val="00022CDD"/>
    <w:rsid w:val="00023112"/>
    <w:rsid w:val="0002458C"/>
    <w:rsid w:val="00026662"/>
    <w:rsid w:val="00027A6E"/>
    <w:rsid w:val="000304E1"/>
    <w:rsid w:val="00031AB4"/>
    <w:rsid w:val="00032530"/>
    <w:rsid w:val="000329F8"/>
    <w:rsid w:val="00033793"/>
    <w:rsid w:val="00033A17"/>
    <w:rsid w:val="00034724"/>
    <w:rsid w:val="000348B8"/>
    <w:rsid w:val="00035762"/>
    <w:rsid w:val="00035F6D"/>
    <w:rsid w:val="0003624F"/>
    <w:rsid w:val="00036767"/>
    <w:rsid w:val="000372F3"/>
    <w:rsid w:val="0003759D"/>
    <w:rsid w:val="00037DD5"/>
    <w:rsid w:val="00037E36"/>
    <w:rsid w:val="00040439"/>
    <w:rsid w:val="00041EC2"/>
    <w:rsid w:val="00042E47"/>
    <w:rsid w:val="00042E77"/>
    <w:rsid w:val="000435FA"/>
    <w:rsid w:val="00043F72"/>
    <w:rsid w:val="000444C3"/>
    <w:rsid w:val="00044A40"/>
    <w:rsid w:val="00044E96"/>
    <w:rsid w:val="000467E7"/>
    <w:rsid w:val="0004757B"/>
    <w:rsid w:val="000479C3"/>
    <w:rsid w:val="00047AE5"/>
    <w:rsid w:val="0005069E"/>
    <w:rsid w:val="00050E23"/>
    <w:rsid w:val="000515F2"/>
    <w:rsid w:val="00051676"/>
    <w:rsid w:val="000518DD"/>
    <w:rsid w:val="00052D1C"/>
    <w:rsid w:val="000530F8"/>
    <w:rsid w:val="00053B50"/>
    <w:rsid w:val="00053B91"/>
    <w:rsid w:val="000555DC"/>
    <w:rsid w:val="00056647"/>
    <w:rsid w:val="00056ACE"/>
    <w:rsid w:val="0005769F"/>
    <w:rsid w:val="00057879"/>
    <w:rsid w:val="00057F3B"/>
    <w:rsid w:val="00060BFD"/>
    <w:rsid w:val="00060DC6"/>
    <w:rsid w:val="00062201"/>
    <w:rsid w:val="00062C6A"/>
    <w:rsid w:val="00063B45"/>
    <w:rsid w:val="000648EB"/>
    <w:rsid w:val="000654F5"/>
    <w:rsid w:val="0006569E"/>
    <w:rsid w:val="00067860"/>
    <w:rsid w:val="00070E77"/>
    <w:rsid w:val="00071AC7"/>
    <w:rsid w:val="00073831"/>
    <w:rsid w:val="00075192"/>
    <w:rsid w:val="000753DD"/>
    <w:rsid w:val="000754E0"/>
    <w:rsid w:val="00076F5D"/>
    <w:rsid w:val="00076FFF"/>
    <w:rsid w:val="000776C4"/>
    <w:rsid w:val="00077E74"/>
    <w:rsid w:val="00077FA0"/>
    <w:rsid w:val="00080105"/>
    <w:rsid w:val="00081CEC"/>
    <w:rsid w:val="00082360"/>
    <w:rsid w:val="00082721"/>
    <w:rsid w:val="0008288E"/>
    <w:rsid w:val="00082DF5"/>
    <w:rsid w:val="00084AA2"/>
    <w:rsid w:val="00086402"/>
    <w:rsid w:val="000864EB"/>
    <w:rsid w:val="00087963"/>
    <w:rsid w:val="0009052E"/>
    <w:rsid w:val="000907DA"/>
    <w:rsid w:val="0009101D"/>
    <w:rsid w:val="0009159F"/>
    <w:rsid w:val="00092AB7"/>
    <w:rsid w:val="00092E53"/>
    <w:rsid w:val="0009387B"/>
    <w:rsid w:val="00094E1C"/>
    <w:rsid w:val="00095320"/>
    <w:rsid w:val="0009573F"/>
    <w:rsid w:val="00095D00"/>
    <w:rsid w:val="00096DC8"/>
    <w:rsid w:val="00097FB7"/>
    <w:rsid w:val="00097FE9"/>
    <w:rsid w:val="000A022C"/>
    <w:rsid w:val="000A0AA8"/>
    <w:rsid w:val="000A0F95"/>
    <w:rsid w:val="000A1294"/>
    <w:rsid w:val="000A22DF"/>
    <w:rsid w:val="000A39D1"/>
    <w:rsid w:val="000A4076"/>
    <w:rsid w:val="000A6BDE"/>
    <w:rsid w:val="000B0ADC"/>
    <w:rsid w:val="000B0B77"/>
    <w:rsid w:val="000B1833"/>
    <w:rsid w:val="000B1E0F"/>
    <w:rsid w:val="000B3691"/>
    <w:rsid w:val="000B37E2"/>
    <w:rsid w:val="000B3916"/>
    <w:rsid w:val="000B39AD"/>
    <w:rsid w:val="000B3A21"/>
    <w:rsid w:val="000B3F19"/>
    <w:rsid w:val="000B4CCA"/>
    <w:rsid w:val="000B5181"/>
    <w:rsid w:val="000B5399"/>
    <w:rsid w:val="000B62D4"/>
    <w:rsid w:val="000B7EC5"/>
    <w:rsid w:val="000C0533"/>
    <w:rsid w:val="000C0B5E"/>
    <w:rsid w:val="000C0E92"/>
    <w:rsid w:val="000C176A"/>
    <w:rsid w:val="000C1AC7"/>
    <w:rsid w:val="000C1E6D"/>
    <w:rsid w:val="000C32A3"/>
    <w:rsid w:val="000C3FA9"/>
    <w:rsid w:val="000C43A7"/>
    <w:rsid w:val="000C60D0"/>
    <w:rsid w:val="000C643E"/>
    <w:rsid w:val="000C6BBF"/>
    <w:rsid w:val="000C6F86"/>
    <w:rsid w:val="000C7220"/>
    <w:rsid w:val="000C7AD5"/>
    <w:rsid w:val="000C7B94"/>
    <w:rsid w:val="000D17BD"/>
    <w:rsid w:val="000D2CD1"/>
    <w:rsid w:val="000D3399"/>
    <w:rsid w:val="000D3461"/>
    <w:rsid w:val="000D41A2"/>
    <w:rsid w:val="000D4E9B"/>
    <w:rsid w:val="000D5E3A"/>
    <w:rsid w:val="000D6396"/>
    <w:rsid w:val="000D6521"/>
    <w:rsid w:val="000D6E22"/>
    <w:rsid w:val="000E10F2"/>
    <w:rsid w:val="000E284A"/>
    <w:rsid w:val="000E2A91"/>
    <w:rsid w:val="000E328A"/>
    <w:rsid w:val="000E3EDD"/>
    <w:rsid w:val="000E4D84"/>
    <w:rsid w:val="000E51B3"/>
    <w:rsid w:val="000E5A67"/>
    <w:rsid w:val="000E68C1"/>
    <w:rsid w:val="000E75BB"/>
    <w:rsid w:val="000E7A51"/>
    <w:rsid w:val="000E7BFC"/>
    <w:rsid w:val="000F1724"/>
    <w:rsid w:val="000F239D"/>
    <w:rsid w:val="000F3326"/>
    <w:rsid w:val="000F3B2D"/>
    <w:rsid w:val="000F41AF"/>
    <w:rsid w:val="000F4A66"/>
    <w:rsid w:val="000F4F57"/>
    <w:rsid w:val="000F50D7"/>
    <w:rsid w:val="000F66A9"/>
    <w:rsid w:val="000F6E09"/>
    <w:rsid w:val="000F7A3F"/>
    <w:rsid w:val="001001F1"/>
    <w:rsid w:val="00100A44"/>
    <w:rsid w:val="00101586"/>
    <w:rsid w:val="00102D6F"/>
    <w:rsid w:val="0010379A"/>
    <w:rsid w:val="001038E8"/>
    <w:rsid w:val="00103A2F"/>
    <w:rsid w:val="001040AD"/>
    <w:rsid w:val="00104703"/>
    <w:rsid w:val="00105D22"/>
    <w:rsid w:val="00107599"/>
    <w:rsid w:val="00107C4C"/>
    <w:rsid w:val="00110873"/>
    <w:rsid w:val="001114C7"/>
    <w:rsid w:val="00112D77"/>
    <w:rsid w:val="0011326E"/>
    <w:rsid w:val="0011393C"/>
    <w:rsid w:val="00113FC1"/>
    <w:rsid w:val="0011680F"/>
    <w:rsid w:val="00120C22"/>
    <w:rsid w:val="00121615"/>
    <w:rsid w:val="00121AB0"/>
    <w:rsid w:val="00123B4C"/>
    <w:rsid w:val="00126B78"/>
    <w:rsid w:val="00127093"/>
    <w:rsid w:val="0012738F"/>
    <w:rsid w:val="001275EA"/>
    <w:rsid w:val="00127FE0"/>
    <w:rsid w:val="00131153"/>
    <w:rsid w:val="001330EB"/>
    <w:rsid w:val="00133274"/>
    <w:rsid w:val="00136DAF"/>
    <w:rsid w:val="00136F51"/>
    <w:rsid w:val="001371EA"/>
    <w:rsid w:val="0014164B"/>
    <w:rsid w:val="00141F68"/>
    <w:rsid w:val="00143599"/>
    <w:rsid w:val="0014416F"/>
    <w:rsid w:val="00144192"/>
    <w:rsid w:val="00145CEC"/>
    <w:rsid w:val="0014717D"/>
    <w:rsid w:val="0014741A"/>
    <w:rsid w:val="001478BF"/>
    <w:rsid w:val="00147D91"/>
    <w:rsid w:val="0015152E"/>
    <w:rsid w:val="001516E5"/>
    <w:rsid w:val="00152BB3"/>
    <w:rsid w:val="00152C30"/>
    <w:rsid w:val="0015481E"/>
    <w:rsid w:val="00155EAB"/>
    <w:rsid w:val="00157120"/>
    <w:rsid w:val="00160B33"/>
    <w:rsid w:val="001616C6"/>
    <w:rsid w:val="001619AD"/>
    <w:rsid w:val="00161E60"/>
    <w:rsid w:val="00165FFE"/>
    <w:rsid w:val="00166946"/>
    <w:rsid w:val="001670A3"/>
    <w:rsid w:val="00167EA3"/>
    <w:rsid w:val="00170ED4"/>
    <w:rsid w:val="001718D8"/>
    <w:rsid w:val="00172167"/>
    <w:rsid w:val="001724BF"/>
    <w:rsid w:val="00172AE7"/>
    <w:rsid w:val="00173354"/>
    <w:rsid w:val="00173363"/>
    <w:rsid w:val="00173CEF"/>
    <w:rsid w:val="00173F41"/>
    <w:rsid w:val="001748E9"/>
    <w:rsid w:val="00174BEA"/>
    <w:rsid w:val="00175167"/>
    <w:rsid w:val="00176D4F"/>
    <w:rsid w:val="00181328"/>
    <w:rsid w:val="0018434D"/>
    <w:rsid w:val="001843B7"/>
    <w:rsid w:val="00185FB0"/>
    <w:rsid w:val="0018600C"/>
    <w:rsid w:val="00190477"/>
    <w:rsid w:val="0019167F"/>
    <w:rsid w:val="00194E83"/>
    <w:rsid w:val="00194F60"/>
    <w:rsid w:val="00196397"/>
    <w:rsid w:val="00197DF0"/>
    <w:rsid w:val="001A0340"/>
    <w:rsid w:val="001A1830"/>
    <w:rsid w:val="001A1887"/>
    <w:rsid w:val="001A2478"/>
    <w:rsid w:val="001A29F7"/>
    <w:rsid w:val="001A429E"/>
    <w:rsid w:val="001A46AA"/>
    <w:rsid w:val="001A4763"/>
    <w:rsid w:val="001A49FF"/>
    <w:rsid w:val="001A4A5F"/>
    <w:rsid w:val="001A61E8"/>
    <w:rsid w:val="001A62A6"/>
    <w:rsid w:val="001A7329"/>
    <w:rsid w:val="001B0E43"/>
    <w:rsid w:val="001B1B64"/>
    <w:rsid w:val="001B32CC"/>
    <w:rsid w:val="001B3607"/>
    <w:rsid w:val="001B36D8"/>
    <w:rsid w:val="001B42C2"/>
    <w:rsid w:val="001B4CCE"/>
    <w:rsid w:val="001B5043"/>
    <w:rsid w:val="001B5738"/>
    <w:rsid w:val="001B5B44"/>
    <w:rsid w:val="001B60B7"/>
    <w:rsid w:val="001B6A66"/>
    <w:rsid w:val="001B72D0"/>
    <w:rsid w:val="001B77F2"/>
    <w:rsid w:val="001C1C40"/>
    <w:rsid w:val="001C2AC9"/>
    <w:rsid w:val="001C346C"/>
    <w:rsid w:val="001C3D3F"/>
    <w:rsid w:val="001C49DE"/>
    <w:rsid w:val="001C533C"/>
    <w:rsid w:val="001C5E76"/>
    <w:rsid w:val="001C6855"/>
    <w:rsid w:val="001C7143"/>
    <w:rsid w:val="001C78F2"/>
    <w:rsid w:val="001D0C1C"/>
    <w:rsid w:val="001D0FBF"/>
    <w:rsid w:val="001D203D"/>
    <w:rsid w:val="001D20E3"/>
    <w:rsid w:val="001D3A26"/>
    <w:rsid w:val="001D62DB"/>
    <w:rsid w:val="001D6F45"/>
    <w:rsid w:val="001D7DFA"/>
    <w:rsid w:val="001D7E38"/>
    <w:rsid w:val="001E18B2"/>
    <w:rsid w:val="001E3D08"/>
    <w:rsid w:val="001E5372"/>
    <w:rsid w:val="001E54E6"/>
    <w:rsid w:val="001E5DDF"/>
    <w:rsid w:val="001E7B7C"/>
    <w:rsid w:val="001F0847"/>
    <w:rsid w:val="001F0FD7"/>
    <w:rsid w:val="001F1D84"/>
    <w:rsid w:val="001F2489"/>
    <w:rsid w:val="001F2D14"/>
    <w:rsid w:val="001F33A3"/>
    <w:rsid w:val="001F3D57"/>
    <w:rsid w:val="00200B04"/>
    <w:rsid w:val="00200DB6"/>
    <w:rsid w:val="00201C87"/>
    <w:rsid w:val="00201E4A"/>
    <w:rsid w:val="00202F8B"/>
    <w:rsid w:val="002030BD"/>
    <w:rsid w:val="002036E7"/>
    <w:rsid w:val="00203A7C"/>
    <w:rsid w:val="00204506"/>
    <w:rsid w:val="002045B1"/>
    <w:rsid w:val="0020581C"/>
    <w:rsid w:val="002064E3"/>
    <w:rsid w:val="0020667A"/>
    <w:rsid w:val="00206F5C"/>
    <w:rsid w:val="0021194B"/>
    <w:rsid w:val="00213CAF"/>
    <w:rsid w:val="002141F9"/>
    <w:rsid w:val="00214460"/>
    <w:rsid w:val="00214A75"/>
    <w:rsid w:val="00214F82"/>
    <w:rsid w:val="0021612C"/>
    <w:rsid w:val="0021774F"/>
    <w:rsid w:val="00220132"/>
    <w:rsid w:val="00220164"/>
    <w:rsid w:val="00220813"/>
    <w:rsid w:val="0022094A"/>
    <w:rsid w:val="0022171F"/>
    <w:rsid w:val="0022179F"/>
    <w:rsid w:val="00221DF7"/>
    <w:rsid w:val="002223DC"/>
    <w:rsid w:val="0022315B"/>
    <w:rsid w:val="002234E9"/>
    <w:rsid w:val="002251A2"/>
    <w:rsid w:val="002255C4"/>
    <w:rsid w:val="00225786"/>
    <w:rsid w:val="002257DC"/>
    <w:rsid w:val="0022630B"/>
    <w:rsid w:val="00226DA7"/>
    <w:rsid w:val="00226E70"/>
    <w:rsid w:val="002327B4"/>
    <w:rsid w:val="0023336F"/>
    <w:rsid w:val="00234228"/>
    <w:rsid w:val="00234287"/>
    <w:rsid w:val="00236A3D"/>
    <w:rsid w:val="002374A8"/>
    <w:rsid w:val="00237C9F"/>
    <w:rsid w:val="00240193"/>
    <w:rsid w:val="00240277"/>
    <w:rsid w:val="00243ADA"/>
    <w:rsid w:val="0024407D"/>
    <w:rsid w:val="00244CC9"/>
    <w:rsid w:val="00245D89"/>
    <w:rsid w:val="002462CA"/>
    <w:rsid w:val="00247970"/>
    <w:rsid w:val="00247BF0"/>
    <w:rsid w:val="00250167"/>
    <w:rsid w:val="00250B4D"/>
    <w:rsid w:val="0025136C"/>
    <w:rsid w:val="00252575"/>
    <w:rsid w:val="002531F0"/>
    <w:rsid w:val="002540BE"/>
    <w:rsid w:val="002546F0"/>
    <w:rsid w:val="002565F2"/>
    <w:rsid w:val="00256CD0"/>
    <w:rsid w:val="00261B9B"/>
    <w:rsid w:val="00262AE9"/>
    <w:rsid w:val="00263D93"/>
    <w:rsid w:val="00264223"/>
    <w:rsid w:val="0026541B"/>
    <w:rsid w:val="00265BF3"/>
    <w:rsid w:val="00266FFE"/>
    <w:rsid w:val="002679AE"/>
    <w:rsid w:val="002679E1"/>
    <w:rsid w:val="002700EE"/>
    <w:rsid w:val="00271BD6"/>
    <w:rsid w:val="002725AF"/>
    <w:rsid w:val="002732EA"/>
    <w:rsid w:val="00273D53"/>
    <w:rsid w:val="00274DD2"/>
    <w:rsid w:val="00274EB8"/>
    <w:rsid w:val="0027529F"/>
    <w:rsid w:val="002769AB"/>
    <w:rsid w:val="00276AAD"/>
    <w:rsid w:val="00276F68"/>
    <w:rsid w:val="0028030C"/>
    <w:rsid w:val="00281679"/>
    <w:rsid w:val="00281ADC"/>
    <w:rsid w:val="00282BF9"/>
    <w:rsid w:val="00283394"/>
    <w:rsid w:val="0028414E"/>
    <w:rsid w:val="002863C9"/>
    <w:rsid w:val="0028713D"/>
    <w:rsid w:val="00287FBD"/>
    <w:rsid w:val="00290D49"/>
    <w:rsid w:val="00291DAD"/>
    <w:rsid w:val="002923B3"/>
    <w:rsid w:val="00295682"/>
    <w:rsid w:val="0029795D"/>
    <w:rsid w:val="00297AEE"/>
    <w:rsid w:val="00297B6F"/>
    <w:rsid w:val="00297B72"/>
    <w:rsid w:val="002A1547"/>
    <w:rsid w:val="002A4B70"/>
    <w:rsid w:val="002A5076"/>
    <w:rsid w:val="002A6B68"/>
    <w:rsid w:val="002A7D12"/>
    <w:rsid w:val="002B0E10"/>
    <w:rsid w:val="002B1BA9"/>
    <w:rsid w:val="002B26D4"/>
    <w:rsid w:val="002B29CC"/>
    <w:rsid w:val="002B468B"/>
    <w:rsid w:val="002B50C3"/>
    <w:rsid w:val="002B51B4"/>
    <w:rsid w:val="002B6677"/>
    <w:rsid w:val="002B73DB"/>
    <w:rsid w:val="002B78E2"/>
    <w:rsid w:val="002C10EC"/>
    <w:rsid w:val="002C1251"/>
    <w:rsid w:val="002C13FC"/>
    <w:rsid w:val="002C2498"/>
    <w:rsid w:val="002C2A24"/>
    <w:rsid w:val="002C2FBE"/>
    <w:rsid w:val="002C3B81"/>
    <w:rsid w:val="002C3EED"/>
    <w:rsid w:val="002C478A"/>
    <w:rsid w:val="002C4B80"/>
    <w:rsid w:val="002C5238"/>
    <w:rsid w:val="002C5DD7"/>
    <w:rsid w:val="002C6119"/>
    <w:rsid w:val="002C6D4D"/>
    <w:rsid w:val="002C7469"/>
    <w:rsid w:val="002C776E"/>
    <w:rsid w:val="002D2C68"/>
    <w:rsid w:val="002D35BF"/>
    <w:rsid w:val="002D3859"/>
    <w:rsid w:val="002D38FA"/>
    <w:rsid w:val="002D4898"/>
    <w:rsid w:val="002D4F74"/>
    <w:rsid w:val="002D6D40"/>
    <w:rsid w:val="002D6E1F"/>
    <w:rsid w:val="002D742F"/>
    <w:rsid w:val="002D7516"/>
    <w:rsid w:val="002D7857"/>
    <w:rsid w:val="002D7F30"/>
    <w:rsid w:val="002E1417"/>
    <w:rsid w:val="002E15D6"/>
    <w:rsid w:val="002E1B99"/>
    <w:rsid w:val="002E22BF"/>
    <w:rsid w:val="002E2A2B"/>
    <w:rsid w:val="002E47BE"/>
    <w:rsid w:val="002E4F46"/>
    <w:rsid w:val="002E5232"/>
    <w:rsid w:val="002E5293"/>
    <w:rsid w:val="002E58EE"/>
    <w:rsid w:val="002F0D78"/>
    <w:rsid w:val="002F3083"/>
    <w:rsid w:val="002F3CA0"/>
    <w:rsid w:val="002F40C5"/>
    <w:rsid w:val="002F4725"/>
    <w:rsid w:val="002F5231"/>
    <w:rsid w:val="002F6101"/>
    <w:rsid w:val="0030008D"/>
    <w:rsid w:val="00301044"/>
    <w:rsid w:val="00302A98"/>
    <w:rsid w:val="00302E58"/>
    <w:rsid w:val="0030318B"/>
    <w:rsid w:val="00304321"/>
    <w:rsid w:val="003044DA"/>
    <w:rsid w:val="003048F9"/>
    <w:rsid w:val="00304F63"/>
    <w:rsid w:val="003051D1"/>
    <w:rsid w:val="00305463"/>
    <w:rsid w:val="0030598F"/>
    <w:rsid w:val="0030621B"/>
    <w:rsid w:val="00306332"/>
    <w:rsid w:val="00307073"/>
    <w:rsid w:val="00310615"/>
    <w:rsid w:val="0031080A"/>
    <w:rsid w:val="00310B05"/>
    <w:rsid w:val="00310C1D"/>
    <w:rsid w:val="00310D0C"/>
    <w:rsid w:val="00311465"/>
    <w:rsid w:val="00311E27"/>
    <w:rsid w:val="00311F7E"/>
    <w:rsid w:val="00312640"/>
    <w:rsid w:val="00314623"/>
    <w:rsid w:val="00314AB7"/>
    <w:rsid w:val="00314AB9"/>
    <w:rsid w:val="00314ED6"/>
    <w:rsid w:val="003151E8"/>
    <w:rsid w:val="00315717"/>
    <w:rsid w:val="00315BB9"/>
    <w:rsid w:val="0031609C"/>
    <w:rsid w:val="00317AA3"/>
    <w:rsid w:val="00317BBB"/>
    <w:rsid w:val="003218E4"/>
    <w:rsid w:val="00322DA9"/>
    <w:rsid w:val="003237BB"/>
    <w:rsid w:val="00323D25"/>
    <w:rsid w:val="00323DB9"/>
    <w:rsid w:val="00324092"/>
    <w:rsid w:val="00324D38"/>
    <w:rsid w:val="003253CF"/>
    <w:rsid w:val="00326051"/>
    <w:rsid w:val="00330637"/>
    <w:rsid w:val="0033141F"/>
    <w:rsid w:val="0033155E"/>
    <w:rsid w:val="00333BF7"/>
    <w:rsid w:val="00334126"/>
    <w:rsid w:val="00334529"/>
    <w:rsid w:val="003357D7"/>
    <w:rsid w:val="00336BAB"/>
    <w:rsid w:val="003374F6"/>
    <w:rsid w:val="00337E31"/>
    <w:rsid w:val="00340094"/>
    <w:rsid w:val="003401EB"/>
    <w:rsid w:val="00340485"/>
    <w:rsid w:val="00340CBA"/>
    <w:rsid w:val="0034179F"/>
    <w:rsid w:val="0034369F"/>
    <w:rsid w:val="00344C5C"/>
    <w:rsid w:val="00345715"/>
    <w:rsid w:val="00346139"/>
    <w:rsid w:val="003464BC"/>
    <w:rsid w:val="00346F98"/>
    <w:rsid w:val="0035046A"/>
    <w:rsid w:val="0035086D"/>
    <w:rsid w:val="00350E6E"/>
    <w:rsid w:val="00351F90"/>
    <w:rsid w:val="0035222C"/>
    <w:rsid w:val="00352500"/>
    <w:rsid w:val="0035321C"/>
    <w:rsid w:val="00354696"/>
    <w:rsid w:val="003552D1"/>
    <w:rsid w:val="0035590F"/>
    <w:rsid w:val="00356E67"/>
    <w:rsid w:val="00357926"/>
    <w:rsid w:val="00357C4E"/>
    <w:rsid w:val="00360D5F"/>
    <w:rsid w:val="003614D8"/>
    <w:rsid w:val="0036199C"/>
    <w:rsid w:val="003622C6"/>
    <w:rsid w:val="00363CCA"/>
    <w:rsid w:val="00364FC9"/>
    <w:rsid w:val="00365163"/>
    <w:rsid w:val="00367206"/>
    <w:rsid w:val="00367E90"/>
    <w:rsid w:val="00370474"/>
    <w:rsid w:val="00371046"/>
    <w:rsid w:val="003716AC"/>
    <w:rsid w:val="00372D75"/>
    <w:rsid w:val="003731A1"/>
    <w:rsid w:val="00373ADC"/>
    <w:rsid w:val="00373B02"/>
    <w:rsid w:val="0037516F"/>
    <w:rsid w:val="00375DCD"/>
    <w:rsid w:val="003762E4"/>
    <w:rsid w:val="0037704D"/>
    <w:rsid w:val="00377369"/>
    <w:rsid w:val="00380494"/>
    <w:rsid w:val="00380A72"/>
    <w:rsid w:val="0038120A"/>
    <w:rsid w:val="0038467A"/>
    <w:rsid w:val="0038505B"/>
    <w:rsid w:val="00385D42"/>
    <w:rsid w:val="00385E70"/>
    <w:rsid w:val="00386E56"/>
    <w:rsid w:val="00393E94"/>
    <w:rsid w:val="00394000"/>
    <w:rsid w:val="003952F0"/>
    <w:rsid w:val="003953F8"/>
    <w:rsid w:val="0039686A"/>
    <w:rsid w:val="00396A9E"/>
    <w:rsid w:val="00396DCB"/>
    <w:rsid w:val="003975A8"/>
    <w:rsid w:val="003A0166"/>
    <w:rsid w:val="003A025A"/>
    <w:rsid w:val="003A05B4"/>
    <w:rsid w:val="003A0D3E"/>
    <w:rsid w:val="003A16C0"/>
    <w:rsid w:val="003A1CE5"/>
    <w:rsid w:val="003A2177"/>
    <w:rsid w:val="003A2269"/>
    <w:rsid w:val="003A311E"/>
    <w:rsid w:val="003A4CFC"/>
    <w:rsid w:val="003A4D8F"/>
    <w:rsid w:val="003A5980"/>
    <w:rsid w:val="003A7308"/>
    <w:rsid w:val="003A768C"/>
    <w:rsid w:val="003B058D"/>
    <w:rsid w:val="003B20DF"/>
    <w:rsid w:val="003B240B"/>
    <w:rsid w:val="003B2D61"/>
    <w:rsid w:val="003B33DC"/>
    <w:rsid w:val="003B42FE"/>
    <w:rsid w:val="003B4BA8"/>
    <w:rsid w:val="003B4C74"/>
    <w:rsid w:val="003B6F8C"/>
    <w:rsid w:val="003B7986"/>
    <w:rsid w:val="003C1225"/>
    <w:rsid w:val="003C228A"/>
    <w:rsid w:val="003C393D"/>
    <w:rsid w:val="003C490E"/>
    <w:rsid w:val="003C4EA6"/>
    <w:rsid w:val="003C6E93"/>
    <w:rsid w:val="003C7058"/>
    <w:rsid w:val="003D0BE7"/>
    <w:rsid w:val="003D1DD7"/>
    <w:rsid w:val="003D23A0"/>
    <w:rsid w:val="003D34F4"/>
    <w:rsid w:val="003D3B04"/>
    <w:rsid w:val="003D6459"/>
    <w:rsid w:val="003D7214"/>
    <w:rsid w:val="003D7CC0"/>
    <w:rsid w:val="003D7D17"/>
    <w:rsid w:val="003D7D2C"/>
    <w:rsid w:val="003E01FF"/>
    <w:rsid w:val="003E0D71"/>
    <w:rsid w:val="003E499D"/>
    <w:rsid w:val="003E51E1"/>
    <w:rsid w:val="003E5F57"/>
    <w:rsid w:val="003E60C4"/>
    <w:rsid w:val="003E7BF3"/>
    <w:rsid w:val="003F1579"/>
    <w:rsid w:val="003F2677"/>
    <w:rsid w:val="003F3813"/>
    <w:rsid w:val="003F4B8D"/>
    <w:rsid w:val="003F55F5"/>
    <w:rsid w:val="003F6F96"/>
    <w:rsid w:val="003F76F7"/>
    <w:rsid w:val="003F77A5"/>
    <w:rsid w:val="003F7985"/>
    <w:rsid w:val="004009F7"/>
    <w:rsid w:val="00400D1A"/>
    <w:rsid w:val="00403152"/>
    <w:rsid w:val="004043B0"/>
    <w:rsid w:val="00406D35"/>
    <w:rsid w:val="004100A6"/>
    <w:rsid w:val="0041026F"/>
    <w:rsid w:val="00410291"/>
    <w:rsid w:val="00411058"/>
    <w:rsid w:val="004111D4"/>
    <w:rsid w:val="00411992"/>
    <w:rsid w:val="00412280"/>
    <w:rsid w:val="00412D8C"/>
    <w:rsid w:val="004135C3"/>
    <w:rsid w:val="00413AD4"/>
    <w:rsid w:val="00415100"/>
    <w:rsid w:val="0041532A"/>
    <w:rsid w:val="00416859"/>
    <w:rsid w:val="004178F5"/>
    <w:rsid w:val="004216C6"/>
    <w:rsid w:val="004229F2"/>
    <w:rsid w:val="00424A6A"/>
    <w:rsid w:val="00424ACB"/>
    <w:rsid w:val="00424C2B"/>
    <w:rsid w:val="00424D3D"/>
    <w:rsid w:val="00427A14"/>
    <w:rsid w:val="00427FD8"/>
    <w:rsid w:val="0043064D"/>
    <w:rsid w:val="00431B6D"/>
    <w:rsid w:val="00432380"/>
    <w:rsid w:val="0043244C"/>
    <w:rsid w:val="004324D0"/>
    <w:rsid w:val="0043336A"/>
    <w:rsid w:val="00433A40"/>
    <w:rsid w:val="00433BFF"/>
    <w:rsid w:val="0043426C"/>
    <w:rsid w:val="004342EB"/>
    <w:rsid w:val="004345C7"/>
    <w:rsid w:val="00436CB6"/>
    <w:rsid w:val="00437918"/>
    <w:rsid w:val="004401DC"/>
    <w:rsid w:val="00441181"/>
    <w:rsid w:val="00441335"/>
    <w:rsid w:val="0044136C"/>
    <w:rsid w:val="00441A87"/>
    <w:rsid w:val="00442E0F"/>
    <w:rsid w:val="00443289"/>
    <w:rsid w:val="00444230"/>
    <w:rsid w:val="00444E8F"/>
    <w:rsid w:val="00445610"/>
    <w:rsid w:val="00445B73"/>
    <w:rsid w:val="00446D69"/>
    <w:rsid w:val="00450728"/>
    <w:rsid w:val="0045080D"/>
    <w:rsid w:val="00450C04"/>
    <w:rsid w:val="00450D0F"/>
    <w:rsid w:val="00451023"/>
    <w:rsid w:val="0045132F"/>
    <w:rsid w:val="004515BC"/>
    <w:rsid w:val="0045163A"/>
    <w:rsid w:val="004526A9"/>
    <w:rsid w:val="00453A23"/>
    <w:rsid w:val="00453D15"/>
    <w:rsid w:val="00453DC9"/>
    <w:rsid w:val="00454F4B"/>
    <w:rsid w:val="0045527A"/>
    <w:rsid w:val="0045671B"/>
    <w:rsid w:val="00461627"/>
    <w:rsid w:val="00461AE8"/>
    <w:rsid w:val="00461E39"/>
    <w:rsid w:val="004623F3"/>
    <w:rsid w:val="0046271C"/>
    <w:rsid w:val="004632D6"/>
    <w:rsid w:val="004643E9"/>
    <w:rsid w:val="00465905"/>
    <w:rsid w:val="00465E42"/>
    <w:rsid w:val="00466BB2"/>
    <w:rsid w:val="0046777F"/>
    <w:rsid w:val="004678AC"/>
    <w:rsid w:val="00471B0C"/>
    <w:rsid w:val="00471E80"/>
    <w:rsid w:val="004720F7"/>
    <w:rsid w:val="00476207"/>
    <w:rsid w:val="00476AD6"/>
    <w:rsid w:val="0047785F"/>
    <w:rsid w:val="0048048B"/>
    <w:rsid w:val="004807F9"/>
    <w:rsid w:val="0048105D"/>
    <w:rsid w:val="004814C5"/>
    <w:rsid w:val="00482EDD"/>
    <w:rsid w:val="004836F1"/>
    <w:rsid w:val="0048398E"/>
    <w:rsid w:val="00484A6C"/>
    <w:rsid w:val="00484FDA"/>
    <w:rsid w:val="00485137"/>
    <w:rsid w:val="004853C2"/>
    <w:rsid w:val="0048559F"/>
    <w:rsid w:val="004858F0"/>
    <w:rsid w:val="00491565"/>
    <w:rsid w:val="00492028"/>
    <w:rsid w:val="00492D6C"/>
    <w:rsid w:val="0049308F"/>
    <w:rsid w:val="004939FE"/>
    <w:rsid w:val="004941A3"/>
    <w:rsid w:val="004941CB"/>
    <w:rsid w:val="0049450F"/>
    <w:rsid w:val="00494AF0"/>
    <w:rsid w:val="00494FAE"/>
    <w:rsid w:val="00495270"/>
    <w:rsid w:val="004953AB"/>
    <w:rsid w:val="00495685"/>
    <w:rsid w:val="004961FD"/>
    <w:rsid w:val="00497173"/>
    <w:rsid w:val="004971F2"/>
    <w:rsid w:val="00497387"/>
    <w:rsid w:val="0049755B"/>
    <w:rsid w:val="004A0659"/>
    <w:rsid w:val="004A14EB"/>
    <w:rsid w:val="004A2787"/>
    <w:rsid w:val="004A29F6"/>
    <w:rsid w:val="004A4A56"/>
    <w:rsid w:val="004A55A3"/>
    <w:rsid w:val="004A5E8C"/>
    <w:rsid w:val="004A6FA4"/>
    <w:rsid w:val="004A7458"/>
    <w:rsid w:val="004A765D"/>
    <w:rsid w:val="004A7C65"/>
    <w:rsid w:val="004B1736"/>
    <w:rsid w:val="004B1C60"/>
    <w:rsid w:val="004B2FCB"/>
    <w:rsid w:val="004B56AC"/>
    <w:rsid w:val="004B7182"/>
    <w:rsid w:val="004B7C06"/>
    <w:rsid w:val="004C066A"/>
    <w:rsid w:val="004C13C2"/>
    <w:rsid w:val="004C1D21"/>
    <w:rsid w:val="004C362B"/>
    <w:rsid w:val="004C371B"/>
    <w:rsid w:val="004C3A1D"/>
    <w:rsid w:val="004C690C"/>
    <w:rsid w:val="004D04D3"/>
    <w:rsid w:val="004D2928"/>
    <w:rsid w:val="004D2F0D"/>
    <w:rsid w:val="004D34A7"/>
    <w:rsid w:val="004D38D4"/>
    <w:rsid w:val="004D451A"/>
    <w:rsid w:val="004D4A1D"/>
    <w:rsid w:val="004D4D62"/>
    <w:rsid w:val="004D50B6"/>
    <w:rsid w:val="004D5C40"/>
    <w:rsid w:val="004D5EA9"/>
    <w:rsid w:val="004D6873"/>
    <w:rsid w:val="004D6CA4"/>
    <w:rsid w:val="004D7F45"/>
    <w:rsid w:val="004E0389"/>
    <w:rsid w:val="004E1F78"/>
    <w:rsid w:val="004E3350"/>
    <w:rsid w:val="004E3470"/>
    <w:rsid w:val="004E3608"/>
    <w:rsid w:val="004E3AD2"/>
    <w:rsid w:val="004E463E"/>
    <w:rsid w:val="004E5ECA"/>
    <w:rsid w:val="004E67CA"/>
    <w:rsid w:val="004E78F2"/>
    <w:rsid w:val="004F026C"/>
    <w:rsid w:val="004F085B"/>
    <w:rsid w:val="004F2411"/>
    <w:rsid w:val="004F41F0"/>
    <w:rsid w:val="004F45A7"/>
    <w:rsid w:val="004F6A71"/>
    <w:rsid w:val="004F74A5"/>
    <w:rsid w:val="004F7739"/>
    <w:rsid w:val="004F7856"/>
    <w:rsid w:val="004F7DF4"/>
    <w:rsid w:val="004F7DFE"/>
    <w:rsid w:val="0050092B"/>
    <w:rsid w:val="00500C68"/>
    <w:rsid w:val="00502C5C"/>
    <w:rsid w:val="00503EBC"/>
    <w:rsid w:val="005052D0"/>
    <w:rsid w:val="00505479"/>
    <w:rsid w:val="00507331"/>
    <w:rsid w:val="005074A1"/>
    <w:rsid w:val="00507DE0"/>
    <w:rsid w:val="005105FB"/>
    <w:rsid w:val="00512976"/>
    <w:rsid w:val="00514B07"/>
    <w:rsid w:val="00514C16"/>
    <w:rsid w:val="005151E5"/>
    <w:rsid w:val="0051640F"/>
    <w:rsid w:val="00517E7A"/>
    <w:rsid w:val="00520F38"/>
    <w:rsid w:val="005247A1"/>
    <w:rsid w:val="00525D47"/>
    <w:rsid w:val="00526129"/>
    <w:rsid w:val="0052629D"/>
    <w:rsid w:val="005267E2"/>
    <w:rsid w:val="005278C6"/>
    <w:rsid w:val="005322F8"/>
    <w:rsid w:val="00532590"/>
    <w:rsid w:val="00532A94"/>
    <w:rsid w:val="00532ABC"/>
    <w:rsid w:val="00532BF2"/>
    <w:rsid w:val="00533638"/>
    <w:rsid w:val="00533782"/>
    <w:rsid w:val="00534B18"/>
    <w:rsid w:val="00534B41"/>
    <w:rsid w:val="00534DEA"/>
    <w:rsid w:val="00535C3B"/>
    <w:rsid w:val="0053675C"/>
    <w:rsid w:val="00536DEB"/>
    <w:rsid w:val="00536FFC"/>
    <w:rsid w:val="005373BA"/>
    <w:rsid w:val="00537892"/>
    <w:rsid w:val="00541AC7"/>
    <w:rsid w:val="00543154"/>
    <w:rsid w:val="005435BE"/>
    <w:rsid w:val="00543CF7"/>
    <w:rsid w:val="00543E5D"/>
    <w:rsid w:val="00543F5B"/>
    <w:rsid w:val="0054548A"/>
    <w:rsid w:val="00545572"/>
    <w:rsid w:val="00545B59"/>
    <w:rsid w:val="00547138"/>
    <w:rsid w:val="005474A4"/>
    <w:rsid w:val="0055168B"/>
    <w:rsid w:val="005516AE"/>
    <w:rsid w:val="005519CD"/>
    <w:rsid w:val="005520D6"/>
    <w:rsid w:val="00552303"/>
    <w:rsid w:val="00552C4C"/>
    <w:rsid w:val="00552DEB"/>
    <w:rsid w:val="00553034"/>
    <w:rsid w:val="0055319C"/>
    <w:rsid w:val="005562C8"/>
    <w:rsid w:val="0056198E"/>
    <w:rsid w:val="00561E41"/>
    <w:rsid w:val="0056287C"/>
    <w:rsid w:val="00562D73"/>
    <w:rsid w:val="0056366B"/>
    <w:rsid w:val="00563DC4"/>
    <w:rsid w:val="00563E94"/>
    <w:rsid w:val="00564269"/>
    <w:rsid w:val="00566B09"/>
    <w:rsid w:val="00566CCE"/>
    <w:rsid w:val="00567519"/>
    <w:rsid w:val="00567526"/>
    <w:rsid w:val="005704CE"/>
    <w:rsid w:val="005705EC"/>
    <w:rsid w:val="005714FA"/>
    <w:rsid w:val="00572186"/>
    <w:rsid w:val="00572528"/>
    <w:rsid w:val="0057268B"/>
    <w:rsid w:val="00572A18"/>
    <w:rsid w:val="00573E4F"/>
    <w:rsid w:val="00574D65"/>
    <w:rsid w:val="0057525E"/>
    <w:rsid w:val="00575401"/>
    <w:rsid w:val="005754A9"/>
    <w:rsid w:val="00575BF2"/>
    <w:rsid w:val="00577577"/>
    <w:rsid w:val="00580639"/>
    <w:rsid w:val="00582BDE"/>
    <w:rsid w:val="0058353F"/>
    <w:rsid w:val="00583C02"/>
    <w:rsid w:val="0058408B"/>
    <w:rsid w:val="00586BDD"/>
    <w:rsid w:val="0058714A"/>
    <w:rsid w:val="00590290"/>
    <w:rsid w:val="00590C4E"/>
    <w:rsid w:val="005914AB"/>
    <w:rsid w:val="0059170A"/>
    <w:rsid w:val="00592F09"/>
    <w:rsid w:val="00592FBC"/>
    <w:rsid w:val="0059300A"/>
    <w:rsid w:val="005936DB"/>
    <w:rsid w:val="005947D5"/>
    <w:rsid w:val="0059506D"/>
    <w:rsid w:val="00595354"/>
    <w:rsid w:val="00595557"/>
    <w:rsid w:val="00596AA3"/>
    <w:rsid w:val="00597258"/>
    <w:rsid w:val="00597E78"/>
    <w:rsid w:val="00597F61"/>
    <w:rsid w:val="005A0A2D"/>
    <w:rsid w:val="005A1176"/>
    <w:rsid w:val="005A1AFD"/>
    <w:rsid w:val="005A1DE1"/>
    <w:rsid w:val="005A1F12"/>
    <w:rsid w:val="005A443E"/>
    <w:rsid w:val="005A4A29"/>
    <w:rsid w:val="005A5CBB"/>
    <w:rsid w:val="005A65A5"/>
    <w:rsid w:val="005A65CF"/>
    <w:rsid w:val="005A7145"/>
    <w:rsid w:val="005B0DD8"/>
    <w:rsid w:val="005B1599"/>
    <w:rsid w:val="005B1D5F"/>
    <w:rsid w:val="005B25C0"/>
    <w:rsid w:val="005B290E"/>
    <w:rsid w:val="005B3333"/>
    <w:rsid w:val="005B5886"/>
    <w:rsid w:val="005B6E77"/>
    <w:rsid w:val="005C222B"/>
    <w:rsid w:val="005C2FEF"/>
    <w:rsid w:val="005C3CFD"/>
    <w:rsid w:val="005C4EE8"/>
    <w:rsid w:val="005C4EF4"/>
    <w:rsid w:val="005C59BC"/>
    <w:rsid w:val="005C6EFD"/>
    <w:rsid w:val="005D0B72"/>
    <w:rsid w:val="005D0E09"/>
    <w:rsid w:val="005D4765"/>
    <w:rsid w:val="005D4C89"/>
    <w:rsid w:val="005D4E61"/>
    <w:rsid w:val="005D4F1E"/>
    <w:rsid w:val="005D5652"/>
    <w:rsid w:val="005D6175"/>
    <w:rsid w:val="005D6DEE"/>
    <w:rsid w:val="005E00BB"/>
    <w:rsid w:val="005E012B"/>
    <w:rsid w:val="005E2910"/>
    <w:rsid w:val="005E5F5A"/>
    <w:rsid w:val="005F0CFB"/>
    <w:rsid w:val="005F19BF"/>
    <w:rsid w:val="005F36EA"/>
    <w:rsid w:val="005F522A"/>
    <w:rsid w:val="005F5A48"/>
    <w:rsid w:val="005F5B9F"/>
    <w:rsid w:val="005F5E35"/>
    <w:rsid w:val="005F6A6D"/>
    <w:rsid w:val="005F733B"/>
    <w:rsid w:val="00600ADD"/>
    <w:rsid w:val="00600D28"/>
    <w:rsid w:val="006013A8"/>
    <w:rsid w:val="00602224"/>
    <w:rsid w:val="00603342"/>
    <w:rsid w:val="006036CA"/>
    <w:rsid w:val="0060379E"/>
    <w:rsid w:val="00604F95"/>
    <w:rsid w:val="00606416"/>
    <w:rsid w:val="00606B29"/>
    <w:rsid w:val="006073ED"/>
    <w:rsid w:val="00607745"/>
    <w:rsid w:val="006077C3"/>
    <w:rsid w:val="00610608"/>
    <w:rsid w:val="00610F0F"/>
    <w:rsid w:val="00611296"/>
    <w:rsid w:val="006114AF"/>
    <w:rsid w:val="00611E91"/>
    <w:rsid w:val="00612047"/>
    <w:rsid w:val="00612568"/>
    <w:rsid w:val="006149F6"/>
    <w:rsid w:val="00614EC0"/>
    <w:rsid w:val="00615437"/>
    <w:rsid w:val="00615781"/>
    <w:rsid w:val="00615B92"/>
    <w:rsid w:val="0061784D"/>
    <w:rsid w:val="006178A3"/>
    <w:rsid w:val="00617A02"/>
    <w:rsid w:val="00617B7B"/>
    <w:rsid w:val="00620CD5"/>
    <w:rsid w:val="00622219"/>
    <w:rsid w:val="006234B4"/>
    <w:rsid w:val="0062371F"/>
    <w:rsid w:val="00623DF3"/>
    <w:rsid w:val="00624B9D"/>
    <w:rsid w:val="00624BE6"/>
    <w:rsid w:val="00625033"/>
    <w:rsid w:val="00625CCA"/>
    <w:rsid w:val="00626AD4"/>
    <w:rsid w:val="006300F3"/>
    <w:rsid w:val="006308AD"/>
    <w:rsid w:val="006316C2"/>
    <w:rsid w:val="00631EB2"/>
    <w:rsid w:val="00632196"/>
    <w:rsid w:val="00632311"/>
    <w:rsid w:val="006345CB"/>
    <w:rsid w:val="006353DE"/>
    <w:rsid w:val="006356DA"/>
    <w:rsid w:val="00635E02"/>
    <w:rsid w:val="00636675"/>
    <w:rsid w:val="00640788"/>
    <w:rsid w:val="00640886"/>
    <w:rsid w:val="00640B61"/>
    <w:rsid w:val="00641336"/>
    <w:rsid w:val="0064232F"/>
    <w:rsid w:val="0064337D"/>
    <w:rsid w:val="006447BB"/>
    <w:rsid w:val="0064559F"/>
    <w:rsid w:val="00646A83"/>
    <w:rsid w:val="00647D4B"/>
    <w:rsid w:val="00647E86"/>
    <w:rsid w:val="00650AFA"/>
    <w:rsid w:val="00651300"/>
    <w:rsid w:val="006519C4"/>
    <w:rsid w:val="00651D60"/>
    <w:rsid w:val="00651E71"/>
    <w:rsid w:val="00653DBE"/>
    <w:rsid w:val="00653E55"/>
    <w:rsid w:val="006550EC"/>
    <w:rsid w:val="00655640"/>
    <w:rsid w:val="00656530"/>
    <w:rsid w:val="00656B35"/>
    <w:rsid w:val="00657CDC"/>
    <w:rsid w:val="00660362"/>
    <w:rsid w:val="00661493"/>
    <w:rsid w:val="00663838"/>
    <w:rsid w:val="00663A57"/>
    <w:rsid w:val="00663E4B"/>
    <w:rsid w:val="00664F9A"/>
    <w:rsid w:val="0066548F"/>
    <w:rsid w:val="006657CB"/>
    <w:rsid w:val="0066592E"/>
    <w:rsid w:val="00667888"/>
    <w:rsid w:val="00670FD9"/>
    <w:rsid w:val="006710B1"/>
    <w:rsid w:val="00672755"/>
    <w:rsid w:val="00673216"/>
    <w:rsid w:val="006745AB"/>
    <w:rsid w:val="00674CD5"/>
    <w:rsid w:val="006769BE"/>
    <w:rsid w:val="00677DD9"/>
    <w:rsid w:val="006813D5"/>
    <w:rsid w:val="00683363"/>
    <w:rsid w:val="00683662"/>
    <w:rsid w:val="0068381A"/>
    <w:rsid w:val="00683BE3"/>
    <w:rsid w:val="00683BEC"/>
    <w:rsid w:val="00683C3E"/>
    <w:rsid w:val="00684C28"/>
    <w:rsid w:val="00684D52"/>
    <w:rsid w:val="00685045"/>
    <w:rsid w:val="00686235"/>
    <w:rsid w:val="00686303"/>
    <w:rsid w:val="00687468"/>
    <w:rsid w:val="006902D6"/>
    <w:rsid w:val="0069076A"/>
    <w:rsid w:val="00691E98"/>
    <w:rsid w:val="00691FAD"/>
    <w:rsid w:val="006922C2"/>
    <w:rsid w:val="00692EA5"/>
    <w:rsid w:val="00693436"/>
    <w:rsid w:val="00694013"/>
    <w:rsid w:val="00694441"/>
    <w:rsid w:val="0069498F"/>
    <w:rsid w:val="00694D5F"/>
    <w:rsid w:val="006950DC"/>
    <w:rsid w:val="00695577"/>
    <w:rsid w:val="0069646C"/>
    <w:rsid w:val="00696498"/>
    <w:rsid w:val="006966CE"/>
    <w:rsid w:val="00696950"/>
    <w:rsid w:val="00697190"/>
    <w:rsid w:val="006973F3"/>
    <w:rsid w:val="00697A12"/>
    <w:rsid w:val="00697C0B"/>
    <w:rsid w:val="006A0664"/>
    <w:rsid w:val="006A09AB"/>
    <w:rsid w:val="006A12CE"/>
    <w:rsid w:val="006A14DF"/>
    <w:rsid w:val="006A1BC3"/>
    <w:rsid w:val="006A1DE1"/>
    <w:rsid w:val="006A27F1"/>
    <w:rsid w:val="006A29DA"/>
    <w:rsid w:val="006A3433"/>
    <w:rsid w:val="006A4023"/>
    <w:rsid w:val="006A4D5A"/>
    <w:rsid w:val="006A7653"/>
    <w:rsid w:val="006B0894"/>
    <w:rsid w:val="006B2BE1"/>
    <w:rsid w:val="006B3095"/>
    <w:rsid w:val="006B3279"/>
    <w:rsid w:val="006B33BA"/>
    <w:rsid w:val="006B36EB"/>
    <w:rsid w:val="006B3A28"/>
    <w:rsid w:val="006B4895"/>
    <w:rsid w:val="006B58E0"/>
    <w:rsid w:val="006B7649"/>
    <w:rsid w:val="006C0247"/>
    <w:rsid w:val="006C10FF"/>
    <w:rsid w:val="006C1ECE"/>
    <w:rsid w:val="006C2029"/>
    <w:rsid w:val="006C2654"/>
    <w:rsid w:val="006C3EF3"/>
    <w:rsid w:val="006C4009"/>
    <w:rsid w:val="006C455A"/>
    <w:rsid w:val="006C4CC2"/>
    <w:rsid w:val="006C5B17"/>
    <w:rsid w:val="006C6441"/>
    <w:rsid w:val="006C64F9"/>
    <w:rsid w:val="006C707B"/>
    <w:rsid w:val="006C7596"/>
    <w:rsid w:val="006C75D1"/>
    <w:rsid w:val="006D005B"/>
    <w:rsid w:val="006D1193"/>
    <w:rsid w:val="006D1549"/>
    <w:rsid w:val="006D2267"/>
    <w:rsid w:val="006D2349"/>
    <w:rsid w:val="006D32D9"/>
    <w:rsid w:val="006D3BA6"/>
    <w:rsid w:val="006D3EDF"/>
    <w:rsid w:val="006D5249"/>
    <w:rsid w:val="006D53B1"/>
    <w:rsid w:val="006D5BB4"/>
    <w:rsid w:val="006D5E1C"/>
    <w:rsid w:val="006D7F24"/>
    <w:rsid w:val="006E0414"/>
    <w:rsid w:val="006E1010"/>
    <w:rsid w:val="006E1826"/>
    <w:rsid w:val="006E233D"/>
    <w:rsid w:val="006E28B5"/>
    <w:rsid w:val="006E2C10"/>
    <w:rsid w:val="006E38A0"/>
    <w:rsid w:val="006E5139"/>
    <w:rsid w:val="006E5177"/>
    <w:rsid w:val="006E6632"/>
    <w:rsid w:val="006E7513"/>
    <w:rsid w:val="006F00A8"/>
    <w:rsid w:val="006F0707"/>
    <w:rsid w:val="006F2465"/>
    <w:rsid w:val="006F2479"/>
    <w:rsid w:val="006F2CA8"/>
    <w:rsid w:val="006F3DF0"/>
    <w:rsid w:val="006F5FCA"/>
    <w:rsid w:val="00702B19"/>
    <w:rsid w:val="00703DB2"/>
    <w:rsid w:val="007050CB"/>
    <w:rsid w:val="007050D4"/>
    <w:rsid w:val="007056B3"/>
    <w:rsid w:val="00705D97"/>
    <w:rsid w:val="00706C03"/>
    <w:rsid w:val="0071055E"/>
    <w:rsid w:val="00710A12"/>
    <w:rsid w:val="00712CC1"/>
    <w:rsid w:val="00713352"/>
    <w:rsid w:val="00713950"/>
    <w:rsid w:val="00713BCB"/>
    <w:rsid w:val="00714C2D"/>
    <w:rsid w:val="00714FDB"/>
    <w:rsid w:val="007157DB"/>
    <w:rsid w:val="00716C20"/>
    <w:rsid w:val="00717992"/>
    <w:rsid w:val="00723176"/>
    <w:rsid w:val="007241C0"/>
    <w:rsid w:val="007243A5"/>
    <w:rsid w:val="007243C3"/>
    <w:rsid w:val="00724B84"/>
    <w:rsid w:val="007256AC"/>
    <w:rsid w:val="00725A8F"/>
    <w:rsid w:val="00726A5F"/>
    <w:rsid w:val="007272DA"/>
    <w:rsid w:val="00731088"/>
    <w:rsid w:val="00732FC9"/>
    <w:rsid w:val="007334FA"/>
    <w:rsid w:val="00735F8C"/>
    <w:rsid w:val="00735FFF"/>
    <w:rsid w:val="007363FD"/>
    <w:rsid w:val="0073694F"/>
    <w:rsid w:val="00736FA4"/>
    <w:rsid w:val="007370C7"/>
    <w:rsid w:val="00737CBF"/>
    <w:rsid w:val="00741CA8"/>
    <w:rsid w:val="007432E6"/>
    <w:rsid w:val="007443B5"/>
    <w:rsid w:val="00744A24"/>
    <w:rsid w:val="00744ADA"/>
    <w:rsid w:val="007458E6"/>
    <w:rsid w:val="0074591F"/>
    <w:rsid w:val="00745AC7"/>
    <w:rsid w:val="007460CF"/>
    <w:rsid w:val="00746DAE"/>
    <w:rsid w:val="0074790E"/>
    <w:rsid w:val="00747922"/>
    <w:rsid w:val="00747C17"/>
    <w:rsid w:val="007512EB"/>
    <w:rsid w:val="00751B94"/>
    <w:rsid w:val="007520C5"/>
    <w:rsid w:val="00753002"/>
    <w:rsid w:val="00755CAF"/>
    <w:rsid w:val="00756D20"/>
    <w:rsid w:val="00757DE5"/>
    <w:rsid w:val="00760E46"/>
    <w:rsid w:val="00760F2C"/>
    <w:rsid w:val="00761A5D"/>
    <w:rsid w:val="00761FAF"/>
    <w:rsid w:val="00762483"/>
    <w:rsid w:val="0076371B"/>
    <w:rsid w:val="00763F03"/>
    <w:rsid w:val="00764873"/>
    <w:rsid w:val="007654F5"/>
    <w:rsid w:val="00765545"/>
    <w:rsid w:val="007655E7"/>
    <w:rsid w:val="00770699"/>
    <w:rsid w:val="00770865"/>
    <w:rsid w:val="007709C4"/>
    <w:rsid w:val="007711D6"/>
    <w:rsid w:val="00771847"/>
    <w:rsid w:val="00771CF0"/>
    <w:rsid w:val="00772798"/>
    <w:rsid w:val="007734F3"/>
    <w:rsid w:val="0077355E"/>
    <w:rsid w:val="00773692"/>
    <w:rsid w:val="0077520A"/>
    <w:rsid w:val="00775426"/>
    <w:rsid w:val="00776619"/>
    <w:rsid w:val="007775E9"/>
    <w:rsid w:val="00780FDA"/>
    <w:rsid w:val="00781336"/>
    <w:rsid w:val="00781BE7"/>
    <w:rsid w:val="00782E86"/>
    <w:rsid w:val="0078373C"/>
    <w:rsid w:val="007838B2"/>
    <w:rsid w:val="007845EF"/>
    <w:rsid w:val="007858D9"/>
    <w:rsid w:val="00786CB7"/>
    <w:rsid w:val="007871E0"/>
    <w:rsid w:val="00787667"/>
    <w:rsid w:val="00787EF3"/>
    <w:rsid w:val="00790069"/>
    <w:rsid w:val="00790496"/>
    <w:rsid w:val="00790E8E"/>
    <w:rsid w:val="00791898"/>
    <w:rsid w:val="00791AA5"/>
    <w:rsid w:val="00791CDC"/>
    <w:rsid w:val="007935A6"/>
    <w:rsid w:val="0079433C"/>
    <w:rsid w:val="0079470B"/>
    <w:rsid w:val="00794888"/>
    <w:rsid w:val="0079530F"/>
    <w:rsid w:val="00796804"/>
    <w:rsid w:val="00797678"/>
    <w:rsid w:val="00797EFA"/>
    <w:rsid w:val="007A0125"/>
    <w:rsid w:val="007A02C6"/>
    <w:rsid w:val="007A0697"/>
    <w:rsid w:val="007A07E8"/>
    <w:rsid w:val="007A1459"/>
    <w:rsid w:val="007A1A37"/>
    <w:rsid w:val="007A4CE3"/>
    <w:rsid w:val="007A4D1B"/>
    <w:rsid w:val="007A70B1"/>
    <w:rsid w:val="007A716D"/>
    <w:rsid w:val="007B2B73"/>
    <w:rsid w:val="007B3814"/>
    <w:rsid w:val="007B3D60"/>
    <w:rsid w:val="007B459F"/>
    <w:rsid w:val="007B4DE7"/>
    <w:rsid w:val="007B6405"/>
    <w:rsid w:val="007B6D9F"/>
    <w:rsid w:val="007B6E13"/>
    <w:rsid w:val="007B777B"/>
    <w:rsid w:val="007B79EA"/>
    <w:rsid w:val="007B7F6A"/>
    <w:rsid w:val="007C0A33"/>
    <w:rsid w:val="007C1592"/>
    <w:rsid w:val="007C16B2"/>
    <w:rsid w:val="007C1D85"/>
    <w:rsid w:val="007C2B47"/>
    <w:rsid w:val="007C2C21"/>
    <w:rsid w:val="007C2FE9"/>
    <w:rsid w:val="007C354F"/>
    <w:rsid w:val="007C4570"/>
    <w:rsid w:val="007C490A"/>
    <w:rsid w:val="007C5027"/>
    <w:rsid w:val="007C5426"/>
    <w:rsid w:val="007D0D3A"/>
    <w:rsid w:val="007D155D"/>
    <w:rsid w:val="007D1A82"/>
    <w:rsid w:val="007D2B53"/>
    <w:rsid w:val="007D386F"/>
    <w:rsid w:val="007D3EEF"/>
    <w:rsid w:val="007D48FB"/>
    <w:rsid w:val="007D4948"/>
    <w:rsid w:val="007D4A25"/>
    <w:rsid w:val="007D58FF"/>
    <w:rsid w:val="007D5906"/>
    <w:rsid w:val="007D6323"/>
    <w:rsid w:val="007D6619"/>
    <w:rsid w:val="007D67E1"/>
    <w:rsid w:val="007D71BC"/>
    <w:rsid w:val="007E079E"/>
    <w:rsid w:val="007E0DD5"/>
    <w:rsid w:val="007E100C"/>
    <w:rsid w:val="007E133B"/>
    <w:rsid w:val="007E17DE"/>
    <w:rsid w:val="007E1C6C"/>
    <w:rsid w:val="007E2DD3"/>
    <w:rsid w:val="007E31D8"/>
    <w:rsid w:val="007E3473"/>
    <w:rsid w:val="007E3F2F"/>
    <w:rsid w:val="007E4FA5"/>
    <w:rsid w:val="007E5204"/>
    <w:rsid w:val="007E55EE"/>
    <w:rsid w:val="007E6E1E"/>
    <w:rsid w:val="007E741B"/>
    <w:rsid w:val="007E7F9C"/>
    <w:rsid w:val="007F1A55"/>
    <w:rsid w:val="007F2EE1"/>
    <w:rsid w:val="007F2F0F"/>
    <w:rsid w:val="007F334F"/>
    <w:rsid w:val="007F36E7"/>
    <w:rsid w:val="007F394A"/>
    <w:rsid w:val="007F3C94"/>
    <w:rsid w:val="007F3D37"/>
    <w:rsid w:val="007F4480"/>
    <w:rsid w:val="007F4617"/>
    <w:rsid w:val="007F4876"/>
    <w:rsid w:val="007F58F0"/>
    <w:rsid w:val="007F762A"/>
    <w:rsid w:val="007F7BC5"/>
    <w:rsid w:val="00800A45"/>
    <w:rsid w:val="008015CB"/>
    <w:rsid w:val="0080294E"/>
    <w:rsid w:val="00803B1D"/>
    <w:rsid w:val="00803B95"/>
    <w:rsid w:val="00803C49"/>
    <w:rsid w:val="00805D9C"/>
    <w:rsid w:val="0080704F"/>
    <w:rsid w:val="0080794A"/>
    <w:rsid w:val="00810739"/>
    <w:rsid w:val="00811559"/>
    <w:rsid w:val="008116AF"/>
    <w:rsid w:val="008138E5"/>
    <w:rsid w:val="00815511"/>
    <w:rsid w:val="00816636"/>
    <w:rsid w:val="00816879"/>
    <w:rsid w:val="00817A55"/>
    <w:rsid w:val="00817F06"/>
    <w:rsid w:val="00820F70"/>
    <w:rsid w:val="00823137"/>
    <w:rsid w:val="008245A4"/>
    <w:rsid w:val="00824C3A"/>
    <w:rsid w:val="00827726"/>
    <w:rsid w:val="00831193"/>
    <w:rsid w:val="008316A5"/>
    <w:rsid w:val="008317B0"/>
    <w:rsid w:val="00831BFA"/>
    <w:rsid w:val="00832AB6"/>
    <w:rsid w:val="00832E19"/>
    <w:rsid w:val="00833409"/>
    <w:rsid w:val="008338A7"/>
    <w:rsid w:val="008347B1"/>
    <w:rsid w:val="00834FA3"/>
    <w:rsid w:val="00835378"/>
    <w:rsid w:val="00836EB8"/>
    <w:rsid w:val="00837686"/>
    <w:rsid w:val="00837B64"/>
    <w:rsid w:val="00837CCB"/>
    <w:rsid w:val="00840697"/>
    <w:rsid w:val="00840B38"/>
    <w:rsid w:val="00840DB2"/>
    <w:rsid w:val="008427E4"/>
    <w:rsid w:val="008449EF"/>
    <w:rsid w:val="0084662C"/>
    <w:rsid w:val="008469D1"/>
    <w:rsid w:val="00846FD7"/>
    <w:rsid w:val="0084701E"/>
    <w:rsid w:val="008477B9"/>
    <w:rsid w:val="0084797A"/>
    <w:rsid w:val="00850C20"/>
    <w:rsid w:val="00854960"/>
    <w:rsid w:val="00861C8C"/>
    <w:rsid w:val="008629EA"/>
    <w:rsid w:val="008630EB"/>
    <w:rsid w:val="00866686"/>
    <w:rsid w:val="008711B1"/>
    <w:rsid w:val="008720B7"/>
    <w:rsid w:val="00872B63"/>
    <w:rsid w:val="00874AAD"/>
    <w:rsid w:val="00874B74"/>
    <w:rsid w:val="00875576"/>
    <w:rsid w:val="00875CF6"/>
    <w:rsid w:val="00875F1C"/>
    <w:rsid w:val="00877A23"/>
    <w:rsid w:val="008807AC"/>
    <w:rsid w:val="008819FE"/>
    <w:rsid w:val="00881BA8"/>
    <w:rsid w:val="0088240F"/>
    <w:rsid w:val="00882B87"/>
    <w:rsid w:val="00884383"/>
    <w:rsid w:val="0088445F"/>
    <w:rsid w:val="00884B84"/>
    <w:rsid w:val="00885643"/>
    <w:rsid w:val="008865AA"/>
    <w:rsid w:val="00886DC4"/>
    <w:rsid w:val="0089151B"/>
    <w:rsid w:val="00891FA1"/>
    <w:rsid w:val="00892CFA"/>
    <w:rsid w:val="008941A1"/>
    <w:rsid w:val="008945C4"/>
    <w:rsid w:val="008971FA"/>
    <w:rsid w:val="008A38FA"/>
    <w:rsid w:val="008A3C25"/>
    <w:rsid w:val="008A407E"/>
    <w:rsid w:val="008A4447"/>
    <w:rsid w:val="008A5114"/>
    <w:rsid w:val="008A75AC"/>
    <w:rsid w:val="008A7AD4"/>
    <w:rsid w:val="008B0CED"/>
    <w:rsid w:val="008B0FAA"/>
    <w:rsid w:val="008B20A0"/>
    <w:rsid w:val="008B20F4"/>
    <w:rsid w:val="008B2143"/>
    <w:rsid w:val="008B2EA0"/>
    <w:rsid w:val="008B2F34"/>
    <w:rsid w:val="008B32E7"/>
    <w:rsid w:val="008B4C64"/>
    <w:rsid w:val="008B5E88"/>
    <w:rsid w:val="008B7125"/>
    <w:rsid w:val="008B7D02"/>
    <w:rsid w:val="008C2025"/>
    <w:rsid w:val="008C243F"/>
    <w:rsid w:val="008C2552"/>
    <w:rsid w:val="008C2EA0"/>
    <w:rsid w:val="008C4FD3"/>
    <w:rsid w:val="008C53B8"/>
    <w:rsid w:val="008C6130"/>
    <w:rsid w:val="008C6E20"/>
    <w:rsid w:val="008C7660"/>
    <w:rsid w:val="008D0CEC"/>
    <w:rsid w:val="008D0DDB"/>
    <w:rsid w:val="008D1A36"/>
    <w:rsid w:val="008D1CAF"/>
    <w:rsid w:val="008D3431"/>
    <w:rsid w:val="008D3889"/>
    <w:rsid w:val="008D4F7A"/>
    <w:rsid w:val="008D5E23"/>
    <w:rsid w:val="008D699C"/>
    <w:rsid w:val="008D793A"/>
    <w:rsid w:val="008D7E6C"/>
    <w:rsid w:val="008E03F5"/>
    <w:rsid w:val="008E14FA"/>
    <w:rsid w:val="008E2DB1"/>
    <w:rsid w:val="008E3384"/>
    <w:rsid w:val="008E4C82"/>
    <w:rsid w:val="008E592E"/>
    <w:rsid w:val="008E6ABA"/>
    <w:rsid w:val="008E70EB"/>
    <w:rsid w:val="008E749A"/>
    <w:rsid w:val="008E796A"/>
    <w:rsid w:val="008E7BEB"/>
    <w:rsid w:val="008E7E2A"/>
    <w:rsid w:val="008F1A1D"/>
    <w:rsid w:val="008F21A3"/>
    <w:rsid w:val="008F25DC"/>
    <w:rsid w:val="008F265A"/>
    <w:rsid w:val="008F2FE2"/>
    <w:rsid w:val="008F3FEA"/>
    <w:rsid w:val="008F4E53"/>
    <w:rsid w:val="008F6341"/>
    <w:rsid w:val="008F671F"/>
    <w:rsid w:val="008F6FA8"/>
    <w:rsid w:val="00900328"/>
    <w:rsid w:val="009013C3"/>
    <w:rsid w:val="009029B5"/>
    <w:rsid w:val="00904813"/>
    <w:rsid w:val="0090518E"/>
    <w:rsid w:val="00905A61"/>
    <w:rsid w:val="00905EE4"/>
    <w:rsid w:val="009066EA"/>
    <w:rsid w:val="009076F6"/>
    <w:rsid w:val="0090779A"/>
    <w:rsid w:val="00907A1C"/>
    <w:rsid w:val="00907EC3"/>
    <w:rsid w:val="00910F1B"/>
    <w:rsid w:val="009122B0"/>
    <w:rsid w:val="00912D45"/>
    <w:rsid w:val="009133FC"/>
    <w:rsid w:val="00913B3D"/>
    <w:rsid w:val="00916278"/>
    <w:rsid w:val="00917ED0"/>
    <w:rsid w:val="009202BE"/>
    <w:rsid w:val="00922092"/>
    <w:rsid w:val="009222ED"/>
    <w:rsid w:val="00922403"/>
    <w:rsid w:val="00922EC1"/>
    <w:rsid w:val="009230CD"/>
    <w:rsid w:val="00923714"/>
    <w:rsid w:val="00923C1D"/>
    <w:rsid w:val="0092528E"/>
    <w:rsid w:val="00926053"/>
    <w:rsid w:val="0092639F"/>
    <w:rsid w:val="00926D3A"/>
    <w:rsid w:val="009274EA"/>
    <w:rsid w:val="00927845"/>
    <w:rsid w:val="00930F55"/>
    <w:rsid w:val="00931B49"/>
    <w:rsid w:val="0093368E"/>
    <w:rsid w:val="009336CE"/>
    <w:rsid w:val="00933CD6"/>
    <w:rsid w:val="00933CF4"/>
    <w:rsid w:val="0093418B"/>
    <w:rsid w:val="00935882"/>
    <w:rsid w:val="00935F0F"/>
    <w:rsid w:val="009360C6"/>
    <w:rsid w:val="00936F3F"/>
    <w:rsid w:val="00940286"/>
    <w:rsid w:val="00940D96"/>
    <w:rsid w:val="009412DC"/>
    <w:rsid w:val="00942A18"/>
    <w:rsid w:val="00943FDB"/>
    <w:rsid w:val="00944094"/>
    <w:rsid w:val="00946B4C"/>
    <w:rsid w:val="00947E88"/>
    <w:rsid w:val="00951338"/>
    <w:rsid w:val="009520F6"/>
    <w:rsid w:val="00952337"/>
    <w:rsid w:val="009527E8"/>
    <w:rsid w:val="00952D53"/>
    <w:rsid w:val="009533AB"/>
    <w:rsid w:val="00953AE3"/>
    <w:rsid w:val="00954188"/>
    <w:rsid w:val="009549B1"/>
    <w:rsid w:val="00955BC6"/>
    <w:rsid w:val="00955BF9"/>
    <w:rsid w:val="00956B66"/>
    <w:rsid w:val="00957217"/>
    <w:rsid w:val="009576DD"/>
    <w:rsid w:val="00957967"/>
    <w:rsid w:val="00960EBE"/>
    <w:rsid w:val="00960F13"/>
    <w:rsid w:val="00961722"/>
    <w:rsid w:val="00961965"/>
    <w:rsid w:val="009627FB"/>
    <w:rsid w:val="00962908"/>
    <w:rsid w:val="00962A06"/>
    <w:rsid w:val="009631D0"/>
    <w:rsid w:val="00964530"/>
    <w:rsid w:val="00964C1D"/>
    <w:rsid w:val="00964C87"/>
    <w:rsid w:val="00965413"/>
    <w:rsid w:val="00965AB1"/>
    <w:rsid w:val="0096652F"/>
    <w:rsid w:val="009678E2"/>
    <w:rsid w:val="00967E59"/>
    <w:rsid w:val="00970BC6"/>
    <w:rsid w:val="00970D9D"/>
    <w:rsid w:val="00971978"/>
    <w:rsid w:val="00971D81"/>
    <w:rsid w:val="009722EF"/>
    <w:rsid w:val="00972BAA"/>
    <w:rsid w:val="00972F3A"/>
    <w:rsid w:val="009737A1"/>
    <w:rsid w:val="00973D5E"/>
    <w:rsid w:val="009756D4"/>
    <w:rsid w:val="009760A5"/>
    <w:rsid w:val="0098009B"/>
    <w:rsid w:val="00980655"/>
    <w:rsid w:val="00981090"/>
    <w:rsid w:val="009828A6"/>
    <w:rsid w:val="00982D6C"/>
    <w:rsid w:val="0098325D"/>
    <w:rsid w:val="009836A3"/>
    <w:rsid w:val="00983745"/>
    <w:rsid w:val="00983CE3"/>
    <w:rsid w:val="00985110"/>
    <w:rsid w:val="00985226"/>
    <w:rsid w:val="00985E1B"/>
    <w:rsid w:val="0098669F"/>
    <w:rsid w:val="00986DFF"/>
    <w:rsid w:val="00990669"/>
    <w:rsid w:val="00991C20"/>
    <w:rsid w:val="009924E7"/>
    <w:rsid w:val="00992796"/>
    <w:rsid w:val="00992BCE"/>
    <w:rsid w:val="00992EFF"/>
    <w:rsid w:val="00993413"/>
    <w:rsid w:val="0099404C"/>
    <w:rsid w:val="00995614"/>
    <w:rsid w:val="00996640"/>
    <w:rsid w:val="0099670A"/>
    <w:rsid w:val="0099793D"/>
    <w:rsid w:val="009A0268"/>
    <w:rsid w:val="009A1CAC"/>
    <w:rsid w:val="009A2649"/>
    <w:rsid w:val="009A289E"/>
    <w:rsid w:val="009A3DB7"/>
    <w:rsid w:val="009A4191"/>
    <w:rsid w:val="009A559E"/>
    <w:rsid w:val="009A56FD"/>
    <w:rsid w:val="009A5A72"/>
    <w:rsid w:val="009B0153"/>
    <w:rsid w:val="009B20A0"/>
    <w:rsid w:val="009B20C6"/>
    <w:rsid w:val="009B270F"/>
    <w:rsid w:val="009B307D"/>
    <w:rsid w:val="009B3EC7"/>
    <w:rsid w:val="009B3F74"/>
    <w:rsid w:val="009B45CF"/>
    <w:rsid w:val="009B48BB"/>
    <w:rsid w:val="009B573C"/>
    <w:rsid w:val="009B68AD"/>
    <w:rsid w:val="009B7399"/>
    <w:rsid w:val="009C0F6F"/>
    <w:rsid w:val="009C3198"/>
    <w:rsid w:val="009C3D8A"/>
    <w:rsid w:val="009C6B39"/>
    <w:rsid w:val="009C6E73"/>
    <w:rsid w:val="009C7AC7"/>
    <w:rsid w:val="009C7EFE"/>
    <w:rsid w:val="009D01FE"/>
    <w:rsid w:val="009D04A6"/>
    <w:rsid w:val="009D0621"/>
    <w:rsid w:val="009D09E3"/>
    <w:rsid w:val="009D1245"/>
    <w:rsid w:val="009D1D94"/>
    <w:rsid w:val="009D295A"/>
    <w:rsid w:val="009D3187"/>
    <w:rsid w:val="009D366A"/>
    <w:rsid w:val="009D5B89"/>
    <w:rsid w:val="009D6235"/>
    <w:rsid w:val="009D7255"/>
    <w:rsid w:val="009D77C4"/>
    <w:rsid w:val="009D7892"/>
    <w:rsid w:val="009E04F6"/>
    <w:rsid w:val="009E0E4B"/>
    <w:rsid w:val="009E1BBF"/>
    <w:rsid w:val="009E3F49"/>
    <w:rsid w:val="009E40E9"/>
    <w:rsid w:val="009E4DF1"/>
    <w:rsid w:val="009E513C"/>
    <w:rsid w:val="009E5235"/>
    <w:rsid w:val="009E561A"/>
    <w:rsid w:val="009E5C81"/>
    <w:rsid w:val="009E671F"/>
    <w:rsid w:val="009E7E09"/>
    <w:rsid w:val="009F1662"/>
    <w:rsid w:val="009F4530"/>
    <w:rsid w:val="009F7698"/>
    <w:rsid w:val="009F76D7"/>
    <w:rsid w:val="00A0099B"/>
    <w:rsid w:val="00A00CFC"/>
    <w:rsid w:val="00A00E2E"/>
    <w:rsid w:val="00A01B4B"/>
    <w:rsid w:val="00A01D01"/>
    <w:rsid w:val="00A0269D"/>
    <w:rsid w:val="00A03162"/>
    <w:rsid w:val="00A03C99"/>
    <w:rsid w:val="00A0496B"/>
    <w:rsid w:val="00A04D40"/>
    <w:rsid w:val="00A061EB"/>
    <w:rsid w:val="00A062FD"/>
    <w:rsid w:val="00A06D17"/>
    <w:rsid w:val="00A07329"/>
    <w:rsid w:val="00A0762F"/>
    <w:rsid w:val="00A07F85"/>
    <w:rsid w:val="00A111D3"/>
    <w:rsid w:val="00A11D04"/>
    <w:rsid w:val="00A12D42"/>
    <w:rsid w:val="00A131DE"/>
    <w:rsid w:val="00A14E2F"/>
    <w:rsid w:val="00A14E58"/>
    <w:rsid w:val="00A15052"/>
    <w:rsid w:val="00A15602"/>
    <w:rsid w:val="00A16E55"/>
    <w:rsid w:val="00A171A9"/>
    <w:rsid w:val="00A17333"/>
    <w:rsid w:val="00A1788A"/>
    <w:rsid w:val="00A21573"/>
    <w:rsid w:val="00A218B6"/>
    <w:rsid w:val="00A21AE2"/>
    <w:rsid w:val="00A22167"/>
    <w:rsid w:val="00A228BA"/>
    <w:rsid w:val="00A22C22"/>
    <w:rsid w:val="00A23D31"/>
    <w:rsid w:val="00A2429E"/>
    <w:rsid w:val="00A24AA3"/>
    <w:rsid w:val="00A256C5"/>
    <w:rsid w:val="00A26633"/>
    <w:rsid w:val="00A267D0"/>
    <w:rsid w:val="00A269D1"/>
    <w:rsid w:val="00A2718C"/>
    <w:rsid w:val="00A27E99"/>
    <w:rsid w:val="00A30192"/>
    <w:rsid w:val="00A30A5A"/>
    <w:rsid w:val="00A31BB5"/>
    <w:rsid w:val="00A323AD"/>
    <w:rsid w:val="00A3280C"/>
    <w:rsid w:val="00A338AE"/>
    <w:rsid w:val="00A347EC"/>
    <w:rsid w:val="00A34AC3"/>
    <w:rsid w:val="00A3526F"/>
    <w:rsid w:val="00A35AA8"/>
    <w:rsid w:val="00A36303"/>
    <w:rsid w:val="00A372ED"/>
    <w:rsid w:val="00A37F15"/>
    <w:rsid w:val="00A40C91"/>
    <w:rsid w:val="00A415CB"/>
    <w:rsid w:val="00A42C9A"/>
    <w:rsid w:val="00A42EA0"/>
    <w:rsid w:val="00A4332E"/>
    <w:rsid w:val="00A43448"/>
    <w:rsid w:val="00A43D06"/>
    <w:rsid w:val="00A44245"/>
    <w:rsid w:val="00A453B2"/>
    <w:rsid w:val="00A4543E"/>
    <w:rsid w:val="00A47BAA"/>
    <w:rsid w:val="00A5084B"/>
    <w:rsid w:val="00A51A54"/>
    <w:rsid w:val="00A51D40"/>
    <w:rsid w:val="00A52483"/>
    <w:rsid w:val="00A52B49"/>
    <w:rsid w:val="00A53EAE"/>
    <w:rsid w:val="00A552E8"/>
    <w:rsid w:val="00A55C2A"/>
    <w:rsid w:val="00A56061"/>
    <w:rsid w:val="00A56462"/>
    <w:rsid w:val="00A57708"/>
    <w:rsid w:val="00A60561"/>
    <w:rsid w:val="00A613B5"/>
    <w:rsid w:val="00A617B3"/>
    <w:rsid w:val="00A61E72"/>
    <w:rsid w:val="00A6214C"/>
    <w:rsid w:val="00A62F55"/>
    <w:rsid w:val="00A63458"/>
    <w:rsid w:val="00A63617"/>
    <w:rsid w:val="00A6489E"/>
    <w:rsid w:val="00A64B6B"/>
    <w:rsid w:val="00A64FF5"/>
    <w:rsid w:val="00A66379"/>
    <w:rsid w:val="00A67A24"/>
    <w:rsid w:val="00A67A43"/>
    <w:rsid w:val="00A713F3"/>
    <w:rsid w:val="00A71AF7"/>
    <w:rsid w:val="00A73568"/>
    <w:rsid w:val="00A736DA"/>
    <w:rsid w:val="00A73AC7"/>
    <w:rsid w:val="00A73EE1"/>
    <w:rsid w:val="00A752FE"/>
    <w:rsid w:val="00A7676F"/>
    <w:rsid w:val="00A77EC2"/>
    <w:rsid w:val="00A80155"/>
    <w:rsid w:val="00A8159F"/>
    <w:rsid w:val="00A8255F"/>
    <w:rsid w:val="00A8317E"/>
    <w:rsid w:val="00A845CA"/>
    <w:rsid w:val="00A84789"/>
    <w:rsid w:val="00A84E3E"/>
    <w:rsid w:val="00A87C9E"/>
    <w:rsid w:val="00A87EE2"/>
    <w:rsid w:val="00A90744"/>
    <w:rsid w:val="00A92921"/>
    <w:rsid w:val="00A92FF6"/>
    <w:rsid w:val="00A9419D"/>
    <w:rsid w:val="00A9468E"/>
    <w:rsid w:val="00A94AC1"/>
    <w:rsid w:val="00A9510A"/>
    <w:rsid w:val="00A96FFD"/>
    <w:rsid w:val="00A97EA8"/>
    <w:rsid w:val="00AA07C6"/>
    <w:rsid w:val="00AA0C56"/>
    <w:rsid w:val="00AA17A1"/>
    <w:rsid w:val="00AA1928"/>
    <w:rsid w:val="00AA2D53"/>
    <w:rsid w:val="00AA2F27"/>
    <w:rsid w:val="00AA330E"/>
    <w:rsid w:val="00AA38D2"/>
    <w:rsid w:val="00AA40FF"/>
    <w:rsid w:val="00AA619B"/>
    <w:rsid w:val="00AA628F"/>
    <w:rsid w:val="00AA6499"/>
    <w:rsid w:val="00AA7766"/>
    <w:rsid w:val="00AB030A"/>
    <w:rsid w:val="00AB110D"/>
    <w:rsid w:val="00AB148F"/>
    <w:rsid w:val="00AB1E09"/>
    <w:rsid w:val="00AB22DB"/>
    <w:rsid w:val="00AB2CB6"/>
    <w:rsid w:val="00AB4531"/>
    <w:rsid w:val="00AB5808"/>
    <w:rsid w:val="00AB737A"/>
    <w:rsid w:val="00AB76E5"/>
    <w:rsid w:val="00AB77ED"/>
    <w:rsid w:val="00AC08DC"/>
    <w:rsid w:val="00AC0D51"/>
    <w:rsid w:val="00AC0D93"/>
    <w:rsid w:val="00AC0F69"/>
    <w:rsid w:val="00AC1B43"/>
    <w:rsid w:val="00AC2147"/>
    <w:rsid w:val="00AC2404"/>
    <w:rsid w:val="00AC46B9"/>
    <w:rsid w:val="00AD0F34"/>
    <w:rsid w:val="00AD1853"/>
    <w:rsid w:val="00AD42F6"/>
    <w:rsid w:val="00AD45DD"/>
    <w:rsid w:val="00AD4AC3"/>
    <w:rsid w:val="00AD57F1"/>
    <w:rsid w:val="00AD5882"/>
    <w:rsid w:val="00AD77F9"/>
    <w:rsid w:val="00AE16F1"/>
    <w:rsid w:val="00AE1A40"/>
    <w:rsid w:val="00AE285F"/>
    <w:rsid w:val="00AE323B"/>
    <w:rsid w:val="00AE3B66"/>
    <w:rsid w:val="00AE4038"/>
    <w:rsid w:val="00AE406C"/>
    <w:rsid w:val="00AE5F53"/>
    <w:rsid w:val="00AE70C9"/>
    <w:rsid w:val="00AE7CDC"/>
    <w:rsid w:val="00AF0DD8"/>
    <w:rsid w:val="00AF34EB"/>
    <w:rsid w:val="00AF5444"/>
    <w:rsid w:val="00B014F4"/>
    <w:rsid w:val="00B01816"/>
    <w:rsid w:val="00B02090"/>
    <w:rsid w:val="00B03CC1"/>
    <w:rsid w:val="00B041D8"/>
    <w:rsid w:val="00B04710"/>
    <w:rsid w:val="00B0568D"/>
    <w:rsid w:val="00B06D58"/>
    <w:rsid w:val="00B1142F"/>
    <w:rsid w:val="00B1149D"/>
    <w:rsid w:val="00B1150B"/>
    <w:rsid w:val="00B12956"/>
    <w:rsid w:val="00B1345D"/>
    <w:rsid w:val="00B1395E"/>
    <w:rsid w:val="00B14A85"/>
    <w:rsid w:val="00B151A2"/>
    <w:rsid w:val="00B15AA5"/>
    <w:rsid w:val="00B177F5"/>
    <w:rsid w:val="00B17C39"/>
    <w:rsid w:val="00B20852"/>
    <w:rsid w:val="00B216C8"/>
    <w:rsid w:val="00B21984"/>
    <w:rsid w:val="00B22871"/>
    <w:rsid w:val="00B22C37"/>
    <w:rsid w:val="00B22D46"/>
    <w:rsid w:val="00B22FE7"/>
    <w:rsid w:val="00B23741"/>
    <w:rsid w:val="00B23762"/>
    <w:rsid w:val="00B23AA0"/>
    <w:rsid w:val="00B2412F"/>
    <w:rsid w:val="00B24233"/>
    <w:rsid w:val="00B244D7"/>
    <w:rsid w:val="00B24D30"/>
    <w:rsid w:val="00B264C5"/>
    <w:rsid w:val="00B27309"/>
    <w:rsid w:val="00B2748A"/>
    <w:rsid w:val="00B2758C"/>
    <w:rsid w:val="00B275BD"/>
    <w:rsid w:val="00B300E2"/>
    <w:rsid w:val="00B30611"/>
    <w:rsid w:val="00B30658"/>
    <w:rsid w:val="00B33779"/>
    <w:rsid w:val="00B352B0"/>
    <w:rsid w:val="00B36488"/>
    <w:rsid w:val="00B367E4"/>
    <w:rsid w:val="00B3682F"/>
    <w:rsid w:val="00B375C4"/>
    <w:rsid w:val="00B404B0"/>
    <w:rsid w:val="00B404DB"/>
    <w:rsid w:val="00B40DD0"/>
    <w:rsid w:val="00B40E7B"/>
    <w:rsid w:val="00B41965"/>
    <w:rsid w:val="00B42107"/>
    <w:rsid w:val="00B42677"/>
    <w:rsid w:val="00B429B9"/>
    <w:rsid w:val="00B4452C"/>
    <w:rsid w:val="00B44AE6"/>
    <w:rsid w:val="00B44F95"/>
    <w:rsid w:val="00B452E9"/>
    <w:rsid w:val="00B4531E"/>
    <w:rsid w:val="00B45A64"/>
    <w:rsid w:val="00B51898"/>
    <w:rsid w:val="00B536A6"/>
    <w:rsid w:val="00B549C2"/>
    <w:rsid w:val="00B55B30"/>
    <w:rsid w:val="00B55E72"/>
    <w:rsid w:val="00B57877"/>
    <w:rsid w:val="00B57923"/>
    <w:rsid w:val="00B57F9B"/>
    <w:rsid w:val="00B61C09"/>
    <w:rsid w:val="00B629CE"/>
    <w:rsid w:val="00B634A3"/>
    <w:rsid w:val="00B63E67"/>
    <w:rsid w:val="00B64C68"/>
    <w:rsid w:val="00B64EC0"/>
    <w:rsid w:val="00B65263"/>
    <w:rsid w:val="00B6761A"/>
    <w:rsid w:val="00B67DCB"/>
    <w:rsid w:val="00B7042B"/>
    <w:rsid w:val="00B70723"/>
    <w:rsid w:val="00B729B2"/>
    <w:rsid w:val="00B731F9"/>
    <w:rsid w:val="00B73A01"/>
    <w:rsid w:val="00B73B01"/>
    <w:rsid w:val="00B73F80"/>
    <w:rsid w:val="00B7501F"/>
    <w:rsid w:val="00B756D9"/>
    <w:rsid w:val="00B75C90"/>
    <w:rsid w:val="00B775A7"/>
    <w:rsid w:val="00B80B44"/>
    <w:rsid w:val="00B81803"/>
    <w:rsid w:val="00B827D3"/>
    <w:rsid w:val="00B82802"/>
    <w:rsid w:val="00B82ED6"/>
    <w:rsid w:val="00B8396B"/>
    <w:rsid w:val="00B86C8D"/>
    <w:rsid w:val="00B87081"/>
    <w:rsid w:val="00B946CD"/>
    <w:rsid w:val="00B9519B"/>
    <w:rsid w:val="00B967EC"/>
    <w:rsid w:val="00B96C22"/>
    <w:rsid w:val="00B97A24"/>
    <w:rsid w:val="00BA0A0F"/>
    <w:rsid w:val="00BA0EE5"/>
    <w:rsid w:val="00BA188D"/>
    <w:rsid w:val="00BA2791"/>
    <w:rsid w:val="00BA407B"/>
    <w:rsid w:val="00BB0DAF"/>
    <w:rsid w:val="00BB2408"/>
    <w:rsid w:val="00BB30F9"/>
    <w:rsid w:val="00BB400A"/>
    <w:rsid w:val="00BB4483"/>
    <w:rsid w:val="00BB4E35"/>
    <w:rsid w:val="00BB52DC"/>
    <w:rsid w:val="00BC3FC4"/>
    <w:rsid w:val="00BC6619"/>
    <w:rsid w:val="00BC73A2"/>
    <w:rsid w:val="00BC7BD9"/>
    <w:rsid w:val="00BC7C2A"/>
    <w:rsid w:val="00BC7D05"/>
    <w:rsid w:val="00BD07DB"/>
    <w:rsid w:val="00BD13DF"/>
    <w:rsid w:val="00BD14B7"/>
    <w:rsid w:val="00BD20B1"/>
    <w:rsid w:val="00BD3D45"/>
    <w:rsid w:val="00BD3E25"/>
    <w:rsid w:val="00BD40DB"/>
    <w:rsid w:val="00BD488F"/>
    <w:rsid w:val="00BD5647"/>
    <w:rsid w:val="00BE09DD"/>
    <w:rsid w:val="00BE0AE3"/>
    <w:rsid w:val="00BE118F"/>
    <w:rsid w:val="00BE1346"/>
    <w:rsid w:val="00BE191C"/>
    <w:rsid w:val="00BE374B"/>
    <w:rsid w:val="00BF0066"/>
    <w:rsid w:val="00BF0370"/>
    <w:rsid w:val="00BF053D"/>
    <w:rsid w:val="00BF25B4"/>
    <w:rsid w:val="00BF2636"/>
    <w:rsid w:val="00BF2FC0"/>
    <w:rsid w:val="00BF4060"/>
    <w:rsid w:val="00BF51BB"/>
    <w:rsid w:val="00BF580E"/>
    <w:rsid w:val="00BF5818"/>
    <w:rsid w:val="00BF7641"/>
    <w:rsid w:val="00BF777B"/>
    <w:rsid w:val="00C00AA2"/>
    <w:rsid w:val="00C01991"/>
    <w:rsid w:val="00C0207F"/>
    <w:rsid w:val="00C02A08"/>
    <w:rsid w:val="00C03E32"/>
    <w:rsid w:val="00C0505D"/>
    <w:rsid w:val="00C058CA"/>
    <w:rsid w:val="00C05CA4"/>
    <w:rsid w:val="00C12040"/>
    <w:rsid w:val="00C13487"/>
    <w:rsid w:val="00C138A4"/>
    <w:rsid w:val="00C13EAE"/>
    <w:rsid w:val="00C14591"/>
    <w:rsid w:val="00C162C4"/>
    <w:rsid w:val="00C1640C"/>
    <w:rsid w:val="00C167B6"/>
    <w:rsid w:val="00C17464"/>
    <w:rsid w:val="00C17552"/>
    <w:rsid w:val="00C201DE"/>
    <w:rsid w:val="00C202B6"/>
    <w:rsid w:val="00C2035C"/>
    <w:rsid w:val="00C23A89"/>
    <w:rsid w:val="00C23E0B"/>
    <w:rsid w:val="00C27FFC"/>
    <w:rsid w:val="00C300A4"/>
    <w:rsid w:val="00C30C3F"/>
    <w:rsid w:val="00C310A6"/>
    <w:rsid w:val="00C3272C"/>
    <w:rsid w:val="00C32B7E"/>
    <w:rsid w:val="00C33DA6"/>
    <w:rsid w:val="00C3447A"/>
    <w:rsid w:val="00C34583"/>
    <w:rsid w:val="00C352C2"/>
    <w:rsid w:val="00C357F5"/>
    <w:rsid w:val="00C3580E"/>
    <w:rsid w:val="00C35F93"/>
    <w:rsid w:val="00C372CB"/>
    <w:rsid w:val="00C37B68"/>
    <w:rsid w:val="00C41292"/>
    <w:rsid w:val="00C426EC"/>
    <w:rsid w:val="00C42C8F"/>
    <w:rsid w:val="00C43E37"/>
    <w:rsid w:val="00C44643"/>
    <w:rsid w:val="00C449E3"/>
    <w:rsid w:val="00C45F14"/>
    <w:rsid w:val="00C460E4"/>
    <w:rsid w:val="00C46434"/>
    <w:rsid w:val="00C46E0A"/>
    <w:rsid w:val="00C471AE"/>
    <w:rsid w:val="00C5056E"/>
    <w:rsid w:val="00C50CAF"/>
    <w:rsid w:val="00C527D9"/>
    <w:rsid w:val="00C536F0"/>
    <w:rsid w:val="00C53E05"/>
    <w:rsid w:val="00C549FE"/>
    <w:rsid w:val="00C557D5"/>
    <w:rsid w:val="00C55890"/>
    <w:rsid w:val="00C5685E"/>
    <w:rsid w:val="00C570C5"/>
    <w:rsid w:val="00C60F9F"/>
    <w:rsid w:val="00C612B6"/>
    <w:rsid w:val="00C61748"/>
    <w:rsid w:val="00C61DA6"/>
    <w:rsid w:val="00C62B26"/>
    <w:rsid w:val="00C62E0A"/>
    <w:rsid w:val="00C634AE"/>
    <w:rsid w:val="00C63E72"/>
    <w:rsid w:val="00C6408E"/>
    <w:rsid w:val="00C640CD"/>
    <w:rsid w:val="00C66C38"/>
    <w:rsid w:val="00C679BA"/>
    <w:rsid w:val="00C7252F"/>
    <w:rsid w:val="00C72C38"/>
    <w:rsid w:val="00C73D7F"/>
    <w:rsid w:val="00C7632F"/>
    <w:rsid w:val="00C76400"/>
    <w:rsid w:val="00C7664F"/>
    <w:rsid w:val="00C76DB7"/>
    <w:rsid w:val="00C779CA"/>
    <w:rsid w:val="00C80045"/>
    <w:rsid w:val="00C803E9"/>
    <w:rsid w:val="00C80D11"/>
    <w:rsid w:val="00C8168D"/>
    <w:rsid w:val="00C81881"/>
    <w:rsid w:val="00C81CA8"/>
    <w:rsid w:val="00C822FA"/>
    <w:rsid w:val="00C831A6"/>
    <w:rsid w:val="00C84032"/>
    <w:rsid w:val="00C843EE"/>
    <w:rsid w:val="00C86548"/>
    <w:rsid w:val="00C911F2"/>
    <w:rsid w:val="00C91B67"/>
    <w:rsid w:val="00C92308"/>
    <w:rsid w:val="00C92ACB"/>
    <w:rsid w:val="00C9385F"/>
    <w:rsid w:val="00C94360"/>
    <w:rsid w:val="00C945A1"/>
    <w:rsid w:val="00C9559B"/>
    <w:rsid w:val="00C96311"/>
    <w:rsid w:val="00CA003C"/>
    <w:rsid w:val="00CA0101"/>
    <w:rsid w:val="00CA09B0"/>
    <w:rsid w:val="00CA1AB7"/>
    <w:rsid w:val="00CA20DA"/>
    <w:rsid w:val="00CA21E7"/>
    <w:rsid w:val="00CA3C96"/>
    <w:rsid w:val="00CA463C"/>
    <w:rsid w:val="00CA4BDB"/>
    <w:rsid w:val="00CA4EED"/>
    <w:rsid w:val="00CA5570"/>
    <w:rsid w:val="00CA57B2"/>
    <w:rsid w:val="00CA6221"/>
    <w:rsid w:val="00CA6986"/>
    <w:rsid w:val="00CA6BE8"/>
    <w:rsid w:val="00CA6EDC"/>
    <w:rsid w:val="00CA7D62"/>
    <w:rsid w:val="00CB04BB"/>
    <w:rsid w:val="00CB0F1B"/>
    <w:rsid w:val="00CB0F55"/>
    <w:rsid w:val="00CB14A2"/>
    <w:rsid w:val="00CB2030"/>
    <w:rsid w:val="00CB2A7A"/>
    <w:rsid w:val="00CB3AAF"/>
    <w:rsid w:val="00CB44D2"/>
    <w:rsid w:val="00CB496F"/>
    <w:rsid w:val="00CB4C28"/>
    <w:rsid w:val="00CB4DC5"/>
    <w:rsid w:val="00CB50B3"/>
    <w:rsid w:val="00CB518C"/>
    <w:rsid w:val="00CB53F3"/>
    <w:rsid w:val="00CB553E"/>
    <w:rsid w:val="00CB569B"/>
    <w:rsid w:val="00CB569F"/>
    <w:rsid w:val="00CB57AB"/>
    <w:rsid w:val="00CB5BE4"/>
    <w:rsid w:val="00CB6AB2"/>
    <w:rsid w:val="00CB6CE2"/>
    <w:rsid w:val="00CB7743"/>
    <w:rsid w:val="00CB7CDB"/>
    <w:rsid w:val="00CC0A03"/>
    <w:rsid w:val="00CC0A5E"/>
    <w:rsid w:val="00CC198C"/>
    <w:rsid w:val="00CC276B"/>
    <w:rsid w:val="00CC2BA7"/>
    <w:rsid w:val="00CC2F04"/>
    <w:rsid w:val="00CC33A9"/>
    <w:rsid w:val="00CC3573"/>
    <w:rsid w:val="00CC5F06"/>
    <w:rsid w:val="00CC6F25"/>
    <w:rsid w:val="00CD0AFC"/>
    <w:rsid w:val="00CD0B07"/>
    <w:rsid w:val="00CD2706"/>
    <w:rsid w:val="00CD2814"/>
    <w:rsid w:val="00CD2B8E"/>
    <w:rsid w:val="00CD3F5E"/>
    <w:rsid w:val="00CD40E3"/>
    <w:rsid w:val="00CD423C"/>
    <w:rsid w:val="00CD4793"/>
    <w:rsid w:val="00CD4821"/>
    <w:rsid w:val="00CD4A79"/>
    <w:rsid w:val="00CD54C7"/>
    <w:rsid w:val="00CD59AC"/>
    <w:rsid w:val="00CD5AE5"/>
    <w:rsid w:val="00CD6977"/>
    <w:rsid w:val="00CD7356"/>
    <w:rsid w:val="00CD73C0"/>
    <w:rsid w:val="00CD7402"/>
    <w:rsid w:val="00CD74FC"/>
    <w:rsid w:val="00CD7822"/>
    <w:rsid w:val="00CE1657"/>
    <w:rsid w:val="00CE1B96"/>
    <w:rsid w:val="00CE1FA7"/>
    <w:rsid w:val="00CE2D0E"/>
    <w:rsid w:val="00CE32D6"/>
    <w:rsid w:val="00CE5F21"/>
    <w:rsid w:val="00CE5FEF"/>
    <w:rsid w:val="00CF007A"/>
    <w:rsid w:val="00CF1569"/>
    <w:rsid w:val="00CF2AFE"/>
    <w:rsid w:val="00CF42CC"/>
    <w:rsid w:val="00CF4643"/>
    <w:rsid w:val="00CF4660"/>
    <w:rsid w:val="00CF4DE7"/>
    <w:rsid w:val="00CF5378"/>
    <w:rsid w:val="00CF639F"/>
    <w:rsid w:val="00CF64D4"/>
    <w:rsid w:val="00CF72EE"/>
    <w:rsid w:val="00CF7B9A"/>
    <w:rsid w:val="00D01195"/>
    <w:rsid w:val="00D01BA3"/>
    <w:rsid w:val="00D01BB2"/>
    <w:rsid w:val="00D02F8A"/>
    <w:rsid w:val="00D034CE"/>
    <w:rsid w:val="00D038EA"/>
    <w:rsid w:val="00D03A78"/>
    <w:rsid w:val="00D05492"/>
    <w:rsid w:val="00D056B5"/>
    <w:rsid w:val="00D06622"/>
    <w:rsid w:val="00D06790"/>
    <w:rsid w:val="00D068BB"/>
    <w:rsid w:val="00D069FC"/>
    <w:rsid w:val="00D07346"/>
    <w:rsid w:val="00D075B2"/>
    <w:rsid w:val="00D07C59"/>
    <w:rsid w:val="00D11F96"/>
    <w:rsid w:val="00D12A02"/>
    <w:rsid w:val="00D13E5B"/>
    <w:rsid w:val="00D145D4"/>
    <w:rsid w:val="00D1581B"/>
    <w:rsid w:val="00D16335"/>
    <w:rsid w:val="00D1663F"/>
    <w:rsid w:val="00D20136"/>
    <w:rsid w:val="00D214A8"/>
    <w:rsid w:val="00D217A3"/>
    <w:rsid w:val="00D222C1"/>
    <w:rsid w:val="00D23803"/>
    <w:rsid w:val="00D2552D"/>
    <w:rsid w:val="00D25A1D"/>
    <w:rsid w:val="00D25BF9"/>
    <w:rsid w:val="00D268AE"/>
    <w:rsid w:val="00D303C9"/>
    <w:rsid w:val="00D30AB8"/>
    <w:rsid w:val="00D31177"/>
    <w:rsid w:val="00D318FF"/>
    <w:rsid w:val="00D3198D"/>
    <w:rsid w:val="00D31B05"/>
    <w:rsid w:val="00D31EF1"/>
    <w:rsid w:val="00D326BD"/>
    <w:rsid w:val="00D33096"/>
    <w:rsid w:val="00D33920"/>
    <w:rsid w:val="00D35B37"/>
    <w:rsid w:val="00D3650B"/>
    <w:rsid w:val="00D368DE"/>
    <w:rsid w:val="00D37FDB"/>
    <w:rsid w:val="00D40A9F"/>
    <w:rsid w:val="00D41044"/>
    <w:rsid w:val="00D41B58"/>
    <w:rsid w:val="00D437FD"/>
    <w:rsid w:val="00D4456B"/>
    <w:rsid w:val="00D44E7D"/>
    <w:rsid w:val="00D46A22"/>
    <w:rsid w:val="00D46BF8"/>
    <w:rsid w:val="00D47850"/>
    <w:rsid w:val="00D50A39"/>
    <w:rsid w:val="00D52F24"/>
    <w:rsid w:val="00D5514D"/>
    <w:rsid w:val="00D5593B"/>
    <w:rsid w:val="00D55B8C"/>
    <w:rsid w:val="00D56C77"/>
    <w:rsid w:val="00D571E0"/>
    <w:rsid w:val="00D578C2"/>
    <w:rsid w:val="00D579F0"/>
    <w:rsid w:val="00D57AC7"/>
    <w:rsid w:val="00D57C75"/>
    <w:rsid w:val="00D57CCA"/>
    <w:rsid w:val="00D57EF8"/>
    <w:rsid w:val="00D604F1"/>
    <w:rsid w:val="00D6119F"/>
    <w:rsid w:val="00D6128B"/>
    <w:rsid w:val="00D612CD"/>
    <w:rsid w:val="00D6362C"/>
    <w:rsid w:val="00D6457A"/>
    <w:rsid w:val="00D64D3F"/>
    <w:rsid w:val="00D663D0"/>
    <w:rsid w:val="00D6726C"/>
    <w:rsid w:val="00D6775D"/>
    <w:rsid w:val="00D71E71"/>
    <w:rsid w:val="00D71F74"/>
    <w:rsid w:val="00D73411"/>
    <w:rsid w:val="00D73A42"/>
    <w:rsid w:val="00D753DF"/>
    <w:rsid w:val="00D76294"/>
    <w:rsid w:val="00D7655E"/>
    <w:rsid w:val="00D765B4"/>
    <w:rsid w:val="00D769D9"/>
    <w:rsid w:val="00D76F6E"/>
    <w:rsid w:val="00D77698"/>
    <w:rsid w:val="00D802E9"/>
    <w:rsid w:val="00D810C0"/>
    <w:rsid w:val="00D818CF"/>
    <w:rsid w:val="00D8389C"/>
    <w:rsid w:val="00D839EC"/>
    <w:rsid w:val="00D86064"/>
    <w:rsid w:val="00D866A3"/>
    <w:rsid w:val="00D86F3F"/>
    <w:rsid w:val="00D87808"/>
    <w:rsid w:val="00D8787D"/>
    <w:rsid w:val="00D912D4"/>
    <w:rsid w:val="00D91789"/>
    <w:rsid w:val="00D925F7"/>
    <w:rsid w:val="00D933E0"/>
    <w:rsid w:val="00D94B9A"/>
    <w:rsid w:val="00D964C4"/>
    <w:rsid w:val="00D96A2C"/>
    <w:rsid w:val="00DA2362"/>
    <w:rsid w:val="00DA27E1"/>
    <w:rsid w:val="00DA29BA"/>
    <w:rsid w:val="00DA3EE6"/>
    <w:rsid w:val="00DA4876"/>
    <w:rsid w:val="00DA489C"/>
    <w:rsid w:val="00DA51AC"/>
    <w:rsid w:val="00DA5C17"/>
    <w:rsid w:val="00DA5F35"/>
    <w:rsid w:val="00DA6ABE"/>
    <w:rsid w:val="00DB1823"/>
    <w:rsid w:val="00DB3C56"/>
    <w:rsid w:val="00DB4129"/>
    <w:rsid w:val="00DB51A8"/>
    <w:rsid w:val="00DB52A7"/>
    <w:rsid w:val="00DB5B21"/>
    <w:rsid w:val="00DB5CCE"/>
    <w:rsid w:val="00DB5D75"/>
    <w:rsid w:val="00DB64BD"/>
    <w:rsid w:val="00DB7641"/>
    <w:rsid w:val="00DB7CA7"/>
    <w:rsid w:val="00DC02AA"/>
    <w:rsid w:val="00DC058C"/>
    <w:rsid w:val="00DC07E4"/>
    <w:rsid w:val="00DC1E0D"/>
    <w:rsid w:val="00DC23FE"/>
    <w:rsid w:val="00DC2B9F"/>
    <w:rsid w:val="00DC2BAC"/>
    <w:rsid w:val="00DC31FE"/>
    <w:rsid w:val="00DC423E"/>
    <w:rsid w:val="00DC7433"/>
    <w:rsid w:val="00DD007A"/>
    <w:rsid w:val="00DD0CF8"/>
    <w:rsid w:val="00DD0E39"/>
    <w:rsid w:val="00DD1B93"/>
    <w:rsid w:val="00DD1CBC"/>
    <w:rsid w:val="00DD2B7B"/>
    <w:rsid w:val="00DD2D50"/>
    <w:rsid w:val="00DD2E08"/>
    <w:rsid w:val="00DD4572"/>
    <w:rsid w:val="00DD46C8"/>
    <w:rsid w:val="00DD4855"/>
    <w:rsid w:val="00DD52A6"/>
    <w:rsid w:val="00DD5EFD"/>
    <w:rsid w:val="00DE090F"/>
    <w:rsid w:val="00DE12E9"/>
    <w:rsid w:val="00DE3C14"/>
    <w:rsid w:val="00DE57C1"/>
    <w:rsid w:val="00DE5EEB"/>
    <w:rsid w:val="00DE604C"/>
    <w:rsid w:val="00DF0A10"/>
    <w:rsid w:val="00DF0D1A"/>
    <w:rsid w:val="00DF0F7A"/>
    <w:rsid w:val="00DF1040"/>
    <w:rsid w:val="00DF178F"/>
    <w:rsid w:val="00DF261A"/>
    <w:rsid w:val="00DF2FD2"/>
    <w:rsid w:val="00DF4038"/>
    <w:rsid w:val="00DF50D8"/>
    <w:rsid w:val="00DF516D"/>
    <w:rsid w:val="00DF5E64"/>
    <w:rsid w:val="00DF6418"/>
    <w:rsid w:val="00DF6F4F"/>
    <w:rsid w:val="00DF7586"/>
    <w:rsid w:val="00DF7F05"/>
    <w:rsid w:val="00E002D6"/>
    <w:rsid w:val="00E00496"/>
    <w:rsid w:val="00E017D2"/>
    <w:rsid w:val="00E0195A"/>
    <w:rsid w:val="00E02F72"/>
    <w:rsid w:val="00E04E56"/>
    <w:rsid w:val="00E0551A"/>
    <w:rsid w:val="00E0567D"/>
    <w:rsid w:val="00E06EAD"/>
    <w:rsid w:val="00E072C7"/>
    <w:rsid w:val="00E07D80"/>
    <w:rsid w:val="00E106AA"/>
    <w:rsid w:val="00E10E4F"/>
    <w:rsid w:val="00E1221E"/>
    <w:rsid w:val="00E12772"/>
    <w:rsid w:val="00E13FB5"/>
    <w:rsid w:val="00E141A5"/>
    <w:rsid w:val="00E141F3"/>
    <w:rsid w:val="00E14F8C"/>
    <w:rsid w:val="00E16146"/>
    <w:rsid w:val="00E167A0"/>
    <w:rsid w:val="00E16D69"/>
    <w:rsid w:val="00E16DA1"/>
    <w:rsid w:val="00E176CD"/>
    <w:rsid w:val="00E20542"/>
    <w:rsid w:val="00E208E5"/>
    <w:rsid w:val="00E20BCE"/>
    <w:rsid w:val="00E20D1C"/>
    <w:rsid w:val="00E20DD0"/>
    <w:rsid w:val="00E21E8C"/>
    <w:rsid w:val="00E224D7"/>
    <w:rsid w:val="00E22636"/>
    <w:rsid w:val="00E2266B"/>
    <w:rsid w:val="00E23F03"/>
    <w:rsid w:val="00E252E6"/>
    <w:rsid w:val="00E266C8"/>
    <w:rsid w:val="00E26FFD"/>
    <w:rsid w:val="00E275BB"/>
    <w:rsid w:val="00E27EA5"/>
    <w:rsid w:val="00E306FB"/>
    <w:rsid w:val="00E30902"/>
    <w:rsid w:val="00E31239"/>
    <w:rsid w:val="00E3133F"/>
    <w:rsid w:val="00E340E9"/>
    <w:rsid w:val="00E34996"/>
    <w:rsid w:val="00E35CB8"/>
    <w:rsid w:val="00E365DD"/>
    <w:rsid w:val="00E36A04"/>
    <w:rsid w:val="00E400C6"/>
    <w:rsid w:val="00E42667"/>
    <w:rsid w:val="00E42CF9"/>
    <w:rsid w:val="00E43BE6"/>
    <w:rsid w:val="00E46A8F"/>
    <w:rsid w:val="00E472E4"/>
    <w:rsid w:val="00E47EB5"/>
    <w:rsid w:val="00E504FF"/>
    <w:rsid w:val="00E50559"/>
    <w:rsid w:val="00E51BD9"/>
    <w:rsid w:val="00E523F0"/>
    <w:rsid w:val="00E52808"/>
    <w:rsid w:val="00E5282F"/>
    <w:rsid w:val="00E52EF4"/>
    <w:rsid w:val="00E5414E"/>
    <w:rsid w:val="00E542C8"/>
    <w:rsid w:val="00E558DB"/>
    <w:rsid w:val="00E55DAB"/>
    <w:rsid w:val="00E57FA0"/>
    <w:rsid w:val="00E60741"/>
    <w:rsid w:val="00E60A9B"/>
    <w:rsid w:val="00E635DD"/>
    <w:rsid w:val="00E6441B"/>
    <w:rsid w:val="00E65481"/>
    <w:rsid w:val="00E65871"/>
    <w:rsid w:val="00E65BDD"/>
    <w:rsid w:val="00E66CAC"/>
    <w:rsid w:val="00E67173"/>
    <w:rsid w:val="00E67609"/>
    <w:rsid w:val="00E70E35"/>
    <w:rsid w:val="00E70E7B"/>
    <w:rsid w:val="00E720CE"/>
    <w:rsid w:val="00E728E4"/>
    <w:rsid w:val="00E74F97"/>
    <w:rsid w:val="00E750D7"/>
    <w:rsid w:val="00E752D8"/>
    <w:rsid w:val="00E76230"/>
    <w:rsid w:val="00E7624A"/>
    <w:rsid w:val="00E76E7B"/>
    <w:rsid w:val="00E804E6"/>
    <w:rsid w:val="00E80AB9"/>
    <w:rsid w:val="00E83BA7"/>
    <w:rsid w:val="00E846A6"/>
    <w:rsid w:val="00E84B63"/>
    <w:rsid w:val="00E858F3"/>
    <w:rsid w:val="00E8624A"/>
    <w:rsid w:val="00E86EB4"/>
    <w:rsid w:val="00E87398"/>
    <w:rsid w:val="00E873C6"/>
    <w:rsid w:val="00E90809"/>
    <w:rsid w:val="00E90A49"/>
    <w:rsid w:val="00E90F3B"/>
    <w:rsid w:val="00E9117A"/>
    <w:rsid w:val="00E95589"/>
    <w:rsid w:val="00E9604A"/>
    <w:rsid w:val="00E97B25"/>
    <w:rsid w:val="00EA00DF"/>
    <w:rsid w:val="00EA0D2E"/>
    <w:rsid w:val="00EA100C"/>
    <w:rsid w:val="00EA10B7"/>
    <w:rsid w:val="00EA1422"/>
    <w:rsid w:val="00EA1943"/>
    <w:rsid w:val="00EA45A4"/>
    <w:rsid w:val="00EA7928"/>
    <w:rsid w:val="00EA7D18"/>
    <w:rsid w:val="00EA7D92"/>
    <w:rsid w:val="00EB0FCE"/>
    <w:rsid w:val="00EB0FD9"/>
    <w:rsid w:val="00EB1FC8"/>
    <w:rsid w:val="00EB45AE"/>
    <w:rsid w:val="00EB52BC"/>
    <w:rsid w:val="00EB5E8C"/>
    <w:rsid w:val="00EB6A21"/>
    <w:rsid w:val="00EB71BB"/>
    <w:rsid w:val="00EC029E"/>
    <w:rsid w:val="00EC0EB9"/>
    <w:rsid w:val="00EC11E9"/>
    <w:rsid w:val="00EC1255"/>
    <w:rsid w:val="00EC2B3A"/>
    <w:rsid w:val="00EC3DFD"/>
    <w:rsid w:val="00EC4640"/>
    <w:rsid w:val="00EC557B"/>
    <w:rsid w:val="00EC568A"/>
    <w:rsid w:val="00EC5B88"/>
    <w:rsid w:val="00EC5CAC"/>
    <w:rsid w:val="00EC63ED"/>
    <w:rsid w:val="00EC6BFF"/>
    <w:rsid w:val="00EC7C71"/>
    <w:rsid w:val="00ED030E"/>
    <w:rsid w:val="00ED06A6"/>
    <w:rsid w:val="00ED3AB2"/>
    <w:rsid w:val="00ED3F89"/>
    <w:rsid w:val="00ED4890"/>
    <w:rsid w:val="00ED4C09"/>
    <w:rsid w:val="00ED5C32"/>
    <w:rsid w:val="00ED65E7"/>
    <w:rsid w:val="00ED6BF6"/>
    <w:rsid w:val="00ED742F"/>
    <w:rsid w:val="00ED7E71"/>
    <w:rsid w:val="00EE4FB9"/>
    <w:rsid w:val="00EE5DCC"/>
    <w:rsid w:val="00EE680A"/>
    <w:rsid w:val="00EE7903"/>
    <w:rsid w:val="00EE7B6A"/>
    <w:rsid w:val="00EF02FC"/>
    <w:rsid w:val="00EF11DF"/>
    <w:rsid w:val="00EF13E8"/>
    <w:rsid w:val="00EF1D1C"/>
    <w:rsid w:val="00EF26F5"/>
    <w:rsid w:val="00EF2C2B"/>
    <w:rsid w:val="00EF453C"/>
    <w:rsid w:val="00EF4EEC"/>
    <w:rsid w:val="00EF6C6D"/>
    <w:rsid w:val="00EF6EA5"/>
    <w:rsid w:val="00EF7B19"/>
    <w:rsid w:val="00F0094B"/>
    <w:rsid w:val="00F02E3E"/>
    <w:rsid w:val="00F03563"/>
    <w:rsid w:val="00F04BC9"/>
    <w:rsid w:val="00F10BBD"/>
    <w:rsid w:val="00F110FE"/>
    <w:rsid w:val="00F113B7"/>
    <w:rsid w:val="00F115F3"/>
    <w:rsid w:val="00F11BD9"/>
    <w:rsid w:val="00F12377"/>
    <w:rsid w:val="00F12C3B"/>
    <w:rsid w:val="00F13448"/>
    <w:rsid w:val="00F13988"/>
    <w:rsid w:val="00F1427F"/>
    <w:rsid w:val="00F142B6"/>
    <w:rsid w:val="00F14326"/>
    <w:rsid w:val="00F14401"/>
    <w:rsid w:val="00F1455C"/>
    <w:rsid w:val="00F14CA0"/>
    <w:rsid w:val="00F153E2"/>
    <w:rsid w:val="00F15A3B"/>
    <w:rsid w:val="00F16583"/>
    <w:rsid w:val="00F16900"/>
    <w:rsid w:val="00F170F1"/>
    <w:rsid w:val="00F2002C"/>
    <w:rsid w:val="00F20B04"/>
    <w:rsid w:val="00F214FE"/>
    <w:rsid w:val="00F21C77"/>
    <w:rsid w:val="00F24659"/>
    <w:rsid w:val="00F24909"/>
    <w:rsid w:val="00F26998"/>
    <w:rsid w:val="00F2747F"/>
    <w:rsid w:val="00F30093"/>
    <w:rsid w:val="00F321BC"/>
    <w:rsid w:val="00F34116"/>
    <w:rsid w:val="00F3576B"/>
    <w:rsid w:val="00F369EB"/>
    <w:rsid w:val="00F37A07"/>
    <w:rsid w:val="00F37D92"/>
    <w:rsid w:val="00F40C1C"/>
    <w:rsid w:val="00F411AC"/>
    <w:rsid w:val="00F416B4"/>
    <w:rsid w:val="00F422A1"/>
    <w:rsid w:val="00F423EE"/>
    <w:rsid w:val="00F43F94"/>
    <w:rsid w:val="00F43FE2"/>
    <w:rsid w:val="00F441F5"/>
    <w:rsid w:val="00F447F1"/>
    <w:rsid w:val="00F45293"/>
    <w:rsid w:val="00F45D2F"/>
    <w:rsid w:val="00F45F07"/>
    <w:rsid w:val="00F473C6"/>
    <w:rsid w:val="00F47D33"/>
    <w:rsid w:val="00F503FC"/>
    <w:rsid w:val="00F50C9E"/>
    <w:rsid w:val="00F52EF4"/>
    <w:rsid w:val="00F536A0"/>
    <w:rsid w:val="00F54E2D"/>
    <w:rsid w:val="00F55286"/>
    <w:rsid w:val="00F56CC2"/>
    <w:rsid w:val="00F609B6"/>
    <w:rsid w:val="00F61979"/>
    <w:rsid w:val="00F62308"/>
    <w:rsid w:val="00F643BD"/>
    <w:rsid w:val="00F652B6"/>
    <w:rsid w:val="00F6736A"/>
    <w:rsid w:val="00F67523"/>
    <w:rsid w:val="00F70E3A"/>
    <w:rsid w:val="00F714A0"/>
    <w:rsid w:val="00F718FC"/>
    <w:rsid w:val="00F7244A"/>
    <w:rsid w:val="00F7281E"/>
    <w:rsid w:val="00F73BC0"/>
    <w:rsid w:val="00F74449"/>
    <w:rsid w:val="00F74E37"/>
    <w:rsid w:val="00F76457"/>
    <w:rsid w:val="00F76C0C"/>
    <w:rsid w:val="00F76CDC"/>
    <w:rsid w:val="00F801F2"/>
    <w:rsid w:val="00F8075D"/>
    <w:rsid w:val="00F82537"/>
    <w:rsid w:val="00F82E47"/>
    <w:rsid w:val="00F833B0"/>
    <w:rsid w:val="00F83A68"/>
    <w:rsid w:val="00F844B2"/>
    <w:rsid w:val="00F84A85"/>
    <w:rsid w:val="00F8573F"/>
    <w:rsid w:val="00F907E5"/>
    <w:rsid w:val="00F9083C"/>
    <w:rsid w:val="00F91BA8"/>
    <w:rsid w:val="00F91C0C"/>
    <w:rsid w:val="00F92B6E"/>
    <w:rsid w:val="00F93ABF"/>
    <w:rsid w:val="00F94C91"/>
    <w:rsid w:val="00F9505C"/>
    <w:rsid w:val="00F95A6D"/>
    <w:rsid w:val="00FA065A"/>
    <w:rsid w:val="00FA1584"/>
    <w:rsid w:val="00FA17D8"/>
    <w:rsid w:val="00FA1954"/>
    <w:rsid w:val="00FA198C"/>
    <w:rsid w:val="00FA2DE6"/>
    <w:rsid w:val="00FA4194"/>
    <w:rsid w:val="00FA49A3"/>
    <w:rsid w:val="00FA4F81"/>
    <w:rsid w:val="00FA605F"/>
    <w:rsid w:val="00FA701D"/>
    <w:rsid w:val="00FB0843"/>
    <w:rsid w:val="00FB0E51"/>
    <w:rsid w:val="00FB1CCF"/>
    <w:rsid w:val="00FB3066"/>
    <w:rsid w:val="00FB326D"/>
    <w:rsid w:val="00FB376F"/>
    <w:rsid w:val="00FB3771"/>
    <w:rsid w:val="00FB3DAA"/>
    <w:rsid w:val="00FB5E4A"/>
    <w:rsid w:val="00FB6641"/>
    <w:rsid w:val="00FB6BB6"/>
    <w:rsid w:val="00FC0F1D"/>
    <w:rsid w:val="00FC0F65"/>
    <w:rsid w:val="00FC1B58"/>
    <w:rsid w:val="00FC1FF7"/>
    <w:rsid w:val="00FC2B46"/>
    <w:rsid w:val="00FC7327"/>
    <w:rsid w:val="00FD10A1"/>
    <w:rsid w:val="00FD2EFA"/>
    <w:rsid w:val="00FD2FBF"/>
    <w:rsid w:val="00FD3BF7"/>
    <w:rsid w:val="00FD474C"/>
    <w:rsid w:val="00FD5045"/>
    <w:rsid w:val="00FD5BB3"/>
    <w:rsid w:val="00FD5D00"/>
    <w:rsid w:val="00FD6DE5"/>
    <w:rsid w:val="00FD72A7"/>
    <w:rsid w:val="00FD7521"/>
    <w:rsid w:val="00FD75FF"/>
    <w:rsid w:val="00FE01B3"/>
    <w:rsid w:val="00FE05FE"/>
    <w:rsid w:val="00FE0851"/>
    <w:rsid w:val="00FE0CC0"/>
    <w:rsid w:val="00FE2BD3"/>
    <w:rsid w:val="00FE351F"/>
    <w:rsid w:val="00FE353B"/>
    <w:rsid w:val="00FE65A6"/>
    <w:rsid w:val="00FE6623"/>
    <w:rsid w:val="00FE6804"/>
    <w:rsid w:val="00FF2071"/>
    <w:rsid w:val="00FF3F47"/>
    <w:rsid w:val="00FF53C3"/>
    <w:rsid w:val="00FF61CF"/>
    <w:rsid w:val="00FF6F38"/>
    <w:rsid w:val="00FF728F"/>
    <w:rsid w:val="00FF74B7"/>
    <w:rsid w:val="00FF77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2F226"/>
  <w15:docId w15:val="{F104DB12-3CC2-47D9-9524-CFED80EA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/>
        <w:ind w:left="-144" w:right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96B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0496B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A0496B"/>
    <w:pPr>
      <w:keepNext/>
      <w:numPr>
        <w:ilvl w:val="1"/>
        <w:numId w:val="1"/>
      </w:numPr>
      <w:spacing w:before="120" w:after="60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A0496B"/>
    <w:pPr>
      <w:keepNext/>
      <w:numPr>
        <w:ilvl w:val="2"/>
        <w:numId w:val="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0496B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A0496B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A0496B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A0496B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A0496B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A0496B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0496B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A0496B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0496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0496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0496B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0496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A0496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0496B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0496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0496B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rsid w:val="00A0496B"/>
    <w:rPr>
      <w:color w:val="0000FF"/>
      <w:u w:val="single"/>
    </w:rPr>
  </w:style>
  <w:style w:type="paragraph" w:customStyle="1" w:styleId="DOP">
    <w:name w:val="DOP"/>
    <w:basedOn w:val="Normal"/>
    <w:rsid w:val="00A0496B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A049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A0496B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A049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A0496B"/>
    <w:rPr>
      <w:rFonts w:ascii="Times New Roman" w:eastAsia="Times New Roman" w:hAnsi="Times New Roman" w:cs="Times New Roman"/>
      <w:sz w:val="20"/>
      <w:szCs w:val="20"/>
    </w:rPr>
  </w:style>
  <w:style w:type="character" w:customStyle="1" w:styleId="H5CharChar">
    <w:name w:val="H5 Char Char"/>
    <w:link w:val="H5"/>
    <w:rsid w:val="00A0496B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A0496B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A049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A0496B"/>
    <w:pPr>
      <w:ind w:firstLine="200"/>
    </w:pPr>
  </w:style>
  <w:style w:type="character" w:customStyle="1" w:styleId="ITAL">
    <w:name w:val="ITAL"/>
    <w:rsid w:val="00A0496B"/>
    <w:rPr>
      <w:i/>
    </w:rPr>
  </w:style>
  <w:style w:type="paragraph" w:customStyle="1" w:styleId="AU">
    <w:name w:val="AU"/>
    <w:basedOn w:val="Normal"/>
    <w:rsid w:val="00A0496B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A0496B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A049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A0496B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A0496B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A0496B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A049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A0496B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A0496B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A0496B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A0496B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A0496B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A0496B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A0496B"/>
    <w:pPr>
      <w:spacing w:before="0"/>
    </w:pPr>
  </w:style>
  <w:style w:type="paragraph" w:customStyle="1" w:styleId="Ref1">
    <w:name w:val="Ref_1"/>
    <w:basedOn w:val="Normal"/>
    <w:rsid w:val="00A0496B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A0496B"/>
    <w:pPr>
      <w:spacing w:before="0"/>
    </w:pPr>
  </w:style>
  <w:style w:type="paragraph" w:customStyle="1" w:styleId="AUBios">
    <w:name w:val="AU_Bios"/>
    <w:basedOn w:val="Normal"/>
    <w:rsid w:val="00A0496B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A0496B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uiPriority w:val="99"/>
    <w:rsid w:val="00A04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6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04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6B"/>
    <w:rPr>
      <w:rFonts w:ascii="Times New Roman" w:eastAsia="Times New Roman" w:hAnsi="Times New Roman" w:cs="Times New Roman"/>
      <w:sz w:val="24"/>
      <w:szCs w:val="24"/>
    </w:rPr>
  </w:style>
  <w:style w:type="character" w:customStyle="1" w:styleId="SuperScript">
    <w:name w:val="Super Script"/>
    <w:rsid w:val="00A0496B"/>
    <w:rPr>
      <w:vertAlign w:val="superscript"/>
    </w:rPr>
  </w:style>
  <w:style w:type="paragraph" w:customStyle="1" w:styleId="PINoSpace">
    <w:name w:val="PI_No Space"/>
    <w:basedOn w:val="PI"/>
    <w:rsid w:val="00A0496B"/>
    <w:pPr>
      <w:spacing w:after="0"/>
    </w:pPr>
  </w:style>
  <w:style w:type="paragraph" w:customStyle="1" w:styleId="Text">
    <w:name w:val="Text"/>
    <w:basedOn w:val="Normal"/>
    <w:rsid w:val="00A0496B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0496B"/>
    <w:pPr>
      <w:spacing w:before="260"/>
    </w:pPr>
  </w:style>
  <w:style w:type="character" w:customStyle="1" w:styleId="BodyText2">
    <w:name w:val="Body Text2"/>
    <w:rsid w:val="00A0496B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A0496B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A0496B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A0496B"/>
    <w:pPr>
      <w:jc w:val="center"/>
    </w:pPr>
    <w:rPr>
      <w:smallCaps/>
      <w:sz w:val="16"/>
      <w:szCs w:val="16"/>
    </w:rPr>
  </w:style>
  <w:style w:type="paragraph" w:customStyle="1" w:styleId="H2NoSpace">
    <w:name w:val="H2_No Space"/>
    <w:basedOn w:val="H2"/>
    <w:rsid w:val="00A0496B"/>
    <w:pPr>
      <w:spacing w:before="120"/>
    </w:pPr>
  </w:style>
  <w:style w:type="character" w:customStyle="1" w:styleId="bodytype">
    <w:name w:val="body type"/>
    <w:rsid w:val="00A0496B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A0496B"/>
    <w:pPr>
      <w:keepNext/>
      <w:spacing w:before="240" w:after="80"/>
      <w:jc w:val="center"/>
      <w:outlineLvl w:val="0"/>
    </w:pPr>
    <w:rPr>
      <w:smallCaps/>
      <w:kern w:val="28"/>
      <w:sz w:val="20"/>
      <w:szCs w:val="20"/>
    </w:rPr>
  </w:style>
  <w:style w:type="character" w:customStyle="1" w:styleId="Style1Char">
    <w:name w:val="Style1 Char"/>
    <w:link w:val="Style1"/>
    <w:rsid w:val="00A0496B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styleId="FootnoteReference">
    <w:name w:val="footnote reference"/>
    <w:semiHidden/>
    <w:rsid w:val="00A0496B"/>
    <w:rPr>
      <w:vertAlign w:val="superscript"/>
    </w:rPr>
  </w:style>
  <w:style w:type="paragraph" w:customStyle="1" w:styleId="References">
    <w:name w:val="References"/>
    <w:basedOn w:val="Normal"/>
    <w:rsid w:val="00A0496B"/>
    <w:pPr>
      <w:numPr>
        <w:numId w:val="2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A0496B"/>
    <w:pPr>
      <w:spacing w:before="0"/>
      <w:ind w:firstLine="180"/>
    </w:pPr>
  </w:style>
  <w:style w:type="paragraph" w:customStyle="1" w:styleId="FigureCaption">
    <w:name w:val="Figure Caption"/>
    <w:basedOn w:val="Normal"/>
    <w:rsid w:val="00A0496B"/>
    <w:pPr>
      <w:jc w:val="both"/>
    </w:pPr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0496B"/>
    <w:pPr>
      <w:spacing w:line="360" w:lineRule="auto"/>
      <w:contextualSpacing/>
      <w:jc w:val="both"/>
    </w:pPr>
    <w:rPr>
      <w:rFonts w:ascii="Calibri Light" w:hAnsi="Calibri Light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96B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paragraph" w:styleId="BodyText">
    <w:name w:val="Body Text"/>
    <w:basedOn w:val="Normal"/>
    <w:link w:val="BodyTextChar"/>
    <w:rsid w:val="00A0496B"/>
    <w:pPr>
      <w:suppressAutoHyphens/>
      <w:spacing w:after="6"/>
      <w:ind w:firstLine="288"/>
      <w:jc w:val="both"/>
    </w:pPr>
    <w:rPr>
      <w:rFonts w:eastAsia="SimSun"/>
      <w:spacing w:val="-1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A0496B"/>
    <w:rPr>
      <w:rFonts w:ascii="Times New Roman" w:eastAsia="SimSun" w:hAnsi="Times New Roman" w:cs="Times New Roman"/>
      <w:spacing w:val="-1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0496B"/>
    <w:pPr>
      <w:spacing w:afterLines="0"/>
      <w:ind w:left="0" w:right="0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496B"/>
    <w:pPr>
      <w:spacing w:after="160" w:line="259" w:lineRule="auto"/>
      <w:ind w:left="720"/>
      <w:contextualSpacing/>
      <w:jc w:val="both"/>
    </w:pPr>
    <w:rPr>
      <w:rFonts w:ascii="Calibri" w:eastAsia="Calibri" w:hAnsi="Calibr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496B"/>
    <w:pPr>
      <w:spacing w:after="200"/>
      <w:jc w:val="both"/>
    </w:pPr>
    <w:rPr>
      <w:rFonts w:ascii="Calibri" w:eastAsia="Calibri" w:hAnsi="Calibri"/>
      <w:i/>
      <w:iCs/>
      <w:color w:val="44546A"/>
      <w:sz w:val="18"/>
      <w:szCs w:val="18"/>
    </w:rPr>
  </w:style>
  <w:style w:type="character" w:customStyle="1" w:styleId="fontstyle01">
    <w:name w:val="fontstyle01"/>
    <w:rsid w:val="00A0496B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A0496B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styleId="LineNumber">
    <w:name w:val="line number"/>
    <w:uiPriority w:val="99"/>
    <w:unhideWhenUsed/>
    <w:rsid w:val="00A0496B"/>
  </w:style>
  <w:style w:type="paragraph" w:styleId="HTMLPreformatted">
    <w:name w:val="HTML Preformatted"/>
    <w:basedOn w:val="Normal"/>
    <w:link w:val="HTMLPreformattedChar"/>
    <w:uiPriority w:val="99"/>
    <w:unhideWhenUsed/>
    <w:rsid w:val="00A04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496B"/>
    <w:rPr>
      <w:rFonts w:ascii="Courier New" w:eastAsia="Times New Roman" w:hAnsi="Courier New" w:cs="Courier New"/>
      <w:sz w:val="20"/>
      <w:szCs w:val="20"/>
    </w:rPr>
  </w:style>
  <w:style w:type="character" w:customStyle="1" w:styleId="kwd">
    <w:name w:val="kwd"/>
    <w:rsid w:val="00A0496B"/>
  </w:style>
  <w:style w:type="character" w:customStyle="1" w:styleId="UnresolvedMention1">
    <w:name w:val="Unresolved Mention1"/>
    <w:uiPriority w:val="99"/>
    <w:semiHidden/>
    <w:unhideWhenUsed/>
    <w:rsid w:val="00A0496B"/>
    <w:rPr>
      <w:color w:val="605E5C"/>
      <w:shd w:val="clear" w:color="auto" w:fill="E1DFDD"/>
    </w:rPr>
  </w:style>
  <w:style w:type="paragraph" w:customStyle="1" w:styleId="a">
    <w:name w:val="본문 단락:논문용"/>
    <w:basedOn w:val="Normal"/>
    <w:rsid w:val="00A0496B"/>
    <w:pPr>
      <w:widowControl w:val="0"/>
      <w:tabs>
        <w:tab w:val="left" w:pos="227"/>
        <w:tab w:val="left" w:pos="567"/>
        <w:tab w:val="left" w:pos="1134"/>
        <w:tab w:val="right" w:pos="4536"/>
      </w:tabs>
      <w:wordWrap w:val="0"/>
      <w:snapToGrid w:val="0"/>
      <w:spacing w:line="276" w:lineRule="auto"/>
      <w:jc w:val="both"/>
    </w:pPr>
    <w:rPr>
      <w:rFonts w:eastAsia="BatangChe"/>
      <w:kern w:val="2"/>
      <w:sz w:val="18"/>
      <w:szCs w:val="20"/>
      <w:lang w:eastAsia="ko-KR"/>
    </w:rPr>
  </w:style>
  <w:style w:type="character" w:customStyle="1" w:styleId="WW8Num5z3">
    <w:name w:val="WW8Num5z3"/>
    <w:rsid w:val="00A0496B"/>
    <w:rPr>
      <w:rFonts w:ascii="Times New Roman" w:hAnsi="Times New Roman" w:cs="Times New Roman"/>
      <w:b w:val="0"/>
      <w:bCs w:val="0"/>
      <w:i/>
      <w:iCs/>
      <w:sz w:val="20"/>
      <w:szCs w:val="20"/>
    </w:rPr>
  </w:style>
  <w:style w:type="character" w:customStyle="1" w:styleId="WW8Num1z0">
    <w:name w:val="WW8Num1z0"/>
    <w:rsid w:val="00A0496B"/>
    <w:rPr>
      <w:rFonts w:cs="Times New Roman"/>
      <w:i w:val="0"/>
      <w:iCs w:val="0"/>
    </w:rPr>
  </w:style>
  <w:style w:type="character" w:customStyle="1" w:styleId="WW8Num1z1">
    <w:name w:val="WW8Num1z1"/>
    <w:rsid w:val="00A0496B"/>
    <w:rPr>
      <w:rFonts w:cs="Times New Roman"/>
    </w:rPr>
  </w:style>
  <w:style w:type="character" w:customStyle="1" w:styleId="WW8Num1z3">
    <w:name w:val="WW8Num1z3"/>
    <w:rsid w:val="00A0496B"/>
    <w:rPr>
      <w:rFonts w:ascii="Times New Roman" w:hAnsi="Times New Roman" w:cs="Times New Roman"/>
      <w:b w:val="0"/>
      <w:bCs w:val="0"/>
      <w:i/>
      <w:iCs/>
      <w:sz w:val="20"/>
      <w:szCs w:val="20"/>
    </w:rPr>
  </w:style>
  <w:style w:type="character" w:customStyle="1" w:styleId="WW8Num2z0">
    <w:name w:val="WW8Num2z0"/>
    <w:rsid w:val="00A0496B"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z w:val="16"/>
      <w:szCs w:val="16"/>
      <w:vertAlign w:val="superscript"/>
    </w:rPr>
  </w:style>
  <w:style w:type="character" w:customStyle="1" w:styleId="WW8Num3z0">
    <w:name w:val="WW8Num3z0"/>
    <w:rsid w:val="00A0496B"/>
    <w:rPr>
      <w:rFonts w:ascii="Symbol" w:hAnsi="Symbol" w:cs="Symbol"/>
    </w:rPr>
  </w:style>
  <w:style w:type="character" w:customStyle="1" w:styleId="WW8Num4z0">
    <w:name w:val="WW8Num4z0"/>
    <w:rsid w:val="00A0496B"/>
    <w:rPr>
      <w:rFonts w:cs="Times New Roman"/>
    </w:rPr>
  </w:style>
  <w:style w:type="character" w:customStyle="1" w:styleId="WW8Num5z0">
    <w:name w:val="WW8Num5z0"/>
    <w:rsid w:val="00A0496B"/>
    <w:rPr>
      <w:rFonts w:ascii="Times New Roman" w:hAnsi="Times New Roman" w:cs="Times New Roman"/>
      <w:caps w:val="0"/>
      <w:smallCaps w:val="0"/>
      <w:strike w:val="0"/>
      <w:dstrike w:val="0"/>
      <w:vanish w:val="0"/>
      <w:color w:val="auto"/>
      <w:position w:val="0"/>
      <w:sz w:val="20"/>
      <w:szCs w:val="20"/>
      <w:vertAlign w:val="baseline"/>
    </w:rPr>
  </w:style>
  <w:style w:type="character" w:customStyle="1" w:styleId="WW8Num6z0">
    <w:name w:val="WW8Num6z0"/>
    <w:rsid w:val="00A0496B"/>
    <w:rPr>
      <w:rFonts w:ascii="Times New Roman" w:hAnsi="Times New Roman" w:cs="Times New Roman"/>
      <w:b w:val="0"/>
      <w:bCs w:val="0"/>
      <w:i w:val="0"/>
      <w:iCs w:val="0"/>
      <w:sz w:val="16"/>
      <w:szCs w:val="16"/>
    </w:rPr>
  </w:style>
  <w:style w:type="character" w:customStyle="1" w:styleId="Absatz-Standardschriftart">
    <w:name w:val="Absatz-Standardschriftart"/>
    <w:rsid w:val="00A0496B"/>
  </w:style>
  <w:style w:type="character" w:customStyle="1" w:styleId="WW8Num7z0">
    <w:name w:val="WW8Num7z0"/>
    <w:rsid w:val="00A0496B"/>
    <w:rPr>
      <w:rFonts w:ascii="Times New Roman" w:hAnsi="Times New Roman" w:cs="Times New Roman"/>
      <w:b w:val="0"/>
      <w:bCs w:val="0"/>
      <w:i w:val="0"/>
      <w:iCs w:val="0"/>
      <w:color w:val="auto"/>
      <w:sz w:val="16"/>
      <w:szCs w:val="16"/>
    </w:rPr>
  </w:style>
  <w:style w:type="character" w:customStyle="1" w:styleId="WW-DefaultParagraphFont">
    <w:name w:val="WW-Default Paragraph Font"/>
    <w:rsid w:val="00A0496B"/>
  </w:style>
  <w:style w:type="character" w:customStyle="1" w:styleId="WW-Absatz-Standardschriftart">
    <w:name w:val="WW-Absatz-Standardschriftart"/>
    <w:rsid w:val="00A0496B"/>
  </w:style>
  <w:style w:type="character" w:customStyle="1" w:styleId="WW-Absatz-Standardschriftart1">
    <w:name w:val="WW-Absatz-Standardschriftart1"/>
    <w:rsid w:val="00A0496B"/>
  </w:style>
  <w:style w:type="character" w:customStyle="1" w:styleId="WW-Absatz-Standardschriftart11">
    <w:name w:val="WW-Absatz-Standardschriftart11"/>
    <w:rsid w:val="00A0496B"/>
  </w:style>
  <w:style w:type="character" w:customStyle="1" w:styleId="WW-Absatz-Standardschriftart111">
    <w:name w:val="WW-Absatz-Standardschriftart111"/>
    <w:rsid w:val="00A0496B"/>
  </w:style>
  <w:style w:type="character" w:customStyle="1" w:styleId="WW-Absatz-Standardschriftart1111">
    <w:name w:val="WW-Absatz-Standardschriftart1111"/>
    <w:rsid w:val="00A0496B"/>
  </w:style>
  <w:style w:type="character" w:customStyle="1" w:styleId="WW-Absatz-Standardschriftart11111">
    <w:name w:val="WW-Absatz-Standardschriftart11111"/>
    <w:rsid w:val="00A0496B"/>
  </w:style>
  <w:style w:type="character" w:customStyle="1" w:styleId="WW-Absatz-Standardschriftart111111">
    <w:name w:val="WW-Absatz-Standardschriftart111111"/>
    <w:rsid w:val="00A0496B"/>
  </w:style>
  <w:style w:type="character" w:customStyle="1" w:styleId="WW-Absatz-Standardschriftart1111111">
    <w:name w:val="WW-Absatz-Standardschriftart1111111"/>
    <w:rsid w:val="00A0496B"/>
  </w:style>
  <w:style w:type="character" w:customStyle="1" w:styleId="WW8Num1z4">
    <w:name w:val="WW8Num1z4"/>
    <w:rsid w:val="00A0496B"/>
    <w:rPr>
      <w:rFonts w:cs="Times New Roman"/>
    </w:rPr>
  </w:style>
  <w:style w:type="character" w:customStyle="1" w:styleId="WW-Absatz-Standardschriftart11111111">
    <w:name w:val="WW-Absatz-Standardschriftart11111111"/>
    <w:rsid w:val="00A0496B"/>
  </w:style>
  <w:style w:type="character" w:customStyle="1" w:styleId="WW8Num2z1">
    <w:name w:val="WW8Num2z1"/>
    <w:rsid w:val="00A0496B"/>
    <w:rPr>
      <w:rFonts w:cs="Times New Roman"/>
    </w:rPr>
  </w:style>
  <w:style w:type="character" w:customStyle="1" w:styleId="WW8Num3z1">
    <w:name w:val="WW8Num3z1"/>
    <w:rsid w:val="00A0496B"/>
    <w:rPr>
      <w:rFonts w:ascii="Courier New" w:hAnsi="Courier New" w:cs="Courier New"/>
    </w:rPr>
  </w:style>
  <w:style w:type="character" w:customStyle="1" w:styleId="WW8Num3z2">
    <w:name w:val="WW8Num3z2"/>
    <w:rsid w:val="00A0496B"/>
    <w:rPr>
      <w:rFonts w:ascii="Wingdings" w:hAnsi="Wingdings" w:cs="Wingdings"/>
    </w:rPr>
  </w:style>
  <w:style w:type="character" w:customStyle="1" w:styleId="WW8Num5z1">
    <w:name w:val="WW8Num5z1"/>
    <w:rsid w:val="00A0496B"/>
    <w:rPr>
      <w:rFonts w:ascii="Times New Roman" w:hAnsi="Times New Roman" w:cs="Times New Roman"/>
      <w:b w:val="0"/>
      <w:bCs w:val="0"/>
      <w:i/>
      <w:iCs/>
      <w:caps w:val="0"/>
      <w:smallCaps w:val="0"/>
      <w:strike w:val="0"/>
      <w:dstrike w:val="0"/>
      <w:vanish w:val="0"/>
      <w:color w:val="auto"/>
      <w:position w:val="0"/>
      <w:sz w:val="20"/>
      <w:szCs w:val="20"/>
      <w:vertAlign w:val="baseline"/>
    </w:rPr>
  </w:style>
  <w:style w:type="character" w:customStyle="1" w:styleId="WW8Num5z4">
    <w:name w:val="WW8Num5z4"/>
    <w:rsid w:val="00A0496B"/>
    <w:rPr>
      <w:rFonts w:cs="Times New Roman"/>
    </w:rPr>
  </w:style>
  <w:style w:type="character" w:customStyle="1" w:styleId="WW8Num7z1">
    <w:name w:val="WW8Num7z1"/>
    <w:rsid w:val="00A0496B"/>
    <w:rPr>
      <w:rFonts w:cs="Times New Roman"/>
    </w:rPr>
  </w:style>
  <w:style w:type="character" w:customStyle="1" w:styleId="WW8Num8z0">
    <w:name w:val="WW8Num8z0"/>
    <w:rsid w:val="00A0496B"/>
    <w:rPr>
      <w:rFonts w:ascii="Times New Roman" w:hAnsi="Times New Roman" w:cs="Times New Roman"/>
      <w:b w:val="0"/>
      <w:bCs w:val="0"/>
      <w:i w:val="0"/>
      <w:iCs w:val="0"/>
      <w:sz w:val="16"/>
      <w:szCs w:val="16"/>
    </w:rPr>
  </w:style>
  <w:style w:type="character" w:customStyle="1" w:styleId="WW-DefaultParagraphFont1">
    <w:name w:val="WW-Default Paragraph Font1"/>
    <w:rsid w:val="00A0496B"/>
  </w:style>
  <w:style w:type="paragraph" w:customStyle="1" w:styleId="Heading">
    <w:name w:val="Heading"/>
    <w:basedOn w:val="Normal"/>
    <w:next w:val="BodyText"/>
    <w:rsid w:val="00A0496B"/>
    <w:pPr>
      <w:keepNext/>
      <w:suppressAutoHyphens/>
      <w:spacing w:before="240" w:after="120"/>
      <w:jc w:val="center"/>
    </w:pPr>
    <w:rPr>
      <w:rFonts w:ascii="Arial" w:eastAsia="DejaVu Sans" w:hAnsi="Arial" w:cs="Lohit Hindi"/>
      <w:sz w:val="28"/>
      <w:szCs w:val="28"/>
      <w:lang w:eastAsia="zh-CN"/>
    </w:rPr>
  </w:style>
  <w:style w:type="paragraph" w:styleId="List">
    <w:name w:val="List"/>
    <w:basedOn w:val="BodyText"/>
    <w:rsid w:val="00A0496B"/>
    <w:rPr>
      <w:rFonts w:cs="Lohit Hindi"/>
    </w:rPr>
  </w:style>
  <w:style w:type="paragraph" w:customStyle="1" w:styleId="Index">
    <w:name w:val="Index"/>
    <w:basedOn w:val="Normal"/>
    <w:rsid w:val="00A0496B"/>
    <w:pPr>
      <w:suppressLineNumbers/>
      <w:suppressAutoHyphens/>
      <w:jc w:val="center"/>
    </w:pPr>
    <w:rPr>
      <w:rFonts w:eastAsia="SimSun" w:cs="Lohit Hindi"/>
      <w:sz w:val="20"/>
      <w:szCs w:val="20"/>
      <w:lang w:eastAsia="zh-CN"/>
    </w:rPr>
  </w:style>
  <w:style w:type="paragraph" w:customStyle="1" w:styleId="Affiliation">
    <w:name w:val="Affiliation"/>
    <w:rsid w:val="00A0496B"/>
    <w:pPr>
      <w:suppressAutoHyphens/>
      <w:spacing w:afterLines="0"/>
      <w:ind w:left="0" w:right="0"/>
      <w:jc w:val="center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Author">
    <w:name w:val="Author"/>
    <w:rsid w:val="00A0496B"/>
    <w:pPr>
      <w:suppressAutoHyphens/>
      <w:spacing w:before="360" w:afterLines="0"/>
      <w:ind w:left="0" w:right="0"/>
      <w:jc w:val="center"/>
    </w:pPr>
    <w:rPr>
      <w:rFonts w:ascii="Times New Roman" w:eastAsia="SimSun" w:hAnsi="Times New Roman" w:cs="Times New Roman"/>
    </w:rPr>
  </w:style>
  <w:style w:type="paragraph" w:customStyle="1" w:styleId="bulletlist">
    <w:name w:val="bullet list"/>
    <w:basedOn w:val="BodyText"/>
    <w:rsid w:val="00A0496B"/>
    <w:pPr>
      <w:tabs>
        <w:tab w:val="left" w:pos="648"/>
      </w:tabs>
      <w:ind w:left="648" w:hanging="360"/>
    </w:pPr>
  </w:style>
  <w:style w:type="paragraph" w:customStyle="1" w:styleId="equation0">
    <w:name w:val="equation"/>
    <w:basedOn w:val="Normal"/>
    <w:rsid w:val="00A0496B"/>
    <w:pPr>
      <w:tabs>
        <w:tab w:val="center" w:pos="2520"/>
        <w:tab w:val="right" w:pos="5040"/>
      </w:tabs>
      <w:suppressAutoHyphens/>
      <w:spacing w:before="240" w:after="240" w:line="216" w:lineRule="auto"/>
      <w:jc w:val="center"/>
    </w:pPr>
    <w:rPr>
      <w:rFonts w:ascii="Symbol" w:eastAsia="SimSun" w:hAnsi="Symbol" w:cs="Symbol"/>
      <w:sz w:val="20"/>
      <w:szCs w:val="20"/>
      <w:lang w:eastAsia="zh-CN"/>
    </w:rPr>
  </w:style>
  <w:style w:type="paragraph" w:customStyle="1" w:styleId="figurecaption0">
    <w:name w:val="figure caption"/>
    <w:rsid w:val="00A0496B"/>
    <w:pPr>
      <w:tabs>
        <w:tab w:val="num" w:pos="0"/>
      </w:tabs>
      <w:suppressAutoHyphens/>
      <w:spacing w:before="80" w:afterLines="0"/>
      <w:ind w:left="360" w:right="0" w:hanging="360"/>
      <w:jc w:val="center"/>
    </w:pPr>
    <w:rPr>
      <w:rFonts w:ascii="Times New Roman" w:eastAsia="SimSun" w:hAnsi="Times New Roman" w:cs="Times New Roman"/>
      <w:sz w:val="16"/>
      <w:szCs w:val="16"/>
    </w:rPr>
  </w:style>
  <w:style w:type="paragraph" w:customStyle="1" w:styleId="footnote">
    <w:name w:val="footnote"/>
    <w:rsid w:val="00A0496B"/>
    <w:pPr>
      <w:tabs>
        <w:tab w:val="left" w:pos="648"/>
      </w:tabs>
      <w:suppressAutoHyphens/>
      <w:spacing w:afterLines="0"/>
      <w:ind w:left="0" w:right="0" w:firstLine="288"/>
      <w:jc w:val="left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keywords">
    <w:name w:val="key words"/>
    <w:rsid w:val="00A0496B"/>
    <w:pPr>
      <w:suppressAutoHyphens/>
      <w:spacing w:afterLines="0"/>
      <w:ind w:left="0" w:right="0" w:firstLine="288"/>
    </w:pPr>
    <w:rPr>
      <w:rFonts w:ascii="Times New Roman" w:eastAsia="SimSun" w:hAnsi="Times New Roman" w:cs="Times New Roman"/>
      <w:b/>
      <w:bCs/>
      <w:iCs/>
      <w:sz w:val="18"/>
      <w:szCs w:val="18"/>
    </w:rPr>
  </w:style>
  <w:style w:type="paragraph" w:customStyle="1" w:styleId="papersubtitle">
    <w:name w:val="paper subtitle"/>
    <w:rsid w:val="00A0496B"/>
    <w:pPr>
      <w:suppressAutoHyphens/>
      <w:spacing w:afterLines="0"/>
      <w:ind w:left="0" w:right="0"/>
      <w:jc w:val="center"/>
    </w:pPr>
    <w:rPr>
      <w:rFonts w:ascii="Times New Roman" w:eastAsia="MS Mincho" w:hAnsi="Times New Roman" w:cs="Times New Roman"/>
      <w:sz w:val="28"/>
      <w:szCs w:val="28"/>
    </w:rPr>
  </w:style>
  <w:style w:type="paragraph" w:customStyle="1" w:styleId="papertitle0">
    <w:name w:val="paper title"/>
    <w:rsid w:val="00A0496B"/>
    <w:pPr>
      <w:suppressAutoHyphens/>
      <w:spacing w:afterLines="0"/>
      <w:ind w:left="0" w:right="0"/>
      <w:jc w:val="center"/>
    </w:pPr>
    <w:rPr>
      <w:rFonts w:ascii="Times New Roman" w:eastAsia="MS Mincho" w:hAnsi="Times New Roman" w:cs="Times New Roman"/>
      <w:sz w:val="48"/>
      <w:szCs w:val="48"/>
    </w:rPr>
  </w:style>
  <w:style w:type="paragraph" w:customStyle="1" w:styleId="references0">
    <w:name w:val="references"/>
    <w:rsid w:val="00A0496B"/>
    <w:pPr>
      <w:tabs>
        <w:tab w:val="num" w:pos="360"/>
      </w:tabs>
      <w:suppressAutoHyphens/>
      <w:spacing w:afterLines="0" w:line="180" w:lineRule="atLeast"/>
      <w:ind w:left="360" w:right="0" w:hanging="360"/>
    </w:pPr>
    <w:rPr>
      <w:rFonts w:ascii="Times New Roman" w:eastAsia="MS Mincho" w:hAnsi="Times New Roman" w:cs="Times New Roman"/>
      <w:sz w:val="18"/>
      <w:szCs w:val="16"/>
    </w:rPr>
  </w:style>
  <w:style w:type="paragraph" w:customStyle="1" w:styleId="sponsors">
    <w:name w:val="sponsors"/>
    <w:rsid w:val="00A0496B"/>
    <w:pPr>
      <w:pBdr>
        <w:top w:val="single" w:sz="4" w:space="2" w:color="000000"/>
      </w:pBdr>
      <w:suppressAutoHyphens/>
      <w:spacing w:afterLines="0"/>
      <w:ind w:left="0" w:right="0" w:firstLine="288"/>
      <w:jc w:val="left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tablecolhead">
    <w:name w:val="table col head"/>
    <w:basedOn w:val="Normal"/>
    <w:rsid w:val="00A0496B"/>
    <w:pPr>
      <w:suppressAutoHyphens/>
      <w:jc w:val="center"/>
    </w:pPr>
    <w:rPr>
      <w:rFonts w:eastAsia="SimSun"/>
      <w:b/>
      <w:bCs/>
      <w:sz w:val="16"/>
      <w:szCs w:val="16"/>
      <w:lang w:eastAsia="zh-CN"/>
    </w:rPr>
  </w:style>
  <w:style w:type="paragraph" w:customStyle="1" w:styleId="tablecolsubhead">
    <w:name w:val="table col subhead"/>
    <w:basedOn w:val="tablecolhead"/>
    <w:rsid w:val="00A0496B"/>
    <w:rPr>
      <w:i/>
      <w:iCs/>
      <w:sz w:val="15"/>
      <w:szCs w:val="15"/>
    </w:rPr>
  </w:style>
  <w:style w:type="paragraph" w:customStyle="1" w:styleId="tablecopy">
    <w:name w:val="table copy"/>
    <w:rsid w:val="00A0496B"/>
    <w:pPr>
      <w:suppressAutoHyphens/>
      <w:spacing w:afterLines="0"/>
      <w:ind w:left="0" w:right="0"/>
    </w:pPr>
    <w:rPr>
      <w:rFonts w:ascii="Times New Roman" w:eastAsia="SimSun" w:hAnsi="Times New Roman" w:cs="Times New Roman"/>
      <w:sz w:val="16"/>
      <w:szCs w:val="16"/>
    </w:rPr>
  </w:style>
  <w:style w:type="paragraph" w:customStyle="1" w:styleId="tablefootnote">
    <w:name w:val="table footnote"/>
    <w:rsid w:val="00A0496B"/>
    <w:pPr>
      <w:suppressAutoHyphens/>
      <w:spacing w:before="60" w:afterLines="0"/>
      <w:ind w:left="0" w:right="0"/>
      <w:jc w:val="right"/>
    </w:pPr>
    <w:rPr>
      <w:rFonts w:ascii="Times New Roman" w:eastAsia="SimSun" w:hAnsi="Times New Roman" w:cs="Times New Roman"/>
      <w:sz w:val="12"/>
      <w:szCs w:val="12"/>
      <w:lang w:eastAsia="zh-CN"/>
    </w:rPr>
  </w:style>
  <w:style w:type="paragraph" w:customStyle="1" w:styleId="tablehead">
    <w:name w:val="table head"/>
    <w:rsid w:val="00A0496B"/>
    <w:pPr>
      <w:tabs>
        <w:tab w:val="num" w:pos="0"/>
        <w:tab w:val="left" w:pos="1080"/>
      </w:tabs>
      <w:suppressAutoHyphens/>
      <w:spacing w:before="240" w:afterLines="0" w:line="216" w:lineRule="auto"/>
      <w:ind w:left="0" w:right="0"/>
      <w:jc w:val="center"/>
    </w:pPr>
    <w:rPr>
      <w:rFonts w:ascii="Times New Roman" w:eastAsia="SimSun" w:hAnsi="Times New Roman" w:cs="Times New Roman"/>
      <w:smallCaps/>
      <w:sz w:val="16"/>
      <w:szCs w:val="16"/>
    </w:rPr>
  </w:style>
  <w:style w:type="paragraph" w:customStyle="1" w:styleId="Framecontents">
    <w:name w:val="Frame contents"/>
    <w:basedOn w:val="BodyText"/>
    <w:rsid w:val="00A0496B"/>
  </w:style>
  <w:style w:type="paragraph" w:customStyle="1" w:styleId="TableContents">
    <w:name w:val="Table Contents"/>
    <w:basedOn w:val="Normal"/>
    <w:rsid w:val="00A0496B"/>
    <w:pPr>
      <w:suppressLineNumbers/>
      <w:suppressAutoHyphens/>
      <w:jc w:val="center"/>
    </w:pPr>
    <w:rPr>
      <w:rFonts w:eastAsia="SimSun"/>
      <w:sz w:val="20"/>
      <w:szCs w:val="20"/>
      <w:lang w:eastAsia="zh-CN"/>
    </w:rPr>
  </w:style>
  <w:style w:type="paragraph" w:customStyle="1" w:styleId="TableHeading">
    <w:name w:val="Table Heading"/>
    <w:basedOn w:val="TableContents"/>
    <w:rsid w:val="00A0496B"/>
    <w:rPr>
      <w:b/>
      <w:bCs/>
    </w:rPr>
  </w:style>
  <w:style w:type="character" w:customStyle="1" w:styleId="BalloonTextChar">
    <w:name w:val="Balloon Text Char"/>
    <w:link w:val="BalloonText"/>
    <w:uiPriority w:val="99"/>
    <w:rsid w:val="00A0496B"/>
    <w:rPr>
      <w:rFonts w:ascii="Tahoma" w:eastAsia="SimSu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A0496B"/>
    <w:pPr>
      <w:suppressAutoHyphens/>
      <w:jc w:val="center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rsid w:val="00A0496B"/>
    <w:rPr>
      <w:rFonts w:ascii="Segoe UI" w:eastAsia="Times New Roman" w:hAnsi="Segoe UI" w:cs="Segoe UI"/>
      <w:sz w:val="18"/>
      <w:szCs w:val="18"/>
    </w:rPr>
  </w:style>
  <w:style w:type="paragraph" w:customStyle="1" w:styleId="SectionTitle">
    <w:name w:val="Section Title"/>
    <w:basedOn w:val="Normal"/>
    <w:autoRedefine/>
    <w:rsid w:val="00A0496B"/>
    <w:pPr>
      <w:snapToGrid w:val="0"/>
      <w:spacing w:before="120" w:after="120"/>
      <w:ind w:left="720" w:hanging="360"/>
      <w:jc w:val="center"/>
    </w:pPr>
    <w:rPr>
      <w:sz w:val="20"/>
      <w:szCs w:val="20"/>
    </w:rPr>
  </w:style>
  <w:style w:type="paragraph" w:customStyle="1" w:styleId="AbstractHeading">
    <w:name w:val="AbstractHeading"/>
    <w:basedOn w:val="Abstract"/>
    <w:rsid w:val="00A0496B"/>
    <w:pPr>
      <w:spacing w:before="80" w:after="120" w:line="240" w:lineRule="auto"/>
      <w:ind w:right="45"/>
      <w:jc w:val="center"/>
    </w:pPr>
    <w:rPr>
      <w:rFonts w:eastAsia="MS Mincho"/>
      <w:b/>
      <w:bCs/>
      <w:sz w:val="22"/>
      <w:szCs w:val="22"/>
      <w:lang w:val="tr-TR"/>
    </w:rPr>
  </w:style>
  <w:style w:type="paragraph" w:customStyle="1" w:styleId="reference-item-title">
    <w:name w:val="reference-item-title"/>
    <w:basedOn w:val="Normal"/>
    <w:rsid w:val="00A0496B"/>
    <w:pPr>
      <w:spacing w:before="100" w:beforeAutospacing="1" w:after="100" w:afterAutospacing="1"/>
    </w:pPr>
  </w:style>
  <w:style w:type="paragraph" w:customStyle="1" w:styleId="reference-source">
    <w:name w:val="reference-source"/>
    <w:basedOn w:val="Normal"/>
    <w:rsid w:val="00A0496B"/>
    <w:pPr>
      <w:spacing w:before="100" w:beforeAutospacing="1" w:after="100" w:afterAutospacing="1"/>
    </w:pPr>
  </w:style>
  <w:style w:type="paragraph" w:customStyle="1" w:styleId="Char">
    <w:name w:val="Char"/>
    <w:basedOn w:val="Normal"/>
    <w:autoRedefine/>
    <w:rsid w:val="00A0496B"/>
    <w:pPr>
      <w:snapToGrid w:val="0"/>
      <w:spacing w:after="160" w:line="300" w:lineRule="auto"/>
    </w:pPr>
    <w:rPr>
      <w:rFonts w:ascii="FangSong_GB2312" w:eastAsia="FangSong_GB2312" w:hAnsi="Verdana"/>
      <w:b/>
      <w:sz w:val="28"/>
      <w:szCs w:val="28"/>
    </w:rPr>
  </w:style>
  <w:style w:type="character" w:customStyle="1" w:styleId="CommentTextChar">
    <w:name w:val="Comment Text Char"/>
    <w:link w:val="CommentText"/>
    <w:uiPriority w:val="99"/>
    <w:rsid w:val="00A0496B"/>
  </w:style>
  <w:style w:type="paragraph" w:styleId="CommentText">
    <w:name w:val="annotation text"/>
    <w:basedOn w:val="Normal"/>
    <w:link w:val="CommentTextChar"/>
    <w:uiPriority w:val="99"/>
    <w:unhideWhenUsed/>
    <w:rsid w:val="00A0496B"/>
    <w:pPr>
      <w:spacing w:after="1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1">
    <w:name w:val="Comment Text Char1"/>
    <w:basedOn w:val="DefaultParagraphFont"/>
    <w:rsid w:val="00A0496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A0496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0496B"/>
    <w:rPr>
      <w:b/>
      <w:bCs/>
    </w:rPr>
  </w:style>
  <w:style w:type="character" w:customStyle="1" w:styleId="CommentSubjectChar1">
    <w:name w:val="Comment Subject Char1"/>
    <w:basedOn w:val="CommentTextChar1"/>
    <w:rsid w:val="00A0496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31">
    <w:name w:val="fontstyle31"/>
    <w:rsid w:val="00A0496B"/>
    <w:rPr>
      <w:rFonts w:ascii="CMTI10" w:hAnsi="CMTI10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rsid w:val="00A0496B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rsid w:val="00A0496B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mathtext">
    <w:name w:val="mathtext"/>
    <w:rsid w:val="00A0496B"/>
  </w:style>
  <w:style w:type="character" w:customStyle="1" w:styleId="mathtextbox">
    <w:name w:val="mathtextbox"/>
    <w:rsid w:val="00A0496B"/>
  </w:style>
  <w:style w:type="character" w:styleId="Emphasis">
    <w:name w:val="Emphasis"/>
    <w:uiPriority w:val="20"/>
    <w:qFormat/>
    <w:rsid w:val="00A0496B"/>
    <w:rPr>
      <w:i/>
      <w:iCs/>
    </w:rPr>
  </w:style>
  <w:style w:type="table" w:customStyle="1" w:styleId="PlainTable21">
    <w:name w:val="Plain Table 21"/>
    <w:basedOn w:val="TableNormal"/>
    <w:uiPriority w:val="42"/>
    <w:rsid w:val="00B55B30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double" w:sz="4" w:space="0" w:color="auto"/>
        <w:bottom w:val="doub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textwrapper">
    <w:name w:val="textwrapper"/>
    <w:basedOn w:val="DefaultParagraphFont"/>
    <w:rsid w:val="004A7458"/>
  </w:style>
  <w:style w:type="character" w:styleId="CommentReference">
    <w:name w:val="annotation reference"/>
    <w:basedOn w:val="DefaultParagraphFont"/>
    <w:uiPriority w:val="99"/>
    <w:semiHidden/>
    <w:unhideWhenUsed/>
    <w:rsid w:val="002C1251"/>
    <w:rPr>
      <w:sz w:val="16"/>
      <w:szCs w:val="16"/>
    </w:rPr>
  </w:style>
  <w:style w:type="character" w:customStyle="1" w:styleId="fontstyle11">
    <w:name w:val="fontstyle11"/>
    <w:basedOn w:val="DefaultParagraphFont"/>
    <w:rsid w:val="004111D4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684D5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84D52"/>
    <w:rPr>
      <w:b/>
      <w:bCs/>
    </w:rPr>
  </w:style>
  <w:style w:type="paragraph" w:styleId="Revision">
    <w:name w:val="Revision"/>
    <w:hidden/>
    <w:uiPriority w:val="99"/>
    <w:semiHidden/>
    <w:rsid w:val="00314623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 Saleem</dc:creator>
  <cp:lastModifiedBy>chn off31</cp:lastModifiedBy>
  <cp:revision>5</cp:revision>
  <cp:lastPrinted>2021-05-06T22:35:00Z</cp:lastPrinted>
  <dcterms:created xsi:type="dcterms:W3CDTF">2021-10-27T11:22:00Z</dcterms:created>
  <dcterms:modified xsi:type="dcterms:W3CDTF">2021-10-29T11:44:00Z</dcterms:modified>
</cp:coreProperties>
</file>